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57DDA" w14:textId="55593D55" w:rsidR="002E528E" w:rsidRPr="00F51249" w:rsidRDefault="00FB536B" w:rsidP="007C7CA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 1</w:t>
      </w:r>
    </w:p>
    <w:p w14:paraId="3BAC33A6" w14:textId="3FF6C093" w:rsidR="002E528E" w:rsidRPr="00F51249" w:rsidRDefault="00874D9B" w:rsidP="007C7CA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51249">
        <w:rPr>
          <w:rFonts w:ascii="Times New Roman" w:hAnsi="Times New Roman" w:cs="Times New Roman"/>
          <w:b/>
          <w:bCs/>
          <w:sz w:val="20"/>
          <w:szCs w:val="20"/>
        </w:rPr>
        <w:t>Association between</w:t>
      </w:r>
      <w:r w:rsidR="002E528E" w:rsidRPr="00F51249">
        <w:rPr>
          <w:rFonts w:ascii="Times New Roman" w:hAnsi="Times New Roman" w:cs="Times New Roman"/>
          <w:b/>
          <w:bCs/>
          <w:sz w:val="20"/>
          <w:szCs w:val="20"/>
        </w:rPr>
        <w:t xml:space="preserve"> early-pregnancy </w:t>
      </w:r>
      <w:r w:rsidR="00727305" w:rsidRPr="00F51249">
        <w:rPr>
          <w:rFonts w:ascii="Times New Roman" w:hAnsi="Times New Roman" w:cs="Times New Roman"/>
          <w:b/>
          <w:bCs/>
          <w:sz w:val="20"/>
          <w:szCs w:val="20"/>
        </w:rPr>
        <w:t>serum</w:t>
      </w:r>
      <w:r w:rsidR="002E528E" w:rsidRPr="00F51249">
        <w:rPr>
          <w:rFonts w:ascii="Times New Roman" w:hAnsi="Times New Roman" w:cs="Times New Roman"/>
          <w:b/>
          <w:bCs/>
          <w:sz w:val="20"/>
          <w:szCs w:val="20"/>
        </w:rPr>
        <w:t xml:space="preserve"> C-peptide </w:t>
      </w:r>
      <w:r w:rsidRPr="00F51249">
        <w:rPr>
          <w:rFonts w:ascii="Times New Roman" w:hAnsi="Times New Roman" w:cs="Times New Roman"/>
          <w:b/>
          <w:bCs/>
          <w:sz w:val="20"/>
          <w:szCs w:val="20"/>
        </w:rPr>
        <w:t>and</w:t>
      </w:r>
      <w:r w:rsidR="002E528E" w:rsidRPr="00F51249">
        <w:rPr>
          <w:rFonts w:ascii="Times New Roman" w:hAnsi="Times New Roman" w:cs="Times New Roman"/>
          <w:b/>
          <w:bCs/>
          <w:sz w:val="20"/>
          <w:szCs w:val="20"/>
        </w:rPr>
        <w:t xml:space="preserve"> risk of gestational diabetes mellitus: a nested case-control study among Chinese women</w:t>
      </w:r>
    </w:p>
    <w:p w14:paraId="5CD77DA9" w14:textId="3BFE3929" w:rsidR="00D7791E" w:rsidRPr="00F51249" w:rsidRDefault="00D7791E" w:rsidP="00D7791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51249">
        <w:rPr>
          <w:rFonts w:ascii="Times New Roman" w:hAnsi="Times New Roman" w:cs="Times New Roman"/>
          <w:sz w:val="20"/>
          <w:szCs w:val="20"/>
        </w:rPr>
        <w:t>Xue Yang</w:t>
      </w:r>
      <w:r w:rsidRPr="00F51249">
        <w:rPr>
          <w:rFonts w:ascii="Times New Roman" w:hAnsi="Times New Roman" w:cs="Times New Roman"/>
          <w:sz w:val="20"/>
          <w:szCs w:val="20"/>
          <w:vertAlign w:val="superscript"/>
        </w:rPr>
        <w:t xml:space="preserve"> *</w:t>
      </w:r>
      <w:r w:rsidRPr="00F51249">
        <w:rPr>
          <w:rFonts w:ascii="Times New Roman" w:hAnsi="Times New Roman" w:cs="Times New Roman"/>
          <w:sz w:val="20"/>
          <w:szCs w:val="20"/>
        </w:rPr>
        <w:t>, Yi Ye</w:t>
      </w:r>
      <w:r w:rsidRPr="00F51249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F51249">
        <w:rPr>
          <w:rFonts w:ascii="Times New Roman" w:hAnsi="Times New Roman" w:cs="Times New Roman"/>
          <w:sz w:val="20"/>
          <w:szCs w:val="20"/>
        </w:rPr>
        <w:t xml:space="preserve">, Yi Wang, Ping Wu, Qi Lu, Yan Liu, Jiaying Yuan, Xingyue Song, Shijiao Yan, Xiaorong Q, Yi-Xin Wang, </w:t>
      </w:r>
      <w:r w:rsidRPr="00F51249">
        <w:rPr>
          <w:rFonts w:ascii="Times New Roman" w:hAnsi="Times New Roman" w:cs="Times New Roman"/>
          <w:bCs/>
          <w:sz w:val="20"/>
          <w:szCs w:val="20"/>
        </w:rPr>
        <w:t>Ying Wen</w:t>
      </w:r>
      <w:r w:rsidRPr="00F51249">
        <w:rPr>
          <w:rFonts w:ascii="Times New Roman" w:hAnsi="Times New Roman" w:cs="Times New Roman" w:hint="eastAsia"/>
          <w:sz w:val="20"/>
          <w:szCs w:val="20"/>
        </w:rPr>
        <w:t>,</w:t>
      </w:r>
      <w:r w:rsidRPr="00F51249">
        <w:rPr>
          <w:rFonts w:ascii="Times New Roman" w:hAnsi="Times New Roman" w:cs="Times New Roman"/>
          <w:sz w:val="20"/>
          <w:szCs w:val="20"/>
        </w:rPr>
        <w:t xml:space="preserve"> Gang Liu, Chuanzhu Lv, Chun-Xia Yang, An Pan</w:t>
      </w:r>
      <w:r w:rsidRPr="00F51249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F51249">
        <w:rPr>
          <w:rFonts w:ascii="Times New Roman" w:hAnsi="Times New Roman" w:cs="Times New Roman"/>
          <w:sz w:val="20"/>
          <w:szCs w:val="20"/>
        </w:rPr>
        <w:t>Jianli Zhang</w:t>
      </w:r>
      <w:r w:rsidRPr="00F51249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F51249">
        <w:rPr>
          <w:rFonts w:ascii="Times New Roman" w:hAnsi="Times New Roman" w:cs="Times New Roman"/>
          <w:sz w:val="20"/>
          <w:szCs w:val="20"/>
        </w:rPr>
        <w:t>, Xiong-Fei Pan</w:t>
      </w:r>
      <w:r w:rsidRPr="00F51249">
        <w:rPr>
          <w:rFonts w:ascii="Times New Roman" w:hAnsi="Times New Roman" w:cs="Times New Roman"/>
          <w:sz w:val="20"/>
          <w:szCs w:val="20"/>
          <w:vertAlign w:val="superscript"/>
        </w:rPr>
        <w:t xml:space="preserve"> #</w:t>
      </w:r>
    </w:p>
    <w:p w14:paraId="5A91BB24" w14:textId="294E5BD1" w:rsidR="00C5189E" w:rsidRPr="00F51249" w:rsidRDefault="00327284" w:rsidP="007C7CA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 w:rsidR="00C5189E" w:rsidRPr="00F51249">
        <w:rPr>
          <w:rFonts w:ascii="Times New Roman" w:hAnsi="Times New Roman" w:cs="Times New Roman"/>
          <w:sz w:val="20"/>
          <w:szCs w:val="20"/>
        </w:rPr>
        <w:t xml:space="preserve">1 </w:t>
      </w:r>
      <w:r w:rsidR="003F6DFE" w:rsidRPr="00F51249">
        <w:rPr>
          <w:rFonts w:ascii="Times New Roman" w:hAnsi="Times New Roman" w:cs="Times New Roman"/>
          <w:sz w:val="20"/>
          <w:szCs w:val="20"/>
        </w:rPr>
        <w:t>Baseline characteristics of GDM patients and matched controls.</w:t>
      </w:r>
    </w:p>
    <w:p w14:paraId="572F34FC" w14:textId="33BFA039" w:rsidR="00EC6C82" w:rsidRPr="00F51249" w:rsidRDefault="00327284" w:rsidP="00EC6C8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 w:rsidR="00EC6C82" w:rsidRPr="00F51249">
        <w:rPr>
          <w:rFonts w:ascii="Times New Roman" w:hAnsi="Times New Roman" w:cs="Times New Roman"/>
          <w:sz w:val="20"/>
          <w:szCs w:val="20"/>
        </w:rPr>
        <w:t>2 Association between early-pregnancy C-peptide and risk for GDM in three sensitivity analyses.</w:t>
      </w:r>
    </w:p>
    <w:p w14:paraId="7EA69FFC" w14:textId="1A7053BB" w:rsidR="00EC6C82" w:rsidRPr="00F51249" w:rsidRDefault="00327284" w:rsidP="00EC6C8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 w:rsidR="00EC6C82" w:rsidRPr="00F51249">
        <w:rPr>
          <w:rFonts w:ascii="Times New Roman" w:hAnsi="Times New Roman" w:cs="Times New Roman"/>
          <w:sz w:val="20"/>
          <w:szCs w:val="20"/>
        </w:rPr>
        <w:t>3 Association between early-pregnancy C-peptide and GDM risk in subgroup analys</w:t>
      </w:r>
      <w:r w:rsidR="00E14754">
        <w:rPr>
          <w:rFonts w:ascii="Times New Roman" w:hAnsi="Times New Roman" w:cs="Times New Roman" w:hint="eastAsia"/>
          <w:sz w:val="20"/>
          <w:szCs w:val="20"/>
        </w:rPr>
        <w:t>e</w:t>
      </w:r>
      <w:r w:rsidR="00EC6C82" w:rsidRPr="00F51249">
        <w:rPr>
          <w:rFonts w:ascii="Times New Roman" w:hAnsi="Times New Roman" w:cs="Times New Roman"/>
          <w:sz w:val="20"/>
          <w:szCs w:val="20"/>
        </w:rPr>
        <w:t>s.</w:t>
      </w:r>
    </w:p>
    <w:p w14:paraId="793FD9E2" w14:textId="22DE3669" w:rsidR="00EC6C82" w:rsidRPr="00F51249" w:rsidRDefault="00327284" w:rsidP="00EC6C8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 w:rsidR="00EC6C82" w:rsidRPr="00F51249">
        <w:rPr>
          <w:rFonts w:ascii="Times New Roman" w:hAnsi="Times New Roman" w:cs="Times New Roman"/>
          <w:sz w:val="20"/>
          <w:szCs w:val="20"/>
        </w:rPr>
        <w:t>4 Summary statistics to assess the early-pregnancy C-peptide in predicting gestational diabetes mellitus.</w:t>
      </w:r>
    </w:p>
    <w:p w14:paraId="7DB3BE92" w14:textId="6BDF8C24" w:rsidR="00EC6C82" w:rsidRPr="00F51249" w:rsidRDefault="00327284" w:rsidP="007C7CA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</w:t>
      </w:r>
      <w:r w:rsidR="00EC6C82" w:rsidRPr="00F51249">
        <w:rPr>
          <w:rFonts w:ascii="Times New Roman" w:hAnsi="Times New Roman" w:cs="Times New Roman"/>
          <w:sz w:val="20"/>
          <w:szCs w:val="20"/>
        </w:rPr>
        <w:t>1 Flowchart of participants selection in the nested case-control study.</w:t>
      </w:r>
    </w:p>
    <w:p w14:paraId="3E27FD14" w14:textId="57A052A3" w:rsidR="00EC6C82" w:rsidRPr="00F51249" w:rsidRDefault="00327284" w:rsidP="007C7CA0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EC6C82" w:rsidRPr="00F51249" w:rsidSect="00562BA1">
          <w:pgSz w:w="11906" w:h="16838"/>
          <w:pgMar w:top="1440" w:right="1800" w:bottom="1440" w:left="1800" w:header="851" w:footer="992" w:gutter="0"/>
          <w:cols w:space="425"/>
          <w:docGrid w:linePitch="312"/>
        </w:sectPr>
      </w:pPr>
      <w:r>
        <w:rPr>
          <w:rFonts w:ascii="Times New Roman" w:hAnsi="Times New Roman" w:cs="Times New Roman"/>
          <w:sz w:val="20"/>
          <w:szCs w:val="20"/>
        </w:rPr>
        <w:t>Figure S</w:t>
      </w:r>
      <w:r w:rsidR="00EC6C82" w:rsidRPr="00F51249">
        <w:rPr>
          <w:rFonts w:ascii="Times New Roman" w:hAnsi="Times New Roman" w:cs="Times New Roman"/>
          <w:sz w:val="20"/>
          <w:szCs w:val="20"/>
        </w:rPr>
        <w:t>2 Restricted cubic splines-based modeling for the association between early-pregnancy serum C-peptide and GDM.</w:t>
      </w:r>
    </w:p>
    <w:p w14:paraId="0301FBF8" w14:textId="686B5A59" w:rsidR="002660B0" w:rsidRPr="00F51249" w:rsidRDefault="00327284" w:rsidP="00875574">
      <w:pPr>
        <w:spacing w:line="360" w:lineRule="auto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lastRenderedPageBreak/>
        <w:t>Table S</w:t>
      </w:r>
      <w:r w:rsidR="002660B0" w:rsidRPr="00F51249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1 Baseline characteristics of GDM</w:t>
      </w:r>
      <w:r w:rsidR="00E34195" w:rsidRPr="00F51249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E34195" w:rsidRPr="00F51249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t>cases</w:t>
      </w:r>
      <w:r w:rsidR="002660B0" w:rsidRPr="00F51249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and matched controls.</w:t>
      </w:r>
    </w:p>
    <w:tbl>
      <w:tblPr>
        <w:tblStyle w:val="ab"/>
        <w:tblW w:w="831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82"/>
        <w:gridCol w:w="1832"/>
        <w:gridCol w:w="1832"/>
        <w:gridCol w:w="1271"/>
      </w:tblGrid>
      <w:tr w:rsidR="000C24B4" w:rsidRPr="00F51249" w14:paraId="6CA3D333" w14:textId="77777777" w:rsidTr="002F5B00">
        <w:trPr>
          <w:trHeight w:val="21"/>
          <w:jc w:val="center"/>
        </w:trPr>
        <w:tc>
          <w:tcPr>
            <w:tcW w:w="3382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E2BFC15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611A80E8" w14:textId="2A5B3253" w:rsidR="000C24B4" w:rsidRPr="00F51249" w:rsidRDefault="000C24B4" w:rsidP="00F260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DM </w:t>
            </w:r>
            <w:r w:rsidR="00F26093"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a</w:t>
            </w:r>
            <w:r w:rsidR="00F26093"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s</w:t>
            </w:r>
          </w:p>
        </w:tc>
        <w:tc>
          <w:tcPr>
            <w:tcW w:w="1832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5F2B2E60" w14:textId="2DD89A75" w:rsidR="000C24B4" w:rsidRPr="00F51249" w:rsidRDefault="00F26093" w:rsidP="00F260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GDM c</w:t>
            </w:r>
            <w:r w:rsidR="000C24B4"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trol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71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169EFEDB" w14:textId="26C528F0" w:rsidR="000C24B4" w:rsidRPr="00F51249" w:rsidRDefault="002F5B00" w:rsidP="002B0341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P 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values 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0C24B4" w:rsidRPr="00F51249" w14:paraId="72ECD454" w14:textId="77777777" w:rsidTr="002B0341">
        <w:trPr>
          <w:trHeight w:val="21"/>
          <w:jc w:val="center"/>
        </w:trPr>
        <w:tc>
          <w:tcPr>
            <w:tcW w:w="3382" w:type="dxa"/>
            <w:tcBorders>
              <w:top w:val="single" w:sz="4" w:space="0" w:color="auto"/>
            </w:tcBorders>
            <w:noWrap/>
          </w:tcPr>
          <w:p w14:paraId="63EA3BD8" w14:textId="432E0B46" w:rsidR="000C24B4" w:rsidRPr="00F51249" w:rsidRDefault="00F26093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0C24B4"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ernal age, years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noWrap/>
          </w:tcPr>
          <w:p w14:paraId="17EB40C0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OLE_LINK4"/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0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5.0-31.0)</w:t>
            </w:r>
            <w:bookmarkEnd w:id="0"/>
          </w:p>
        </w:tc>
        <w:tc>
          <w:tcPr>
            <w:tcW w:w="1832" w:type="dxa"/>
            <w:tcBorders>
              <w:top w:val="single" w:sz="4" w:space="0" w:color="auto"/>
            </w:tcBorders>
            <w:noWrap/>
          </w:tcPr>
          <w:p w14:paraId="371FCD28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OLE_LINK33"/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0 (25.0-30.0)</w:t>
            </w:r>
            <w:bookmarkEnd w:id="1"/>
          </w:p>
        </w:tc>
        <w:tc>
          <w:tcPr>
            <w:tcW w:w="1271" w:type="dxa"/>
            <w:tcBorders>
              <w:top w:val="single" w:sz="4" w:space="0" w:color="auto"/>
            </w:tcBorders>
            <w:noWrap/>
          </w:tcPr>
          <w:p w14:paraId="5A0E5557" w14:textId="25F8B77B" w:rsidR="000C24B4" w:rsidRPr="00F51249" w:rsidRDefault="000C24B4" w:rsidP="008755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C24B4" w:rsidRPr="00F51249" w14:paraId="52F10D2F" w14:textId="77777777" w:rsidTr="002B0341">
        <w:trPr>
          <w:trHeight w:val="21"/>
          <w:jc w:val="center"/>
        </w:trPr>
        <w:tc>
          <w:tcPr>
            <w:tcW w:w="3382" w:type="dxa"/>
            <w:noWrap/>
          </w:tcPr>
          <w:p w14:paraId="029A7FAC" w14:textId="7A61B710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stational</w:t>
            </w:r>
            <w:r w:rsidR="00854FCD"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ge,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weeks</w:t>
            </w:r>
          </w:p>
        </w:tc>
        <w:tc>
          <w:tcPr>
            <w:tcW w:w="1832" w:type="dxa"/>
            <w:noWrap/>
          </w:tcPr>
          <w:p w14:paraId="0B744C8F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OLE_LINK46"/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0 (9.0-12.0)</w:t>
            </w:r>
            <w:bookmarkEnd w:id="2"/>
          </w:p>
        </w:tc>
        <w:tc>
          <w:tcPr>
            <w:tcW w:w="1832" w:type="dxa"/>
            <w:noWrap/>
          </w:tcPr>
          <w:p w14:paraId="07A9D2DC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OLE_LINK47"/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0 (9.0-12.0)</w:t>
            </w:r>
            <w:bookmarkEnd w:id="3"/>
          </w:p>
        </w:tc>
        <w:tc>
          <w:tcPr>
            <w:tcW w:w="1271" w:type="dxa"/>
            <w:noWrap/>
          </w:tcPr>
          <w:p w14:paraId="190AEB49" w14:textId="3BD61258" w:rsidR="000C24B4" w:rsidRPr="00F51249" w:rsidRDefault="000C24B4" w:rsidP="008755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C24B4" w:rsidRPr="00F51249" w14:paraId="3D4F7806" w14:textId="77777777" w:rsidTr="002B0341">
        <w:trPr>
          <w:trHeight w:val="21"/>
          <w:jc w:val="center"/>
        </w:trPr>
        <w:tc>
          <w:tcPr>
            <w:tcW w:w="3382" w:type="dxa"/>
            <w:noWrap/>
          </w:tcPr>
          <w:p w14:paraId="0493B0B9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ducation, n (%)</w:t>
            </w:r>
          </w:p>
        </w:tc>
        <w:tc>
          <w:tcPr>
            <w:tcW w:w="1832" w:type="dxa"/>
            <w:noWrap/>
          </w:tcPr>
          <w:p w14:paraId="6BF11E28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noWrap/>
          </w:tcPr>
          <w:p w14:paraId="1C1EC411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1" w:type="dxa"/>
            <w:noWrap/>
          </w:tcPr>
          <w:p w14:paraId="63548A6E" w14:textId="77777777" w:rsidR="000C24B4" w:rsidRPr="00F51249" w:rsidRDefault="000C24B4" w:rsidP="008755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</w:tr>
      <w:tr w:rsidR="000C24B4" w:rsidRPr="00F51249" w14:paraId="44ABA2BB" w14:textId="77777777" w:rsidTr="002B0341">
        <w:trPr>
          <w:trHeight w:val="21"/>
          <w:jc w:val="center"/>
        </w:trPr>
        <w:tc>
          <w:tcPr>
            <w:tcW w:w="3382" w:type="dxa"/>
            <w:noWrap/>
          </w:tcPr>
          <w:p w14:paraId="2CBC64C2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≤12 years</w:t>
            </w:r>
          </w:p>
        </w:tc>
        <w:tc>
          <w:tcPr>
            <w:tcW w:w="1832" w:type="dxa"/>
            <w:noWrap/>
          </w:tcPr>
          <w:p w14:paraId="022EAB37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3 (64.2)</w:t>
            </w:r>
          </w:p>
        </w:tc>
        <w:tc>
          <w:tcPr>
            <w:tcW w:w="1832" w:type="dxa"/>
            <w:noWrap/>
          </w:tcPr>
          <w:p w14:paraId="536B1E2B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4 (57.8)</w:t>
            </w:r>
          </w:p>
        </w:tc>
        <w:tc>
          <w:tcPr>
            <w:tcW w:w="1271" w:type="dxa"/>
            <w:noWrap/>
          </w:tcPr>
          <w:p w14:paraId="4F713283" w14:textId="77777777" w:rsidR="000C24B4" w:rsidRPr="00F51249" w:rsidRDefault="000C24B4" w:rsidP="008755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C24B4" w:rsidRPr="00F51249" w14:paraId="223A8A6E" w14:textId="77777777" w:rsidTr="002B0341">
        <w:trPr>
          <w:trHeight w:val="21"/>
          <w:jc w:val="center"/>
        </w:trPr>
        <w:tc>
          <w:tcPr>
            <w:tcW w:w="3382" w:type="dxa"/>
            <w:noWrap/>
          </w:tcPr>
          <w:p w14:paraId="078EC34B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&gt;12 years</w:t>
            </w:r>
          </w:p>
        </w:tc>
        <w:tc>
          <w:tcPr>
            <w:tcW w:w="1832" w:type="dxa"/>
            <w:noWrap/>
          </w:tcPr>
          <w:p w14:paraId="51B41F73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 (35.8)</w:t>
            </w:r>
          </w:p>
        </w:tc>
        <w:tc>
          <w:tcPr>
            <w:tcW w:w="1832" w:type="dxa"/>
            <w:noWrap/>
          </w:tcPr>
          <w:p w14:paraId="06275639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0 (42.2)</w:t>
            </w:r>
          </w:p>
        </w:tc>
        <w:tc>
          <w:tcPr>
            <w:tcW w:w="1271" w:type="dxa"/>
            <w:noWrap/>
          </w:tcPr>
          <w:p w14:paraId="2E237B36" w14:textId="77777777" w:rsidR="000C24B4" w:rsidRPr="00F51249" w:rsidRDefault="000C24B4" w:rsidP="008755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C24B4" w:rsidRPr="00F51249" w14:paraId="64E01642" w14:textId="77777777" w:rsidTr="002B0341">
        <w:trPr>
          <w:trHeight w:val="21"/>
          <w:jc w:val="center"/>
        </w:trPr>
        <w:tc>
          <w:tcPr>
            <w:tcW w:w="3382" w:type="dxa"/>
            <w:noWrap/>
          </w:tcPr>
          <w:p w14:paraId="3ADD6033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ity, n (%)</w:t>
            </w:r>
          </w:p>
        </w:tc>
        <w:tc>
          <w:tcPr>
            <w:tcW w:w="1832" w:type="dxa"/>
            <w:noWrap/>
          </w:tcPr>
          <w:p w14:paraId="4178AA46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noWrap/>
          </w:tcPr>
          <w:p w14:paraId="4D290ABB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1" w:type="dxa"/>
            <w:noWrap/>
          </w:tcPr>
          <w:p w14:paraId="3A8D96D4" w14:textId="77777777" w:rsidR="000C24B4" w:rsidRPr="00F51249" w:rsidRDefault="000C24B4" w:rsidP="008755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5</w:t>
            </w:r>
          </w:p>
        </w:tc>
      </w:tr>
      <w:tr w:rsidR="000C24B4" w:rsidRPr="00F51249" w14:paraId="4FCCBC30" w14:textId="77777777" w:rsidTr="002B0341">
        <w:trPr>
          <w:trHeight w:val="21"/>
          <w:jc w:val="center"/>
        </w:trPr>
        <w:tc>
          <w:tcPr>
            <w:tcW w:w="3382" w:type="dxa"/>
            <w:noWrap/>
          </w:tcPr>
          <w:p w14:paraId="03C2DA9D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0</w:t>
            </w:r>
          </w:p>
        </w:tc>
        <w:tc>
          <w:tcPr>
            <w:tcW w:w="1832" w:type="dxa"/>
            <w:noWrap/>
          </w:tcPr>
          <w:p w14:paraId="4F5E5209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 (50.9)</w:t>
            </w:r>
          </w:p>
        </w:tc>
        <w:tc>
          <w:tcPr>
            <w:tcW w:w="1832" w:type="dxa"/>
            <w:noWrap/>
          </w:tcPr>
          <w:p w14:paraId="707DF204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5 (49.0)</w:t>
            </w:r>
          </w:p>
        </w:tc>
        <w:tc>
          <w:tcPr>
            <w:tcW w:w="1271" w:type="dxa"/>
            <w:noWrap/>
          </w:tcPr>
          <w:p w14:paraId="2ABA7FFC" w14:textId="77777777" w:rsidR="000C24B4" w:rsidRPr="00F51249" w:rsidRDefault="000C24B4" w:rsidP="008755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C24B4" w:rsidRPr="00F51249" w14:paraId="430B55AE" w14:textId="77777777" w:rsidTr="002B0341">
        <w:trPr>
          <w:trHeight w:val="21"/>
          <w:jc w:val="center"/>
        </w:trPr>
        <w:tc>
          <w:tcPr>
            <w:tcW w:w="3382" w:type="dxa"/>
            <w:noWrap/>
          </w:tcPr>
          <w:p w14:paraId="7C5C6EE0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≥1</w:t>
            </w:r>
          </w:p>
        </w:tc>
        <w:tc>
          <w:tcPr>
            <w:tcW w:w="1832" w:type="dxa"/>
            <w:noWrap/>
          </w:tcPr>
          <w:p w14:paraId="5861CA41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 (49.1)</w:t>
            </w:r>
          </w:p>
        </w:tc>
        <w:tc>
          <w:tcPr>
            <w:tcW w:w="1832" w:type="dxa"/>
            <w:noWrap/>
          </w:tcPr>
          <w:p w14:paraId="3A98F7BB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9 (51.0)</w:t>
            </w:r>
          </w:p>
        </w:tc>
        <w:tc>
          <w:tcPr>
            <w:tcW w:w="1271" w:type="dxa"/>
            <w:noWrap/>
          </w:tcPr>
          <w:p w14:paraId="19649741" w14:textId="77777777" w:rsidR="000C24B4" w:rsidRPr="00F51249" w:rsidRDefault="000C24B4" w:rsidP="008755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C24B4" w:rsidRPr="00F51249" w14:paraId="4C133A69" w14:textId="77777777" w:rsidTr="002B0341">
        <w:trPr>
          <w:trHeight w:val="21"/>
          <w:jc w:val="center"/>
        </w:trPr>
        <w:tc>
          <w:tcPr>
            <w:tcW w:w="3382" w:type="dxa"/>
            <w:noWrap/>
          </w:tcPr>
          <w:p w14:paraId="24E2CF7A" w14:textId="58735FC9" w:rsidR="000C24B4" w:rsidRPr="00F51249" w:rsidRDefault="00F26093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oking status</w:t>
            </w:r>
            <w:r w:rsidR="000C24B4"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832" w:type="dxa"/>
            <w:noWrap/>
          </w:tcPr>
          <w:p w14:paraId="69F4CA00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noWrap/>
          </w:tcPr>
          <w:p w14:paraId="6EF65DB4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1" w:type="dxa"/>
            <w:noWrap/>
          </w:tcPr>
          <w:p w14:paraId="7C75BE52" w14:textId="534E8062" w:rsidR="000C24B4" w:rsidRPr="00F51249" w:rsidRDefault="000C24B4" w:rsidP="008755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3</w:t>
            </w:r>
          </w:p>
        </w:tc>
      </w:tr>
      <w:tr w:rsidR="000C24B4" w:rsidRPr="00F51249" w14:paraId="12B84E7A" w14:textId="77777777" w:rsidTr="002B0341">
        <w:trPr>
          <w:trHeight w:val="21"/>
          <w:jc w:val="center"/>
        </w:trPr>
        <w:tc>
          <w:tcPr>
            <w:tcW w:w="3382" w:type="dxa"/>
            <w:noWrap/>
          </w:tcPr>
          <w:p w14:paraId="18B4BA45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Current</w:t>
            </w:r>
          </w:p>
        </w:tc>
        <w:tc>
          <w:tcPr>
            <w:tcW w:w="1832" w:type="dxa"/>
            <w:noWrap/>
          </w:tcPr>
          <w:p w14:paraId="77D26B0D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1.8)</w:t>
            </w:r>
          </w:p>
        </w:tc>
        <w:tc>
          <w:tcPr>
            <w:tcW w:w="1832" w:type="dxa"/>
            <w:noWrap/>
          </w:tcPr>
          <w:p w14:paraId="5E61D4FF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(1.5)</w:t>
            </w:r>
          </w:p>
        </w:tc>
        <w:tc>
          <w:tcPr>
            <w:tcW w:w="1271" w:type="dxa"/>
            <w:noWrap/>
          </w:tcPr>
          <w:p w14:paraId="6A351D77" w14:textId="77777777" w:rsidR="000C24B4" w:rsidRPr="00F51249" w:rsidRDefault="000C24B4" w:rsidP="008755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C24B4" w:rsidRPr="00F51249" w14:paraId="67F5902F" w14:textId="77777777" w:rsidTr="002B0341">
        <w:trPr>
          <w:trHeight w:val="21"/>
          <w:jc w:val="center"/>
        </w:trPr>
        <w:tc>
          <w:tcPr>
            <w:tcW w:w="3382" w:type="dxa"/>
            <w:noWrap/>
          </w:tcPr>
          <w:p w14:paraId="43A7558B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Former</w:t>
            </w:r>
          </w:p>
        </w:tc>
        <w:tc>
          <w:tcPr>
            <w:tcW w:w="1832" w:type="dxa"/>
            <w:noWrap/>
          </w:tcPr>
          <w:p w14:paraId="088C1095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 (5.4)</w:t>
            </w:r>
          </w:p>
        </w:tc>
        <w:tc>
          <w:tcPr>
            <w:tcW w:w="1832" w:type="dxa"/>
            <w:noWrap/>
          </w:tcPr>
          <w:p w14:paraId="0064DEBA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 (3.6)</w:t>
            </w:r>
          </w:p>
        </w:tc>
        <w:tc>
          <w:tcPr>
            <w:tcW w:w="1271" w:type="dxa"/>
            <w:noWrap/>
          </w:tcPr>
          <w:p w14:paraId="38C13AB2" w14:textId="77777777" w:rsidR="000C24B4" w:rsidRPr="00F51249" w:rsidRDefault="000C24B4" w:rsidP="008755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C24B4" w:rsidRPr="00F51249" w14:paraId="546F99BC" w14:textId="77777777" w:rsidTr="002B0341">
        <w:trPr>
          <w:trHeight w:val="21"/>
          <w:jc w:val="center"/>
        </w:trPr>
        <w:tc>
          <w:tcPr>
            <w:tcW w:w="3382" w:type="dxa"/>
            <w:noWrap/>
          </w:tcPr>
          <w:p w14:paraId="52A95B47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ever </w:t>
            </w:r>
          </w:p>
        </w:tc>
        <w:tc>
          <w:tcPr>
            <w:tcW w:w="1832" w:type="dxa"/>
            <w:noWrap/>
          </w:tcPr>
          <w:p w14:paraId="4229A29F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8 (92.8)</w:t>
            </w:r>
          </w:p>
        </w:tc>
        <w:tc>
          <w:tcPr>
            <w:tcW w:w="1832" w:type="dxa"/>
            <w:noWrap/>
          </w:tcPr>
          <w:p w14:paraId="52507BFC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0 (94.9)</w:t>
            </w:r>
          </w:p>
        </w:tc>
        <w:tc>
          <w:tcPr>
            <w:tcW w:w="1271" w:type="dxa"/>
            <w:noWrap/>
          </w:tcPr>
          <w:p w14:paraId="74B164A9" w14:textId="77777777" w:rsidR="000C24B4" w:rsidRPr="00F51249" w:rsidRDefault="000C24B4" w:rsidP="008755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C24B4" w:rsidRPr="00F51249" w14:paraId="40316AE4" w14:textId="77777777" w:rsidTr="002B0341">
        <w:trPr>
          <w:trHeight w:val="21"/>
          <w:jc w:val="center"/>
        </w:trPr>
        <w:tc>
          <w:tcPr>
            <w:tcW w:w="3382" w:type="dxa"/>
            <w:noWrap/>
          </w:tcPr>
          <w:p w14:paraId="5869A254" w14:textId="5D2E7650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lcohol </w:t>
            </w:r>
            <w:r w:rsidR="00532A52"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onsumption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832" w:type="dxa"/>
            <w:noWrap/>
          </w:tcPr>
          <w:p w14:paraId="00CCE7DD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noWrap/>
          </w:tcPr>
          <w:p w14:paraId="4FE7AEC0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1" w:type="dxa"/>
            <w:noWrap/>
          </w:tcPr>
          <w:p w14:paraId="0627CEB3" w14:textId="41FA9CC7" w:rsidR="000C24B4" w:rsidRPr="00F51249" w:rsidRDefault="000C24B4" w:rsidP="008755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8</w:t>
            </w:r>
          </w:p>
        </w:tc>
      </w:tr>
      <w:tr w:rsidR="000C24B4" w:rsidRPr="00F51249" w14:paraId="3665DE5F" w14:textId="77777777" w:rsidTr="002B0341">
        <w:trPr>
          <w:trHeight w:val="21"/>
          <w:jc w:val="center"/>
        </w:trPr>
        <w:tc>
          <w:tcPr>
            <w:tcW w:w="3382" w:type="dxa"/>
            <w:noWrap/>
          </w:tcPr>
          <w:p w14:paraId="42DE79B4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Current</w:t>
            </w:r>
          </w:p>
        </w:tc>
        <w:tc>
          <w:tcPr>
            <w:tcW w:w="1832" w:type="dxa"/>
            <w:noWrap/>
          </w:tcPr>
          <w:p w14:paraId="6AF7F90C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0.3)</w:t>
            </w:r>
          </w:p>
        </w:tc>
        <w:tc>
          <w:tcPr>
            <w:tcW w:w="1832" w:type="dxa"/>
            <w:noWrap/>
          </w:tcPr>
          <w:p w14:paraId="461A41DD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0.3)</w:t>
            </w:r>
          </w:p>
        </w:tc>
        <w:tc>
          <w:tcPr>
            <w:tcW w:w="1271" w:type="dxa"/>
            <w:noWrap/>
          </w:tcPr>
          <w:p w14:paraId="785D828A" w14:textId="77777777" w:rsidR="000C24B4" w:rsidRPr="00F51249" w:rsidRDefault="000C24B4" w:rsidP="008755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C24B4" w:rsidRPr="00F51249" w14:paraId="2AD7EA52" w14:textId="77777777" w:rsidTr="002B0341">
        <w:trPr>
          <w:trHeight w:val="21"/>
          <w:jc w:val="center"/>
        </w:trPr>
        <w:tc>
          <w:tcPr>
            <w:tcW w:w="3382" w:type="dxa"/>
            <w:noWrap/>
          </w:tcPr>
          <w:p w14:paraId="7D10AE43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Former</w:t>
            </w:r>
          </w:p>
        </w:tc>
        <w:tc>
          <w:tcPr>
            <w:tcW w:w="1832" w:type="dxa"/>
            <w:noWrap/>
          </w:tcPr>
          <w:p w14:paraId="30771E3F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 (22.0)</w:t>
            </w:r>
          </w:p>
        </w:tc>
        <w:tc>
          <w:tcPr>
            <w:tcW w:w="1832" w:type="dxa"/>
            <w:noWrap/>
          </w:tcPr>
          <w:p w14:paraId="64D012FA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 (17.3)</w:t>
            </w:r>
          </w:p>
        </w:tc>
        <w:tc>
          <w:tcPr>
            <w:tcW w:w="1271" w:type="dxa"/>
            <w:noWrap/>
          </w:tcPr>
          <w:p w14:paraId="1D74F496" w14:textId="77777777" w:rsidR="000C24B4" w:rsidRPr="00F51249" w:rsidRDefault="000C24B4" w:rsidP="008755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C24B4" w:rsidRPr="00F51249" w14:paraId="2CAFFBAA" w14:textId="77777777" w:rsidTr="002B0341">
        <w:trPr>
          <w:trHeight w:val="21"/>
          <w:jc w:val="center"/>
        </w:trPr>
        <w:tc>
          <w:tcPr>
            <w:tcW w:w="3382" w:type="dxa"/>
            <w:noWrap/>
          </w:tcPr>
          <w:p w14:paraId="38451EBC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ever </w:t>
            </w:r>
          </w:p>
        </w:tc>
        <w:tc>
          <w:tcPr>
            <w:tcW w:w="1832" w:type="dxa"/>
            <w:noWrap/>
          </w:tcPr>
          <w:p w14:paraId="27B7E758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8 (77.7)</w:t>
            </w:r>
          </w:p>
        </w:tc>
        <w:tc>
          <w:tcPr>
            <w:tcW w:w="1832" w:type="dxa"/>
            <w:noWrap/>
          </w:tcPr>
          <w:p w14:paraId="5532ED17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7 (82.4)</w:t>
            </w:r>
          </w:p>
        </w:tc>
        <w:tc>
          <w:tcPr>
            <w:tcW w:w="1271" w:type="dxa"/>
            <w:noWrap/>
          </w:tcPr>
          <w:p w14:paraId="1DBE6832" w14:textId="77777777" w:rsidR="000C24B4" w:rsidRPr="00F51249" w:rsidRDefault="000C24B4" w:rsidP="008755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C24B4" w:rsidRPr="00F51249" w14:paraId="4F853732" w14:textId="77777777" w:rsidTr="002B0341">
        <w:trPr>
          <w:trHeight w:val="21"/>
          <w:jc w:val="center"/>
        </w:trPr>
        <w:tc>
          <w:tcPr>
            <w:tcW w:w="3382" w:type="dxa"/>
            <w:noWrap/>
          </w:tcPr>
          <w:p w14:paraId="765676C1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ysical activity, MET-h</w:t>
            </w:r>
            <w:r w:rsidRPr="00F51249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∙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ek-1</w:t>
            </w:r>
          </w:p>
        </w:tc>
        <w:tc>
          <w:tcPr>
            <w:tcW w:w="1832" w:type="dxa"/>
            <w:noWrap/>
          </w:tcPr>
          <w:p w14:paraId="7BDDB146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.7 (62.3-168.5)</w:t>
            </w:r>
          </w:p>
        </w:tc>
        <w:tc>
          <w:tcPr>
            <w:tcW w:w="1832" w:type="dxa"/>
            <w:noWrap/>
          </w:tcPr>
          <w:p w14:paraId="02E6D0A1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.7 (73.8-173.4)</w:t>
            </w:r>
          </w:p>
        </w:tc>
        <w:tc>
          <w:tcPr>
            <w:tcW w:w="1271" w:type="dxa"/>
            <w:noWrap/>
          </w:tcPr>
          <w:p w14:paraId="6BDE7040" w14:textId="77777777" w:rsidR="000C24B4" w:rsidRPr="00F51249" w:rsidRDefault="000C24B4" w:rsidP="008755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</w:tr>
      <w:tr w:rsidR="000C24B4" w:rsidRPr="00F51249" w14:paraId="0F9AE03E" w14:textId="77777777" w:rsidTr="002B0341">
        <w:trPr>
          <w:trHeight w:val="21"/>
          <w:jc w:val="center"/>
        </w:trPr>
        <w:tc>
          <w:tcPr>
            <w:tcW w:w="3382" w:type="dxa"/>
            <w:noWrap/>
          </w:tcPr>
          <w:p w14:paraId="44A351F4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-pregnancy BMI, kg/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32" w:type="dxa"/>
            <w:noWrap/>
          </w:tcPr>
          <w:p w14:paraId="393DAB31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6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.0-24.0)</w:t>
            </w:r>
          </w:p>
        </w:tc>
        <w:tc>
          <w:tcPr>
            <w:tcW w:w="1832" w:type="dxa"/>
            <w:noWrap/>
          </w:tcPr>
          <w:p w14:paraId="0DDD3FC9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8 (19.0-22.6)</w:t>
            </w:r>
          </w:p>
        </w:tc>
        <w:tc>
          <w:tcPr>
            <w:tcW w:w="1271" w:type="dxa"/>
            <w:noWrap/>
          </w:tcPr>
          <w:p w14:paraId="7BE4B258" w14:textId="77777777" w:rsidR="000C24B4" w:rsidRPr="00F51249" w:rsidRDefault="000C24B4" w:rsidP="008755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C24B4" w:rsidRPr="00F51249" w14:paraId="62ADA05E" w14:textId="77777777" w:rsidTr="002B0341">
        <w:trPr>
          <w:trHeight w:val="21"/>
          <w:jc w:val="center"/>
        </w:trPr>
        <w:tc>
          <w:tcPr>
            <w:tcW w:w="3382" w:type="dxa"/>
            <w:noWrap/>
          </w:tcPr>
          <w:p w14:paraId="5039ADFD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R</w:t>
            </w:r>
          </w:p>
        </w:tc>
        <w:tc>
          <w:tcPr>
            <w:tcW w:w="1832" w:type="dxa"/>
            <w:noWrap/>
          </w:tcPr>
          <w:p w14:paraId="2C1AF194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 (0.8-0.9)</w:t>
            </w:r>
          </w:p>
        </w:tc>
        <w:tc>
          <w:tcPr>
            <w:tcW w:w="1832" w:type="dxa"/>
            <w:noWrap/>
          </w:tcPr>
          <w:p w14:paraId="20B2748A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 (0.8-0.9)</w:t>
            </w:r>
          </w:p>
        </w:tc>
        <w:tc>
          <w:tcPr>
            <w:tcW w:w="1271" w:type="dxa"/>
            <w:noWrap/>
          </w:tcPr>
          <w:p w14:paraId="792D8754" w14:textId="77777777" w:rsidR="000C24B4" w:rsidRPr="00F51249" w:rsidRDefault="000C24B4" w:rsidP="008755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C24B4" w:rsidRPr="00F51249" w14:paraId="21BC7E6B" w14:textId="77777777" w:rsidTr="002B0341">
        <w:trPr>
          <w:trHeight w:val="21"/>
          <w:jc w:val="center"/>
        </w:trPr>
        <w:tc>
          <w:tcPr>
            <w:tcW w:w="3382" w:type="dxa"/>
            <w:noWrap/>
          </w:tcPr>
          <w:p w14:paraId="1262E0FC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stolic blood pressure, mmHg</w:t>
            </w:r>
          </w:p>
        </w:tc>
        <w:tc>
          <w:tcPr>
            <w:tcW w:w="1832" w:type="dxa"/>
            <w:noWrap/>
          </w:tcPr>
          <w:p w14:paraId="0BBAF413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</w:t>
            </w:r>
            <w:bookmarkStart w:id="4" w:name="OLE_LINK34"/>
            <w:bookmarkStart w:id="5" w:name="OLE_LINK40"/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bookmarkEnd w:id="4"/>
            <w:bookmarkEnd w:id="5"/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05.5-118.5)</w:t>
            </w:r>
          </w:p>
        </w:tc>
        <w:tc>
          <w:tcPr>
            <w:tcW w:w="1832" w:type="dxa"/>
            <w:noWrap/>
          </w:tcPr>
          <w:p w14:paraId="1E324091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.5 (102.5-114.5)</w:t>
            </w:r>
          </w:p>
        </w:tc>
        <w:tc>
          <w:tcPr>
            <w:tcW w:w="1271" w:type="dxa"/>
            <w:noWrap/>
          </w:tcPr>
          <w:p w14:paraId="08E3AEFB" w14:textId="77777777" w:rsidR="000C24B4" w:rsidRPr="00F51249" w:rsidRDefault="000C24B4" w:rsidP="008755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6" w:name="OLE_LINK41"/>
            <w:bookmarkStart w:id="7" w:name="OLE_LINK42"/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bookmarkEnd w:id="6"/>
            <w:bookmarkEnd w:id="7"/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C24B4" w:rsidRPr="00F51249" w14:paraId="6387EDC2" w14:textId="77777777" w:rsidTr="002B0341">
        <w:trPr>
          <w:trHeight w:val="21"/>
          <w:jc w:val="center"/>
        </w:trPr>
        <w:tc>
          <w:tcPr>
            <w:tcW w:w="3382" w:type="dxa"/>
            <w:noWrap/>
          </w:tcPr>
          <w:p w14:paraId="574AA14B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astolic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lood pressure, mmHg</w:t>
            </w:r>
          </w:p>
        </w:tc>
        <w:tc>
          <w:tcPr>
            <w:tcW w:w="1832" w:type="dxa"/>
            <w:noWrap/>
          </w:tcPr>
          <w:p w14:paraId="46906E99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 (69.0-81.0)</w:t>
            </w:r>
          </w:p>
        </w:tc>
        <w:tc>
          <w:tcPr>
            <w:tcW w:w="1832" w:type="dxa"/>
            <w:noWrap/>
          </w:tcPr>
          <w:p w14:paraId="2DEFB315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 (68.0-78.0)</w:t>
            </w:r>
          </w:p>
        </w:tc>
        <w:tc>
          <w:tcPr>
            <w:tcW w:w="1271" w:type="dxa"/>
            <w:noWrap/>
          </w:tcPr>
          <w:p w14:paraId="5FB5FBC0" w14:textId="77777777" w:rsidR="000C24B4" w:rsidRPr="00F51249" w:rsidRDefault="000C24B4" w:rsidP="008755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0C24B4" w:rsidRPr="00F51249" w14:paraId="69687572" w14:textId="77777777" w:rsidTr="002B0341">
        <w:trPr>
          <w:trHeight w:val="21"/>
          <w:jc w:val="center"/>
        </w:trPr>
        <w:tc>
          <w:tcPr>
            <w:tcW w:w="3382" w:type="dxa"/>
            <w:noWrap/>
          </w:tcPr>
          <w:p w14:paraId="70B912BA" w14:textId="030F5524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sting blood glucose, mmol/L</w:t>
            </w:r>
          </w:p>
        </w:tc>
        <w:tc>
          <w:tcPr>
            <w:tcW w:w="1832" w:type="dxa"/>
            <w:noWrap/>
          </w:tcPr>
          <w:p w14:paraId="17B190FA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 (4.2-4.8)</w:t>
            </w:r>
          </w:p>
        </w:tc>
        <w:tc>
          <w:tcPr>
            <w:tcW w:w="1832" w:type="dxa"/>
            <w:noWrap/>
          </w:tcPr>
          <w:p w14:paraId="1213925A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 (4.1-4.6)</w:t>
            </w:r>
          </w:p>
        </w:tc>
        <w:tc>
          <w:tcPr>
            <w:tcW w:w="1271" w:type="dxa"/>
            <w:noWrap/>
          </w:tcPr>
          <w:p w14:paraId="13E23DC5" w14:textId="77777777" w:rsidR="000C24B4" w:rsidRPr="00F51249" w:rsidRDefault="000C24B4" w:rsidP="008755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8" w:name="OLE_LINK15"/>
            <w:bookmarkStart w:id="9" w:name="OLE_LINK14"/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  <w:bookmarkEnd w:id="8"/>
            <w:bookmarkEnd w:id="9"/>
          </w:p>
        </w:tc>
      </w:tr>
      <w:tr w:rsidR="000C24B4" w:rsidRPr="00F51249" w14:paraId="0062F354" w14:textId="77777777" w:rsidTr="002B0341">
        <w:trPr>
          <w:trHeight w:val="21"/>
          <w:jc w:val="center"/>
        </w:trPr>
        <w:tc>
          <w:tcPr>
            <w:tcW w:w="3382" w:type="dxa"/>
            <w:noWrap/>
          </w:tcPr>
          <w:p w14:paraId="676E902C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-peptide, </w:t>
            </w:r>
            <w:bookmarkStart w:id="10" w:name="OLE_LINK48"/>
            <w:bookmarkStart w:id="11" w:name="OLE_LINK49"/>
            <w:bookmarkStart w:id="12" w:name="OLE_LINK52"/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/mL</w:t>
            </w:r>
            <w:bookmarkEnd w:id="10"/>
            <w:bookmarkEnd w:id="11"/>
            <w:bookmarkEnd w:id="12"/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32" w:type="dxa"/>
            <w:noWrap/>
          </w:tcPr>
          <w:p w14:paraId="1B15E256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 (0.8-1.4)</w:t>
            </w:r>
          </w:p>
        </w:tc>
        <w:tc>
          <w:tcPr>
            <w:tcW w:w="1832" w:type="dxa"/>
            <w:noWrap/>
          </w:tcPr>
          <w:p w14:paraId="3198AB40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 (0.7-1.1)</w:t>
            </w:r>
          </w:p>
        </w:tc>
        <w:tc>
          <w:tcPr>
            <w:tcW w:w="1271" w:type="dxa"/>
            <w:noWrap/>
          </w:tcPr>
          <w:p w14:paraId="48EE7DF5" w14:textId="77777777" w:rsidR="000C24B4" w:rsidRPr="00F51249" w:rsidRDefault="000C24B4" w:rsidP="008755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C24B4" w:rsidRPr="00F51249" w14:paraId="32E3C7E9" w14:textId="77777777" w:rsidTr="002B0341">
        <w:trPr>
          <w:trHeight w:val="21"/>
          <w:jc w:val="center"/>
        </w:trPr>
        <w:tc>
          <w:tcPr>
            <w:tcW w:w="3382" w:type="dxa"/>
            <w:noWrap/>
          </w:tcPr>
          <w:p w14:paraId="6F1D9064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sulin, uIU/mL</w:t>
            </w:r>
          </w:p>
        </w:tc>
        <w:tc>
          <w:tcPr>
            <w:tcW w:w="1832" w:type="dxa"/>
            <w:noWrap/>
          </w:tcPr>
          <w:p w14:paraId="1965A991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 (6.4-13.1)</w:t>
            </w:r>
          </w:p>
        </w:tc>
        <w:tc>
          <w:tcPr>
            <w:tcW w:w="1832" w:type="dxa"/>
            <w:noWrap/>
          </w:tcPr>
          <w:p w14:paraId="6C26E61B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 (5.4-10.6)</w:t>
            </w:r>
          </w:p>
        </w:tc>
        <w:tc>
          <w:tcPr>
            <w:tcW w:w="1271" w:type="dxa"/>
            <w:noWrap/>
          </w:tcPr>
          <w:p w14:paraId="2B56901F" w14:textId="77777777" w:rsidR="000C24B4" w:rsidRPr="00F51249" w:rsidRDefault="000C24B4" w:rsidP="008755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3" w:name="OLE_LINK32"/>
            <w:bookmarkStart w:id="14" w:name="OLE_LINK31"/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  <w:bookmarkEnd w:id="13"/>
            <w:bookmarkEnd w:id="14"/>
          </w:p>
        </w:tc>
      </w:tr>
      <w:tr w:rsidR="000C24B4" w:rsidRPr="00F51249" w14:paraId="651432D3" w14:textId="77777777" w:rsidTr="002B0341">
        <w:trPr>
          <w:trHeight w:val="21"/>
          <w:jc w:val="center"/>
        </w:trPr>
        <w:tc>
          <w:tcPr>
            <w:tcW w:w="3382" w:type="dxa"/>
            <w:noWrap/>
          </w:tcPr>
          <w:p w14:paraId="6778F688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MA-IR</w:t>
            </w:r>
          </w:p>
        </w:tc>
        <w:tc>
          <w:tcPr>
            <w:tcW w:w="1832" w:type="dxa"/>
            <w:noWrap/>
          </w:tcPr>
          <w:p w14:paraId="7C3C83A4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 (1.3-2.7)</w:t>
            </w:r>
          </w:p>
        </w:tc>
        <w:tc>
          <w:tcPr>
            <w:tcW w:w="1832" w:type="dxa"/>
            <w:noWrap/>
          </w:tcPr>
          <w:p w14:paraId="38931580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 (1.0-2.1)</w:t>
            </w:r>
          </w:p>
        </w:tc>
        <w:tc>
          <w:tcPr>
            <w:tcW w:w="1271" w:type="dxa"/>
            <w:noWrap/>
          </w:tcPr>
          <w:p w14:paraId="7DACB121" w14:textId="77777777" w:rsidR="000C24B4" w:rsidRPr="00F51249" w:rsidRDefault="000C24B4" w:rsidP="008755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C24B4" w:rsidRPr="00F51249" w14:paraId="1B06B05C" w14:textId="77777777" w:rsidTr="002B0341">
        <w:trPr>
          <w:trHeight w:val="21"/>
          <w:jc w:val="center"/>
        </w:trPr>
        <w:tc>
          <w:tcPr>
            <w:tcW w:w="3382" w:type="dxa"/>
            <w:noWrap/>
          </w:tcPr>
          <w:p w14:paraId="52EEC1F6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bA1c, %</w:t>
            </w:r>
          </w:p>
        </w:tc>
        <w:tc>
          <w:tcPr>
            <w:tcW w:w="1832" w:type="dxa"/>
            <w:noWrap/>
          </w:tcPr>
          <w:p w14:paraId="3EB0E1E2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832" w:type="dxa"/>
            <w:noWrap/>
          </w:tcPr>
          <w:p w14:paraId="22D66D3A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271" w:type="dxa"/>
            <w:noWrap/>
          </w:tcPr>
          <w:p w14:paraId="1729008C" w14:textId="77777777" w:rsidR="000C24B4" w:rsidRPr="00F51249" w:rsidRDefault="000C24B4" w:rsidP="008755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C24B4" w:rsidRPr="00F51249" w14:paraId="52FE32D0" w14:textId="77777777" w:rsidTr="002B0341">
        <w:trPr>
          <w:trHeight w:val="21"/>
          <w:jc w:val="center"/>
        </w:trPr>
        <w:tc>
          <w:tcPr>
            <w:tcW w:w="3382" w:type="dxa"/>
            <w:noWrap/>
          </w:tcPr>
          <w:p w14:paraId="6AA8876C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al cholesterol, mmol/L</w:t>
            </w:r>
          </w:p>
        </w:tc>
        <w:tc>
          <w:tcPr>
            <w:tcW w:w="1832" w:type="dxa"/>
            <w:noWrap/>
          </w:tcPr>
          <w:p w14:paraId="277048C2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 (4.5-5.8)</w:t>
            </w:r>
          </w:p>
        </w:tc>
        <w:tc>
          <w:tcPr>
            <w:tcW w:w="1832" w:type="dxa"/>
            <w:noWrap/>
          </w:tcPr>
          <w:p w14:paraId="19A3F3E0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 (4.4-5.6)</w:t>
            </w:r>
          </w:p>
        </w:tc>
        <w:tc>
          <w:tcPr>
            <w:tcW w:w="1271" w:type="dxa"/>
            <w:noWrap/>
          </w:tcPr>
          <w:p w14:paraId="41CF9119" w14:textId="77777777" w:rsidR="000C24B4" w:rsidRPr="00F51249" w:rsidRDefault="000C24B4" w:rsidP="008755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29</w:t>
            </w:r>
          </w:p>
        </w:tc>
      </w:tr>
      <w:tr w:rsidR="000C24B4" w:rsidRPr="00F51249" w14:paraId="3000D550" w14:textId="77777777" w:rsidTr="002B0341">
        <w:trPr>
          <w:trHeight w:val="21"/>
          <w:jc w:val="center"/>
        </w:trPr>
        <w:tc>
          <w:tcPr>
            <w:tcW w:w="3382" w:type="dxa"/>
            <w:noWrap/>
          </w:tcPr>
          <w:p w14:paraId="7CF04162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, mmol/L</w:t>
            </w:r>
          </w:p>
        </w:tc>
        <w:tc>
          <w:tcPr>
            <w:tcW w:w="1832" w:type="dxa"/>
            <w:noWrap/>
          </w:tcPr>
          <w:p w14:paraId="044515A8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 (1.1-2.0)</w:t>
            </w:r>
          </w:p>
        </w:tc>
        <w:tc>
          <w:tcPr>
            <w:tcW w:w="1832" w:type="dxa"/>
            <w:noWrap/>
          </w:tcPr>
          <w:p w14:paraId="695C9104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 (1.1-1.9)</w:t>
            </w:r>
          </w:p>
        </w:tc>
        <w:tc>
          <w:tcPr>
            <w:tcW w:w="1271" w:type="dxa"/>
            <w:noWrap/>
          </w:tcPr>
          <w:p w14:paraId="1F342F21" w14:textId="77777777" w:rsidR="000C24B4" w:rsidRPr="00F51249" w:rsidRDefault="000C24B4" w:rsidP="008755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</w:tr>
      <w:tr w:rsidR="000C24B4" w:rsidRPr="00F51249" w14:paraId="35CDB755" w14:textId="77777777" w:rsidTr="002B0341">
        <w:trPr>
          <w:trHeight w:val="21"/>
          <w:jc w:val="center"/>
        </w:trPr>
        <w:tc>
          <w:tcPr>
            <w:tcW w:w="3382" w:type="dxa"/>
            <w:noWrap/>
          </w:tcPr>
          <w:p w14:paraId="2B042D1D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L-C, mmol/L</w:t>
            </w:r>
          </w:p>
        </w:tc>
        <w:tc>
          <w:tcPr>
            <w:tcW w:w="1832" w:type="dxa"/>
            <w:noWrap/>
          </w:tcPr>
          <w:p w14:paraId="6A276BFD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7 (1.5, 2.1)</w:t>
            </w:r>
          </w:p>
        </w:tc>
        <w:tc>
          <w:tcPr>
            <w:tcW w:w="1832" w:type="dxa"/>
            <w:noWrap/>
          </w:tcPr>
          <w:p w14:paraId="0566ADEB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6 (1.4-1.9)</w:t>
            </w:r>
          </w:p>
        </w:tc>
        <w:tc>
          <w:tcPr>
            <w:tcW w:w="1271" w:type="dxa"/>
            <w:noWrap/>
          </w:tcPr>
          <w:p w14:paraId="4F2ABE27" w14:textId="77777777" w:rsidR="000C24B4" w:rsidRPr="00F51249" w:rsidRDefault="000C24B4" w:rsidP="008755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C24B4" w:rsidRPr="00F51249" w14:paraId="6FBADF0C" w14:textId="77777777" w:rsidTr="002B0341">
        <w:trPr>
          <w:trHeight w:val="21"/>
          <w:jc w:val="center"/>
        </w:trPr>
        <w:tc>
          <w:tcPr>
            <w:tcW w:w="3382" w:type="dxa"/>
            <w:noWrap/>
          </w:tcPr>
          <w:p w14:paraId="2FFF1790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L-C, mmol/L</w:t>
            </w:r>
          </w:p>
        </w:tc>
        <w:tc>
          <w:tcPr>
            <w:tcW w:w="1832" w:type="dxa"/>
            <w:noWrap/>
          </w:tcPr>
          <w:p w14:paraId="3EEA91D1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 (1.2-1.6)</w:t>
            </w:r>
          </w:p>
        </w:tc>
        <w:tc>
          <w:tcPr>
            <w:tcW w:w="1832" w:type="dxa"/>
            <w:noWrap/>
          </w:tcPr>
          <w:p w14:paraId="47E8C402" w14:textId="77777777" w:rsidR="000C24B4" w:rsidRPr="00F51249" w:rsidRDefault="000C24B4" w:rsidP="0087557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 (1.3-1.7)</w:t>
            </w:r>
          </w:p>
        </w:tc>
        <w:tc>
          <w:tcPr>
            <w:tcW w:w="1271" w:type="dxa"/>
            <w:noWrap/>
          </w:tcPr>
          <w:p w14:paraId="47B46CB3" w14:textId="77777777" w:rsidR="000C24B4" w:rsidRPr="00F51249" w:rsidRDefault="000C24B4" w:rsidP="008755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11</w:t>
            </w:r>
          </w:p>
        </w:tc>
      </w:tr>
      <w:tr w:rsidR="000C24B4" w:rsidRPr="00F51249" w14:paraId="34B22A94" w14:textId="77777777" w:rsidTr="002B0341">
        <w:trPr>
          <w:trHeight w:val="21"/>
          <w:jc w:val="center"/>
        </w:trPr>
        <w:tc>
          <w:tcPr>
            <w:tcW w:w="3382" w:type="dxa"/>
            <w:tcBorders>
              <w:top w:val="nil"/>
              <w:bottom w:val="nil"/>
            </w:tcBorders>
            <w:noWrap/>
          </w:tcPr>
          <w:p w14:paraId="508E33B1" w14:textId="77777777" w:rsidR="000C24B4" w:rsidRPr="00F51249" w:rsidRDefault="000C24B4" w:rsidP="00EC51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ental history of DM, n (%)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</w:tcPr>
          <w:p w14:paraId="1B48C698" w14:textId="177725DD" w:rsidR="000C24B4" w:rsidRPr="00F51249" w:rsidRDefault="000C24B4" w:rsidP="00EC51E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 (11.5)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</w:tcPr>
          <w:p w14:paraId="51F7792E" w14:textId="50F44588" w:rsidR="000C24B4" w:rsidRPr="00F51249" w:rsidRDefault="000C24B4" w:rsidP="00EC51E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 (6.0)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</w:tcPr>
          <w:p w14:paraId="1DF0A9E3" w14:textId="77777777" w:rsidR="000C24B4" w:rsidRPr="00F51249" w:rsidRDefault="000C24B4" w:rsidP="00EC51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0C24B4" w:rsidRPr="00F51249" w14:paraId="0BF3BE1B" w14:textId="77777777" w:rsidTr="002B0341">
        <w:trPr>
          <w:trHeight w:val="21"/>
          <w:jc w:val="center"/>
        </w:trPr>
        <w:tc>
          <w:tcPr>
            <w:tcW w:w="3382" w:type="dxa"/>
            <w:tcBorders>
              <w:top w:val="nil"/>
              <w:bottom w:val="single" w:sz="8" w:space="0" w:color="auto"/>
            </w:tcBorders>
            <w:noWrap/>
          </w:tcPr>
          <w:p w14:paraId="3FD5F922" w14:textId="0D1E2EDE" w:rsidR="000C24B4" w:rsidRPr="00F51249" w:rsidRDefault="000C24B4" w:rsidP="00EC51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ory of GDM, n (%)</w:t>
            </w:r>
          </w:p>
        </w:tc>
        <w:tc>
          <w:tcPr>
            <w:tcW w:w="1832" w:type="dxa"/>
            <w:tcBorders>
              <w:top w:val="nil"/>
              <w:bottom w:val="single" w:sz="8" w:space="0" w:color="auto"/>
            </w:tcBorders>
            <w:noWrap/>
          </w:tcPr>
          <w:p w14:paraId="77E7C527" w14:textId="3ED19509" w:rsidR="000C24B4" w:rsidRPr="00F51249" w:rsidRDefault="000C24B4" w:rsidP="00EC51E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 (5.7)</w:t>
            </w:r>
          </w:p>
        </w:tc>
        <w:tc>
          <w:tcPr>
            <w:tcW w:w="1832" w:type="dxa"/>
            <w:tcBorders>
              <w:top w:val="nil"/>
              <w:bottom w:val="single" w:sz="8" w:space="0" w:color="auto"/>
            </w:tcBorders>
            <w:noWrap/>
          </w:tcPr>
          <w:p w14:paraId="11836374" w14:textId="094F540A" w:rsidR="000C24B4" w:rsidRPr="00F51249" w:rsidRDefault="000C24B4" w:rsidP="00EC51E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 (1.2)</w:t>
            </w:r>
          </w:p>
        </w:tc>
        <w:tc>
          <w:tcPr>
            <w:tcW w:w="1271" w:type="dxa"/>
            <w:tcBorders>
              <w:top w:val="nil"/>
              <w:bottom w:val="single" w:sz="8" w:space="0" w:color="auto"/>
            </w:tcBorders>
            <w:noWrap/>
          </w:tcPr>
          <w:p w14:paraId="788B1D66" w14:textId="77777777" w:rsidR="000C24B4" w:rsidRPr="00F51249" w:rsidRDefault="000C24B4" w:rsidP="00EC51E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1A069A4E" w14:textId="258E9CB3" w:rsidR="00EC6930" w:rsidRPr="00F51249" w:rsidRDefault="009813B2" w:rsidP="00EC6930">
      <w:pPr>
        <w:tabs>
          <w:tab w:val="left" w:pos="2014"/>
        </w:tabs>
        <w:rPr>
          <w:rFonts w:ascii="Times New Roman" w:hAnsi="Times New Roman" w:cs="Times New Roman"/>
          <w:sz w:val="20"/>
          <w:szCs w:val="21"/>
        </w:rPr>
      </w:pPr>
      <w:r w:rsidRPr="00F51249">
        <w:rPr>
          <w:rFonts w:ascii="Times New Roman" w:hAnsi="Times New Roman" w:cs="Times New Roman"/>
          <w:sz w:val="20"/>
          <w:szCs w:val="21"/>
          <w:vertAlign w:val="superscript"/>
        </w:rPr>
        <w:t>a</w:t>
      </w:r>
      <w:r w:rsidRPr="00F51249">
        <w:rPr>
          <w:rFonts w:ascii="Times New Roman" w:hAnsi="Times New Roman" w:cs="Times New Roman"/>
          <w:sz w:val="20"/>
          <w:szCs w:val="21"/>
        </w:rPr>
        <w:t xml:space="preserve"> </w:t>
      </w:r>
      <w:r w:rsidR="00EC6930" w:rsidRPr="00F51249">
        <w:rPr>
          <w:rFonts w:ascii="Times New Roman" w:hAnsi="Times New Roman" w:cs="Times New Roman"/>
          <w:i/>
          <w:iCs/>
          <w:sz w:val="20"/>
          <w:szCs w:val="21"/>
        </w:rPr>
        <w:t>P</w:t>
      </w:r>
      <w:r w:rsidR="00EC6930" w:rsidRPr="00F51249">
        <w:rPr>
          <w:rFonts w:ascii="Times New Roman" w:hAnsi="Times New Roman" w:cs="Times New Roman"/>
          <w:sz w:val="20"/>
          <w:szCs w:val="21"/>
        </w:rPr>
        <w:t xml:space="preserve"> values were calculated by univariable conditional logistic regression.</w:t>
      </w:r>
    </w:p>
    <w:p w14:paraId="2FDD9BD9" w14:textId="5D5E2E37" w:rsidR="009813B2" w:rsidRPr="00F51249" w:rsidRDefault="00EC6930" w:rsidP="003F65F7">
      <w:pPr>
        <w:tabs>
          <w:tab w:val="left" w:pos="2014"/>
        </w:tabs>
        <w:rPr>
          <w:rFonts w:ascii="Times New Roman" w:hAnsi="Times New Roman" w:cs="Times New Roman"/>
          <w:sz w:val="20"/>
          <w:szCs w:val="21"/>
        </w:rPr>
      </w:pPr>
      <w:r w:rsidRPr="00F51249">
        <w:rPr>
          <w:rFonts w:ascii="Times New Roman" w:hAnsi="Times New Roman" w:cs="Times New Roman"/>
          <w:sz w:val="20"/>
          <w:szCs w:val="21"/>
        </w:rPr>
        <w:t xml:space="preserve">Data were presented as mean (IQR) for continuous variables and frequency (%) for categorical variables. </w:t>
      </w:r>
    </w:p>
    <w:p w14:paraId="63107446" w14:textId="3017A20C" w:rsidR="00EC6930" w:rsidRPr="00F51249" w:rsidRDefault="009813B2" w:rsidP="003F65F7">
      <w:pPr>
        <w:tabs>
          <w:tab w:val="left" w:pos="2014"/>
        </w:tabs>
        <w:rPr>
          <w:rFonts w:ascii="Times New Roman" w:hAnsi="Times New Roman" w:cs="Times New Roman"/>
          <w:sz w:val="20"/>
          <w:szCs w:val="21"/>
        </w:rPr>
      </w:pPr>
      <w:r w:rsidRPr="00F51249">
        <w:rPr>
          <w:rFonts w:ascii="Times New Roman" w:hAnsi="Times New Roman" w:cs="Times New Roman"/>
          <w:sz w:val="20"/>
          <w:szCs w:val="21"/>
        </w:rPr>
        <w:t xml:space="preserve">Abbreviations: </w:t>
      </w:r>
      <w:r w:rsidR="00EC6930" w:rsidRPr="00F51249">
        <w:rPr>
          <w:rFonts w:ascii="Times New Roman" w:hAnsi="Times New Roman" w:cs="Times New Roman"/>
          <w:sz w:val="20"/>
          <w:szCs w:val="21"/>
        </w:rPr>
        <w:t xml:space="preserve">BMI, body mass index; DM, diabetes mellitus; GDM, gestational diabetes mellitus; HbA1c, glycosylated hemoglobin; HDL-C, high-density lipoprotein cholesterol; </w:t>
      </w:r>
      <w:bookmarkStart w:id="15" w:name="_Hlk106389063"/>
      <w:r w:rsidR="003F65F7" w:rsidRPr="00F51249">
        <w:rPr>
          <w:rFonts w:ascii="Times New Roman" w:hAnsi="Times New Roman" w:cs="Times New Roman"/>
          <w:sz w:val="20"/>
          <w:szCs w:val="21"/>
        </w:rPr>
        <w:t>HOMA-IR, Homoeostatic model assessment‐insulin resistance; IQR,</w:t>
      </w:r>
      <w:r w:rsidR="003F65F7" w:rsidRPr="00F51249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3F65F7" w:rsidRPr="00F51249">
        <w:rPr>
          <w:rFonts w:ascii="Times New Roman" w:hAnsi="Times New Roman" w:cs="Times New Roman"/>
          <w:sz w:val="20"/>
          <w:szCs w:val="21"/>
        </w:rPr>
        <w:t>interquartile range;</w:t>
      </w:r>
      <w:bookmarkEnd w:id="15"/>
      <w:r w:rsidR="003F65F7" w:rsidRPr="00F51249">
        <w:rPr>
          <w:rFonts w:ascii="Times New Roman" w:hAnsi="Times New Roman" w:cs="Times New Roman"/>
          <w:sz w:val="20"/>
          <w:szCs w:val="21"/>
        </w:rPr>
        <w:t xml:space="preserve"> </w:t>
      </w:r>
      <w:r w:rsidR="00EC6930" w:rsidRPr="00F51249">
        <w:rPr>
          <w:rFonts w:ascii="Times New Roman" w:hAnsi="Times New Roman" w:cs="Times New Roman"/>
          <w:sz w:val="20"/>
          <w:szCs w:val="21"/>
        </w:rPr>
        <w:t>LDL-C, low-density lipoprotein cholesterol; TG, triglyceride</w:t>
      </w:r>
      <w:r w:rsidR="00224561">
        <w:rPr>
          <w:rFonts w:ascii="Times New Roman" w:hAnsi="Times New Roman" w:cs="Times New Roman"/>
          <w:sz w:val="20"/>
          <w:szCs w:val="21"/>
        </w:rPr>
        <w:t>s</w:t>
      </w:r>
      <w:r w:rsidR="00EC6930" w:rsidRPr="00F51249">
        <w:rPr>
          <w:rFonts w:ascii="Times New Roman" w:hAnsi="Times New Roman" w:cs="Times New Roman"/>
          <w:sz w:val="20"/>
          <w:szCs w:val="21"/>
        </w:rPr>
        <w:t>; WHR, waist-hip ratio</w:t>
      </w:r>
    </w:p>
    <w:p w14:paraId="04E8AEDE" w14:textId="4F4FAE06" w:rsidR="00EC6930" w:rsidRPr="00224561" w:rsidRDefault="00EC6930" w:rsidP="00EC6930">
      <w:pPr>
        <w:tabs>
          <w:tab w:val="left" w:pos="2014"/>
        </w:tabs>
        <w:rPr>
          <w:rFonts w:ascii="Times New Roman" w:hAnsi="Times New Roman" w:cs="Times New Roman"/>
          <w:sz w:val="20"/>
          <w:szCs w:val="21"/>
        </w:rPr>
        <w:sectPr w:rsidR="00EC6930" w:rsidRPr="00224561" w:rsidSect="00562BA1">
          <w:pgSz w:w="11906" w:h="16838"/>
          <w:pgMar w:top="1440" w:right="1800" w:bottom="1440" w:left="1800" w:header="851" w:footer="992" w:gutter="0"/>
          <w:cols w:space="425"/>
          <w:docGrid w:linePitch="312"/>
        </w:sectPr>
      </w:pPr>
    </w:p>
    <w:p w14:paraId="4BB3EF45" w14:textId="404C2047" w:rsidR="00EE4A18" w:rsidRPr="00F51249" w:rsidRDefault="00327284" w:rsidP="00234140">
      <w:pPr>
        <w:spacing w:line="360" w:lineRule="auto"/>
        <w:rPr>
          <w:rFonts w:ascii="Times New Roman" w:hAnsi="Times New Roman" w:cs="Times New Roman"/>
          <w:b/>
          <w:bCs/>
          <w:sz w:val="20"/>
          <w:szCs w:val="21"/>
        </w:rPr>
      </w:pPr>
      <w:bookmarkStart w:id="16" w:name="_Hlk108188608"/>
      <w:r>
        <w:rPr>
          <w:rFonts w:ascii="Times New Roman" w:hAnsi="Times New Roman" w:cs="Times New Roman"/>
          <w:b/>
          <w:bCs/>
          <w:sz w:val="20"/>
          <w:szCs w:val="21"/>
        </w:rPr>
        <w:lastRenderedPageBreak/>
        <w:t>Table S</w:t>
      </w:r>
      <w:r w:rsidR="00C5189E" w:rsidRPr="00F51249">
        <w:rPr>
          <w:rFonts w:ascii="Times New Roman" w:hAnsi="Times New Roman" w:cs="Times New Roman"/>
          <w:b/>
          <w:bCs/>
          <w:sz w:val="20"/>
          <w:szCs w:val="21"/>
        </w:rPr>
        <w:t>2</w:t>
      </w:r>
      <w:r w:rsidR="00F1694B" w:rsidRPr="00F51249">
        <w:rPr>
          <w:rFonts w:ascii="Times New Roman" w:hAnsi="Times New Roman" w:cs="Times New Roman"/>
          <w:b/>
          <w:bCs/>
          <w:sz w:val="20"/>
          <w:szCs w:val="21"/>
        </w:rPr>
        <w:t xml:space="preserve"> Association between </w:t>
      </w:r>
      <w:bookmarkStart w:id="17" w:name="_Hlk64734469"/>
      <w:r w:rsidR="000361BA" w:rsidRPr="00F51249">
        <w:rPr>
          <w:rFonts w:ascii="Times New Roman" w:hAnsi="Times New Roman" w:cs="Times New Roman"/>
          <w:b/>
          <w:bCs/>
          <w:sz w:val="20"/>
          <w:szCs w:val="21"/>
        </w:rPr>
        <w:t>early-pregnancy</w:t>
      </w:r>
      <w:bookmarkEnd w:id="17"/>
      <w:r w:rsidR="00F1694B" w:rsidRPr="00F51249">
        <w:rPr>
          <w:rFonts w:ascii="Times New Roman" w:hAnsi="Times New Roman" w:cs="Times New Roman"/>
          <w:b/>
          <w:bCs/>
          <w:sz w:val="20"/>
          <w:szCs w:val="21"/>
        </w:rPr>
        <w:t xml:space="preserve"> C-peptide and risk for </w:t>
      </w:r>
      <w:r w:rsidR="00DF19F9" w:rsidRPr="00F51249">
        <w:rPr>
          <w:rFonts w:ascii="Times New Roman" w:hAnsi="Times New Roman" w:cs="Times New Roman"/>
          <w:b/>
          <w:bCs/>
          <w:sz w:val="20"/>
          <w:szCs w:val="21"/>
        </w:rPr>
        <w:t>GDM</w:t>
      </w:r>
      <w:r w:rsidR="009813B2" w:rsidRPr="00F51249">
        <w:rPr>
          <w:rFonts w:ascii="Times New Roman" w:hAnsi="Times New Roman" w:cs="Times New Roman"/>
          <w:b/>
          <w:bCs/>
          <w:sz w:val="20"/>
          <w:szCs w:val="21"/>
        </w:rPr>
        <w:t xml:space="preserve"> in three sensitivity analyses</w:t>
      </w:r>
    </w:p>
    <w:tbl>
      <w:tblPr>
        <w:tblStyle w:val="ab"/>
        <w:tblW w:w="830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275"/>
        <w:gridCol w:w="1701"/>
        <w:gridCol w:w="1843"/>
        <w:gridCol w:w="1927"/>
      </w:tblGrid>
      <w:tr w:rsidR="00F728F9" w:rsidRPr="00F51249" w14:paraId="0A98FBC8" w14:textId="570CCE5A" w:rsidTr="002B0341">
        <w:trPr>
          <w:trHeight w:val="358"/>
        </w:trPr>
        <w:tc>
          <w:tcPr>
            <w:tcW w:w="1560" w:type="dxa"/>
            <w:tcBorders>
              <w:bottom w:val="single" w:sz="4" w:space="0" w:color="auto"/>
            </w:tcBorders>
            <w:noWrap/>
          </w:tcPr>
          <w:bookmarkEnd w:id="16"/>
          <w:p w14:paraId="50EF088D" w14:textId="77777777" w:rsidR="00F728F9" w:rsidRPr="00F51249" w:rsidRDefault="00F728F9" w:rsidP="00F728F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eptid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14:paraId="7D27E4EE" w14:textId="77777777" w:rsidR="00F728F9" w:rsidRPr="00F51249" w:rsidRDefault="00F728F9" w:rsidP="00F728F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/Samp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E868B3F" w14:textId="77777777" w:rsidR="00F728F9" w:rsidRPr="00F51249" w:rsidRDefault="00F728F9" w:rsidP="00F728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(95% CI) 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2D70A8A" w14:textId="419AF69B" w:rsidR="00F728F9" w:rsidRPr="00F51249" w:rsidRDefault="00F728F9" w:rsidP="00F728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(95% CI) 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2155269E" w14:textId="2E8DF215" w:rsidR="00F728F9" w:rsidRPr="00F51249" w:rsidRDefault="00F728F9" w:rsidP="00F728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R (95% CI) 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F728F9" w:rsidRPr="00F51249" w14:paraId="1379203F" w14:textId="5AB73FA8" w:rsidTr="002B0341">
        <w:trPr>
          <w:trHeight w:val="280"/>
        </w:trPr>
        <w:tc>
          <w:tcPr>
            <w:tcW w:w="1560" w:type="dxa"/>
            <w:tcBorders>
              <w:top w:val="nil"/>
            </w:tcBorders>
            <w:noWrap/>
          </w:tcPr>
          <w:p w14:paraId="29FFDFEE" w14:textId="77777777" w:rsidR="00F728F9" w:rsidRPr="00F51249" w:rsidRDefault="00F728F9" w:rsidP="00F728F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rtile 1</w:t>
            </w:r>
          </w:p>
        </w:tc>
        <w:tc>
          <w:tcPr>
            <w:tcW w:w="1275" w:type="dxa"/>
            <w:tcBorders>
              <w:top w:val="nil"/>
            </w:tcBorders>
            <w:noWrap/>
          </w:tcPr>
          <w:p w14:paraId="583E70BF" w14:textId="2DC74159" w:rsidR="00F728F9" w:rsidRPr="00F51249" w:rsidRDefault="00F728F9" w:rsidP="00F728F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/215</w:t>
            </w:r>
          </w:p>
        </w:tc>
        <w:tc>
          <w:tcPr>
            <w:tcW w:w="1701" w:type="dxa"/>
            <w:tcBorders>
              <w:top w:val="nil"/>
            </w:tcBorders>
            <w:noWrap/>
          </w:tcPr>
          <w:p w14:paraId="6E782D92" w14:textId="5022CEF8" w:rsidR="00F728F9" w:rsidRPr="00F51249" w:rsidRDefault="00F728F9" w:rsidP="00F728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843" w:type="dxa"/>
            <w:tcBorders>
              <w:top w:val="nil"/>
            </w:tcBorders>
          </w:tcPr>
          <w:p w14:paraId="2615AAF0" w14:textId="04ADC846" w:rsidR="00F728F9" w:rsidRPr="00F51249" w:rsidRDefault="00542A5F" w:rsidP="00F728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927" w:type="dxa"/>
            <w:tcBorders>
              <w:top w:val="nil"/>
            </w:tcBorders>
          </w:tcPr>
          <w:p w14:paraId="4311FC14" w14:textId="2A4A75DF" w:rsidR="00F728F9" w:rsidRPr="00F51249" w:rsidRDefault="00542A5F" w:rsidP="00F728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F728F9" w:rsidRPr="00F51249" w14:paraId="0777E047" w14:textId="24006242" w:rsidTr="002B0341">
        <w:trPr>
          <w:trHeight w:val="280"/>
        </w:trPr>
        <w:tc>
          <w:tcPr>
            <w:tcW w:w="1560" w:type="dxa"/>
            <w:noWrap/>
          </w:tcPr>
          <w:p w14:paraId="28D6BB13" w14:textId="77777777" w:rsidR="00F728F9" w:rsidRPr="00F51249" w:rsidRDefault="00F728F9" w:rsidP="00F728F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rtile 2</w:t>
            </w:r>
          </w:p>
        </w:tc>
        <w:tc>
          <w:tcPr>
            <w:tcW w:w="1275" w:type="dxa"/>
            <w:noWrap/>
          </w:tcPr>
          <w:p w14:paraId="50D3857E" w14:textId="626ADF8D" w:rsidR="00F728F9" w:rsidRPr="00F51249" w:rsidRDefault="00F728F9" w:rsidP="00F728F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/224</w:t>
            </w:r>
          </w:p>
        </w:tc>
        <w:tc>
          <w:tcPr>
            <w:tcW w:w="1701" w:type="dxa"/>
            <w:noWrap/>
          </w:tcPr>
          <w:p w14:paraId="5DB51873" w14:textId="6CB62CF2" w:rsidR="00F97BAF" w:rsidRPr="00F51249" w:rsidRDefault="00F97BAF" w:rsidP="00F97BA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 (0.64, 1.64)</w:t>
            </w:r>
          </w:p>
        </w:tc>
        <w:tc>
          <w:tcPr>
            <w:tcW w:w="1843" w:type="dxa"/>
          </w:tcPr>
          <w:p w14:paraId="73DBE1AA" w14:textId="4F1F8AD2" w:rsidR="00F728F9" w:rsidRPr="00F51249" w:rsidRDefault="00992DB5" w:rsidP="00F728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 (0.62, 1.61)</w:t>
            </w:r>
          </w:p>
        </w:tc>
        <w:tc>
          <w:tcPr>
            <w:tcW w:w="1927" w:type="dxa"/>
          </w:tcPr>
          <w:p w14:paraId="3DC65365" w14:textId="07C1A51A" w:rsidR="00F728F9" w:rsidRPr="00F51249" w:rsidRDefault="00FA4043" w:rsidP="00F728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3 (0.64, 1.65)</w:t>
            </w:r>
          </w:p>
        </w:tc>
      </w:tr>
      <w:tr w:rsidR="00F728F9" w:rsidRPr="00F51249" w14:paraId="320F3992" w14:textId="7C7A2639" w:rsidTr="002B0341">
        <w:trPr>
          <w:trHeight w:val="280"/>
        </w:trPr>
        <w:tc>
          <w:tcPr>
            <w:tcW w:w="1560" w:type="dxa"/>
            <w:noWrap/>
          </w:tcPr>
          <w:p w14:paraId="1CE3B7DF" w14:textId="77777777" w:rsidR="00F728F9" w:rsidRPr="00F51249" w:rsidRDefault="00F728F9" w:rsidP="00F728F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rtile 3</w:t>
            </w:r>
          </w:p>
        </w:tc>
        <w:tc>
          <w:tcPr>
            <w:tcW w:w="1275" w:type="dxa"/>
            <w:noWrap/>
          </w:tcPr>
          <w:p w14:paraId="6711A2B4" w14:textId="536DCE92" w:rsidR="00F728F9" w:rsidRPr="00F51249" w:rsidRDefault="00F728F9" w:rsidP="00F728F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/249</w:t>
            </w:r>
          </w:p>
        </w:tc>
        <w:tc>
          <w:tcPr>
            <w:tcW w:w="1701" w:type="dxa"/>
            <w:noWrap/>
          </w:tcPr>
          <w:p w14:paraId="2A9BB22D" w14:textId="23E72B4A" w:rsidR="00F728F9" w:rsidRPr="00F51249" w:rsidRDefault="00F97BAF" w:rsidP="00F728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.42 (0.91, 2.25)</w:t>
            </w:r>
          </w:p>
        </w:tc>
        <w:tc>
          <w:tcPr>
            <w:tcW w:w="1843" w:type="dxa"/>
          </w:tcPr>
          <w:p w14:paraId="57B4A634" w14:textId="643CA8F0" w:rsidR="00F728F9" w:rsidRPr="00F51249" w:rsidRDefault="00992DB5" w:rsidP="00F728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6 (0.86, 2.14)</w:t>
            </w:r>
          </w:p>
        </w:tc>
        <w:tc>
          <w:tcPr>
            <w:tcW w:w="1927" w:type="dxa"/>
          </w:tcPr>
          <w:p w14:paraId="7519656B" w14:textId="5E5E67AA" w:rsidR="00F728F9" w:rsidRPr="00F51249" w:rsidRDefault="00FA4043" w:rsidP="00F728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7 (0.94, 2.29)</w:t>
            </w:r>
          </w:p>
        </w:tc>
      </w:tr>
      <w:tr w:rsidR="00F728F9" w:rsidRPr="00F51249" w14:paraId="0629E874" w14:textId="6A54BEDE" w:rsidTr="002B0341">
        <w:trPr>
          <w:trHeight w:val="280"/>
        </w:trPr>
        <w:tc>
          <w:tcPr>
            <w:tcW w:w="1560" w:type="dxa"/>
            <w:noWrap/>
          </w:tcPr>
          <w:p w14:paraId="0D206BFC" w14:textId="77777777" w:rsidR="00F728F9" w:rsidRPr="00F51249" w:rsidRDefault="00F728F9" w:rsidP="00F728F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rtile 4</w:t>
            </w:r>
          </w:p>
        </w:tc>
        <w:tc>
          <w:tcPr>
            <w:tcW w:w="1275" w:type="dxa"/>
            <w:noWrap/>
          </w:tcPr>
          <w:p w14:paraId="2FDB6323" w14:textId="63187430" w:rsidR="00F728F9" w:rsidRPr="00F51249" w:rsidRDefault="00F728F9" w:rsidP="00F728F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/308</w:t>
            </w:r>
          </w:p>
        </w:tc>
        <w:tc>
          <w:tcPr>
            <w:tcW w:w="1701" w:type="dxa"/>
            <w:noWrap/>
          </w:tcPr>
          <w:p w14:paraId="0E76FF39" w14:textId="76747498" w:rsidR="00F728F9" w:rsidRPr="00F51249" w:rsidRDefault="00F97BAF" w:rsidP="00F728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4 (1.13, 3.34)</w:t>
            </w:r>
          </w:p>
        </w:tc>
        <w:tc>
          <w:tcPr>
            <w:tcW w:w="1843" w:type="dxa"/>
          </w:tcPr>
          <w:p w14:paraId="177320F6" w14:textId="564B2B40" w:rsidR="00F728F9" w:rsidRPr="00F51249" w:rsidRDefault="00992DB5" w:rsidP="00F728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72 (1.00, 2.97)</w:t>
            </w:r>
          </w:p>
        </w:tc>
        <w:tc>
          <w:tcPr>
            <w:tcW w:w="1927" w:type="dxa"/>
          </w:tcPr>
          <w:p w14:paraId="502B345F" w14:textId="71BDF96C" w:rsidR="00F728F9" w:rsidRPr="00F51249" w:rsidRDefault="00FA4043" w:rsidP="00F728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1 (1.30, 3.42)</w:t>
            </w:r>
          </w:p>
        </w:tc>
      </w:tr>
      <w:tr w:rsidR="00F728F9" w:rsidRPr="00F51249" w14:paraId="2A70A9DD" w14:textId="248505AB" w:rsidTr="002B0341">
        <w:trPr>
          <w:trHeight w:val="280"/>
        </w:trPr>
        <w:tc>
          <w:tcPr>
            <w:tcW w:w="1560" w:type="dxa"/>
            <w:noWrap/>
          </w:tcPr>
          <w:p w14:paraId="10C76D34" w14:textId="77777777" w:rsidR="00F728F9" w:rsidRPr="00F51249" w:rsidRDefault="00F728F9" w:rsidP="00F728F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 1 log ng/mL</w:t>
            </w:r>
          </w:p>
        </w:tc>
        <w:tc>
          <w:tcPr>
            <w:tcW w:w="1275" w:type="dxa"/>
            <w:noWrap/>
          </w:tcPr>
          <w:p w14:paraId="4DB52D2C" w14:textId="77777777" w:rsidR="00F728F9" w:rsidRPr="00F51249" w:rsidRDefault="00F728F9" w:rsidP="00F728F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2/996</w:t>
            </w:r>
          </w:p>
        </w:tc>
        <w:tc>
          <w:tcPr>
            <w:tcW w:w="1701" w:type="dxa"/>
            <w:noWrap/>
          </w:tcPr>
          <w:p w14:paraId="3A92BD30" w14:textId="4DEA3DB5" w:rsidR="00F728F9" w:rsidRPr="00F51249" w:rsidRDefault="00F97BAF" w:rsidP="00F728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5 (1.79, 6.65)</w:t>
            </w:r>
          </w:p>
        </w:tc>
        <w:tc>
          <w:tcPr>
            <w:tcW w:w="1843" w:type="dxa"/>
          </w:tcPr>
          <w:p w14:paraId="222AA245" w14:textId="3B3A5B3E" w:rsidR="00F728F9" w:rsidRPr="00F51249" w:rsidRDefault="00992DB5" w:rsidP="00F728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4 (1.35, 4.77)</w:t>
            </w:r>
          </w:p>
        </w:tc>
        <w:tc>
          <w:tcPr>
            <w:tcW w:w="1927" w:type="dxa"/>
          </w:tcPr>
          <w:p w14:paraId="1E372CD7" w14:textId="40E3C72E" w:rsidR="00F728F9" w:rsidRPr="00F51249" w:rsidRDefault="00FA4043" w:rsidP="00F728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2 (1.64, 3.86)</w:t>
            </w:r>
          </w:p>
        </w:tc>
      </w:tr>
      <w:tr w:rsidR="00F728F9" w:rsidRPr="00F51249" w14:paraId="59EB1D5F" w14:textId="45C00507" w:rsidTr="002B0341">
        <w:trPr>
          <w:trHeight w:val="280"/>
        </w:trPr>
        <w:tc>
          <w:tcPr>
            <w:tcW w:w="1560" w:type="dxa"/>
            <w:noWrap/>
          </w:tcPr>
          <w:p w14:paraId="3F314B71" w14:textId="77777777" w:rsidR="00F728F9" w:rsidRPr="00F51249" w:rsidRDefault="00F728F9" w:rsidP="00F728F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 1 SD ng/mL</w:t>
            </w:r>
          </w:p>
        </w:tc>
        <w:tc>
          <w:tcPr>
            <w:tcW w:w="1275" w:type="dxa"/>
            <w:noWrap/>
          </w:tcPr>
          <w:p w14:paraId="612804D1" w14:textId="77777777" w:rsidR="00F728F9" w:rsidRPr="00F51249" w:rsidRDefault="00F728F9" w:rsidP="00F728F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2/996</w:t>
            </w:r>
          </w:p>
        </w:tc>
        <w:tc>
          <w:tcPr>
            <w:tcW w:w="1701" w:type="dxa"/>
            <w:noWrap/>
          </w:tcPr>
          <w:p w14:paraId="574DACCD" w14:textId="2E4E28E3" w:rsidR="00F728F9" w:rsidRPr="00F51249" w:rsidRDefault="00F97BAF" w:rsidP="00F728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 (1.12, 1.94)</w:t>
            </w:r>
          </w:p>
        </w:tc>
        <w:tc>
          <w:tcPr>
            <w:tcW w:w="1843" w:type="dxa"/>
          </w:tcPr>
          <w:p w14:paraId="0A0F4EA9" w14:textId="0C236397" w:rsidR="00F728F9" w:rsidRPr="00F51249" w:rsidRDefault="00992DB5" w:rsidP="00F728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6 (0.99, 1.61)</w:t>
            </w:r>
          </w:p>
        </w:tc>
        <w:tc>
          <w:tcPr>
            <w:tcW w:w="1927" w:type="dxa"/>
          </w:tcPr>
          <w:p w14:paraId="728DBDF9" w14:textId="52E276DE" w:rsidR="00F728F9" w:rsidRPr="00F51249" w:rsidRDefault="00FA4043" w:rsidP="00F728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0 (1.13, 1.51)</w:t>
            </w:r>
          </w:p>
        </w:tc>
      </w:tr>
      <w:tr w:rsidR="00F728F9" w:rsidRPr="00F51249" w14:paraId="4246472E" w14:textId="42BDF0E5" w:rsidTr="002B0341">
        <w:trPr>
          <w:trHeight w:val="280"/>
        </w:trPr>
        <w:tc>
          <w:tcPr>
            <w:tcW w:w="1560" w:type="dxa"/>
            <w:noWrap/>
          </w:tcPr>
          <w:p w14:paraId="2BD2AABE" w14:textId="07836808" w:rsidR="00F728F9" w:rsidRPr="00F51249" w:rsidRDefault="00F728F9" w:rsidP="00F728F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275" w:type="dxa"/>
            <w:noWrap/>
          </w:tcPr>
          <w:p w14:paraId="4BECFDB6" w14:textId="77777777" w:rsidR="00F728F9" w:rsidRPr="00F51249" w:rsidRDefault="00F728F9" w:rsidP="00F728F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2/996</w:t>
            </w:r>
          </w:p>
        </w:tc>
        <w:tc>
          <w:tcPr>
            <w:tcW w:w="1701" w:type="dxa"/>
            <w:noWrap/>
          </w:tcPr>
          <w:p w14:paraId="5DCDFBEB" w14:textId="010CF99B" w:rsidR="00F728F9" w:rsidRPr="00F51249" w:rsidRDefault="00F97BAF" w:rsidP="00F728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843" w:type="dxa"/>
          </w:tcPr>
          <w:p w14:paraId="03F22C5D" w14:textId="383686F2" w:rsidR="00F728F9" w:rsidRPr="00F51249" w:rsidRDefault="00992DB5" w:rsidP="00F728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27</w:t>
            </w:r>
          </w:p>
        </w:tc>
        <w:tc>
          <w:tcPr>
            <w:tcW w:w="1927" w:type="dxa"/>
          </w:tcPr>
          <w:p w14:paraId="0BCF495A" w14:textId="003CC14A" w:rsidR="00F728F9" w:rsidRPr="00F51249" w:rsidRDefault="00FA4043" w:rsidP="00F728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</w:tbl>
    <w:p w14:paraId="1D257D44" w14:textId="77777777" w:rsidR="00EE4A18" w:rsidRPr="00F51249" w:rsidRDefault="00F1694B" w:rsidP="0023414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F51249">
        <w:rPr>
          <w:rFonts w:ascii="Times New Roman" w:hAnsi="Times New Roman" w:cs="Times New Roman"/>
          <w:sz w:val="20"/>
          <w:szCs w:val="21"/>
        </w:rPr>
        <w:t xml:space="preserve">CI, confidence interval; </w:t>
      </w:r>
      <w:r w:rsidRPr="00F51249">
        <w:rPr>
          <w:rFonts w:ascii="Times New Roman" w:hAnsi="Times New Roman" w:cs="Times New Roman" w:hint="eastAsia"/>
          <w:sz w:val="20"/>
          <w:szCs w:val="21"/>
        </w:rPr>
        <w:t>G</w:t>
      </w:r>
      <w:r w:rsidRPr="00F51249">
        <w:rPr>
          <w:rFonts w:ascii="Times New Roman" w:hAnsi="Times New Roman" w:cs="Times New Roman"/>
          <w:sz w:val="20"/>
          <w:szCs w:val="21"/>
        </w:rPr>
        <w:t>DM, gestational diabetes mellitus; OR, odds ratio; SD, standard deviation.</w:t>
      </w:r>
    </w:p>
    <w:p w14:paraId="42434D1B" w14:textId="03F0F566" w:rsidR="00EE4A18" w:rsidRPr="00F51249" w:rsidRDefault="00F1694B" w:rsidP="00234140">
      <w:pPr>
        <w:spacing w:line="360" w:lineRule="auto"/>
        <w:ind w:left="100" w:hangingChars="50" w:hanging="100"/>
        <w:rPr>
          <w:rFonts w:ascii="Times New Roman" w:hAnsi="Times New Roman" w:cs="Times New Roman"/>
          <w:sz w:val="20"/>
          <w:szCs w:val="21"/>
        </w:rPr>
      </w:pPr>
      <w:r w:rsidRPr="00F51249">
        <w:rPr>
          <w:rFonts w:ascii="Times New Roman" w:hAnsi="Times New Roman" w:cs="Times New Roman" w:hint="eastAsia"/>
          <w:sz w:val="20"/>
          <w:szCs w:val="21"/>
          <w:vertAlign w:val="superscript"/>
        </w:rPr>
        <w:t>a</w:t>
      </w:r>
      <w:r w:rsidRPr="00F51249">
        <w:rPr>
          <w:rFonts w:ascii="Times New Roman" w:hAnsi="Times New Roman" w:cs="Times New Roman"/>
          <w:sz w:val="20"/>
          <w:szCs w:val="21"/>
        </w:rPr>
        <w:t xml:space="preserve"> Adjusted for </w:t>
      </w:r>
      <w:bookmarkStart w:id="18" w:name="OLE_LINK53"/>
      <w:bookmarkStart w:id="19" w:name="OLE_LINK54"/>
      <w:r w:rsidRPr="00F51249">
        <w:rPr>
          <w:rFonts w:ascii="Times New Roman" w:hAnsi="Times New Roman" w:cs="Times New Roman"/>
          <w:sz w:val="20"/>
          <w:szCs w:val="21"/>
        </w:rPr>
        <w:t>m</w:t>
      </w:r>
      <w:r w:rsidRPr="00F51249">
        <w:rPr>
          <w:rFonts w:ascii="Times New Roman" w:hAnsi="Times New Roman" w:cs="Times New Roman" w:hint="eastAsia"/>
          <w:sz w:val="20"/>
          <w:szCs w:val="21"/>
        </w:rPr>
        <w:t>aternal</w:t>
      </w:r>
      <w:r w:rsidRPr="00F51249">
        <w:rPr>
          <w:rFonts w:ascii="Times New Roman" w:hAnsi="Times New Roman" w:cs="Times New Roman"/>
          <w:sz w:val="20"/>
          <w:szCs w:val="21"/>
        </w:rPr>
        <w:t xml:space="preserve"> age (continuous, year), gestational </w:t>
      </w:r>
      <w:r w:rsidR="00E13450" w:rsidRPr="00F51249">
        <w:rPr>
          <w:rFonts w:ascii="Times New Roman" w:hAnsi="Times New Roman" w:cs="Times New Roman"/>
          <w:sz w:val="20"/>
          <w:szCs w:val="21"/>
        </w:rPr>
        <w:t>age</w:t>
      </w:r>
      <w:r w:rsidRPr="00F51249">
        <w:rPr>
          <w:rFonts w:ascii="Times New Roman" w:hAnsi="Times New Roman" w:cs="Times New Roman"/>
          <w:sz w:val="20"/>
          <w:szCs w:val="21"/>
        </w:rPr>
        <w:t xml:space="preserve"> (continuous, week), education level (≤12 years and &gt;12 years), </w:t>
      </w:r>
      <w:r w:rsidR="00F26093" w:rsidRPr="00F51249">
        <w:rPr>
          <w:rFonts w:ascii="Times New Roman" w:hAnsi="Times New Roman" w:cs="Times New Roman"/>
          <w:sz w:val="20"/>
          <w:szCs w:val="21"/>
        </w:rPr>
        <w:t>smoking status</w:t>
      </w:r>
      <w:r w:rsidRPr="00F51249">
        <w:rPr>
          <w:rFonts w:ascii="Times New Roman" w:hAnsi="Times New Roman" w:cs="Times New Roman"/>
          <w:sz w:val="20"/>
          <w:szCs w:val="21"/>
        </w:rPr>
        <w:t xml:space="preserve"> (never, former, and current), </w:t>
      </w:r>
      <w:r w:rsidR="00B9439E" w:rsidRPr="00F51249">
        <w:rPr>
          <w:rFonts w:ascii="Times New Roman" w:hAnsi="Times New Roman" w:cs="Times New Roman"/>
          <w:sz w:val="20"/>
          <w:szCs w:val="21"/>
        </w:rPr>
        <w:t>alcohol consumption</w:t>
      </w:r>
      <w:r w:rsidRPr="00F51249">
        <w:rPr>
          <w:rFonts w:ascii="Times New Roman" w:hAnsi="Times New Roman" w:cs="Times New Roman"/>
          <w:sz w:val="20"/>
          <w:szCs w:val="21"/>
        </w:rPr>
        <w:t xml:space="preserve"> (never, former, and current), physical activity (continuous, MET-h∙week-1), </w:t>
      </w:r>
      <w:r w:rsidR="000361BA" w:rsidRPr="00F51249">
        <w:rPr>
          <w:rFonts w:ascii="Times New Roman" w:hAnsi="Times New Roman" w:cs="Times New Roman"/>
          <w:sz w:val="20"/>
          <w:szCs w:val="21"/>
        </w:rPr>
        <w:t>baseline</w:t>
      </w:r>
      <w:r w:rsidRPr="00F51249">
        <w:rPr>
          <w:rFonts w:ascii="Times New Roman" w:hAnsi="Times New Roman" w:cs="Times New Roman"/>
          <w:sz w:val="20"/>
          <w:szCs w:val="21"/>
        </w:rPr>
        <w:t xml:space="preserve"> BMI (continuous, kg/m</w:t>
      </w:r>
      <w:r w:rsidRPr="00F51249">
        <w:rPr>
          <w:rFonts w:ascii="Times New Roman" w:hAnsi="Times New Roman" w:cs="Times New Roman"/>
          <w:sz w:val="20"/>
          <w:szCs w:val="21"/>
          <w:vertAlign w:val="superscript"/>
        </w:rPr>
        <w:t>2</w:t>
      </w:r>
      <w:r w:rsidRPr="00F51249">
        <w:rPr>
          <w:rFonts w:ascii="Times New Roman" w:hAnsi="Times New Roman" w:cs="Times New Roman"/>
          <w:sz w:val="20"/>
          <w:szCs w:val="21"/>
        </w:rPr>
        <w:t xml:space="preserve">), parental history of diabetes (yes and no), history of gestational diabetes mellitus (yes and no), parity (0 and ≥1), </w:t>
      </w:r>
      <w:r w:rsidR="00542A5F" w:rsidRPr="00F51249">
        <w:rPr>
          <w:rFonts w:ascii="Times New Roman" w:hAnsi="Times New Roman" w:cs="Times New Roman"/>
          <w:sz w:val="20"/>
          <w:szCs w:val="21"/>
        </w:rPr>
        <w:t xml:space="preserve">and fasting insulin (continuous, </w:t>
      </w:r>
      <w:r w:rsidR="00542A5F" w:rsidRPr="00F5124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IU/mL</w:t>
      </w:r>
      <w:r w:rsidR="00542A5F" w:rsidRPr="00F51249">
        <w:rPr>
          <w:rFonts w:ascii="Times New Roman" w:hAnsi="Times New Roman" w:cs="Times New Roman"/>
          <w:sz w:val="20"/>
          <w:szCs w:val="21"/>
        </w:rPr>
        <w:t>)</w:t>
      </w:r>
      <w:r w:rsidRPr="00F51249">
        <w:rPr>
          <w:rFonts w:ascii="Times New Roman" w:hAnsi="Times New Roman" w:cs="Times New Roman"/>
          <w:sz w:val="20"/>
          <w:szCs w:val="21"/>
        </w:rPr>
        <w:t xml:space="preserve">. </w:t>
      </w:r>
      <w:bookmarkEnd w:id="18"/>
      <w:bookmarkEnd w:id="19"/>
    </w:p>
    <w:p w14:paraId="643D4A3B" w14:textId="2D5C31A3" w:rsidR="00F728F9" w:rsidRPr="00F51249" w:rsidRDefault="00F728F9" w:rsidP="00234140">
      <w:pPr>
        <w:spacing w:line="360" w:lineRule="auto"/>
        <w:ind w:left="100" w:hangingChars="50" w:hanging="100"/>
        <w:rPr>
          <w:rFonts w:ascii="Times New Roman" w:hAnsi="Times New Roman" w:cs="Times New Roman"/>
          <w:sz w:val="20"/>
          <w:szCs w:val="21"/>
        </w:rPr>
      </w:pPr>
      <w:r w:rsidRPr="00F51249">
        <w:rPr>
          <w:rFonts w:ascii="Times New Roman" w:hAnsi="Times New Roman" w:cs="Times New Roman"/>
          <w:sz w:val="20"/>
          <w:szCs w:val="21"/>
          <w:vertAlign w:val="superscript"/>
        </w:rPr>
        <w:t>b</w:t>
      </w:r>
      <w:r w:rsidRPr="00F51249">
        <w:rPr>
          <w:rFonts w:ascii="Times New Roman" w:hAnsi="Times New Roman" w:cs="Times New Roman"/>
          <w:sz w:val="20"/>
          <w:szCs w:val="21"/>
        </w:rPr>
        <w:t xml:space="preserve"> Adjusted for m</w:t>
      </w:r>
      <w:r w:rsidRPr="00F51249">
        <w:rPr>
          <w:rFonts w:ascii="Times New Roman" w:hAnsi="Times New Roman" w:cs="Times New Roman" w:hint="eastAsia"/>
          <w:sz w:val="20"/>
          <w:szCs w:val="21"/>
        </w:rPr>
        <w:t>aternal</w:t>
      </w:r>
      <w:r w:rsidRPr="00F51249">
        <w:rPr>
          <w:rFonts w:ascii="Times New Roman" w:hAnsi="Times New Roman" w:cs="Times New Roman"/>
          <w:sz w:val="20"/>
          <w:szCs w:val="21"/>
        </w:rPr>
        <w:t xml:space="preserve"> age, gestational age, education level, </w:t>
      </w:r>
      <w:r w:rsidR="00F26093" w:rsidRPr="00F51249">
        <w:rPr>
          <w:rFonts w:ascii="Times New Roman" w:hAnsi="Times New Roman" w:cs="Times New Roman"/>
          <w:sz w:val="20"/>
          <w:szCs w:val="21"/>
        </w:rPr>
        <w:t>smoking status</w:t>
      </w:r>
      <w:r w:rsidRPr="00F51249">
        <w:rPr>
          <w:rFonts w:ascii="Times New Roman" w:hAnsi="Times New Roman" w:cs="Times New Roman"/>
          <w:sz w:val="20"/>
          <w:szCs w:val="21"/>
        </w:rPr>
        <w:t xml:space="preserve">, </w:t>
      </w:r>
      <w:r w:rsidR="00B9439E" w:rsidRPr="00F51249">
        <w:rPr>
          <w:rFonts w:ascii="Times New Roman" w:hAnsi="Times New Roman" w:cs="Times New Roman"/>
          <w:sz w:val="20"/>
          <w:szCs w:val="21"/>
        </w:rPr>
        <w:t>alcohol consumption</w:t>
      </w:r>
      <w:r w:rsidRPr="00F51249">
        <w:rPr>
          <w:rFonts w:ascii="Times New Roman" w:hAnsi="Times New Roman" w:cs="Times New Roman"/>
          <w:sz w:val="20"/>
          <w:szCs w:val="21"/>
        </w:rPr>
        <w:t xml:space="preserve">, physical activity, </w:t>
      </w:r>
      <w:r w:rsidR="00532A52" w:rsidRPr="00F51249">
        <w:rPr>
          <w:rFonts w:ascii="Times New Roman" w:hAnsi="Times New Roman" w:cs="Times New Roman"/>
          <w:sz w:val="20"/>
          <w:szCs w:val="21"/>
        </w:rPr>
        <w:t>pre-pregnancy</w:t>
      </w:r>
      <w:r w:rsidRPr="00F51249">
        <w:rPr>
          <w:rFonts w:ascii="Times New Roman" w:hAnsi="Times New Roman" w:cs="Times New Roman"/>
          <w:sz w:val="20"/>
          <w:szCs w:val="21"/>
        </w:rPr>
        <w:t xml:space="preserve"> BMI, parental history of diabetes, history of gestational diabetes mellitus, parity, and </w:t>
      </w:r>
      <w:r w:rsidR="00542A5F" w:rsidRPr="00F51249">
        <w:rPr>
          <w:rFonts w:ascii="Times New Roman" w:hAnsi="Times New Roman" w:cs="Times New Roman"/>
          <w:sz w:val="20"/>
          <w:szCs w:val="21"/>
        </w:rPr>
        <w:t>HOMA-IR</w:t>
      </w:r>
      <w:r w:rsidR="00FE697E" w:rsidRPr="00F51249">
        <w:rPr>
          <w:rFonts w:ascii="Times New Roman" w:hAnsi="Times New Roman" w:cs="Times New Roman"/>
          <w:sz w:val="20"/>
          <w:szCs w:val="21"/>
        </w:rPr>
        <w:t xml:space="preserve"> (continuous)</w:t>
      </w:r>
      <w:r w:rsidRPr="00F51249">
        <w:rPr>
          <w:rFonts w:ascii="Times New Roman" w:hAnsi="Times New Roman" w:cs="Times New Roman"/>
          <w:sz w:val="20"/>
          <w:szCs w:val="21"/>
        </w:rPr>
        <w:t>.</w:t>
      </w:r>
    </w:p>
    <w:p w14:paraId="64B0F6CA" w14:textId="560505D1" w:rsidR="00F728F9" w:rsidRPr="00F51249" w:rsidRDefault="00F728F9" w:rsidP="00F728F9">
      <w:pPr>
        <w:spacing w:line="360" w:lineRule="auto"/>
        <w:ind w:left="100" w:hangingChars="50" w:hanging="100"/>
        <w:rPr>
          <w:rFonts w:ascii="Times New Roman" w:hAnsi="Times New Roman" w:cs="Times New Roman"/>
          <w:sz w:val="20"/>
          <w:szCs w:val="21"/>
        </w:rPr>
      </w:pPr>
      <w:r w:rsidRPr="00F51249">
        <w:rPr>
          <w:rFonts w:ascii="Times New Roman" w:hAnsi="Times New Roman" w:cs="Times New Roman"/>
          <w:sz w:val="20"/>
          <w:szCs w:val="21"/>
          <w:vertAlign w:val="superscript"/>
        </w:rPr>
        <w:t>c</w:t>
      </w:r>
      <w:r w:rsidRPr="00F51249">
        <w:rPr>
          <w:rFonts w:ascii="Times New Roman" w:hAnsi="Times New Roman" w:cs="Times New Roman"/>
          <w:sz w:val="20"/>
          <w:szCs w:val="21"/>
        </w:rPr>
        <w:t xml:space="preserve"> Adjusted for </w:t>
      </w:r>
      <w:r w:rsidR="00FE697E" w:rsidRPr="00F51249">
        <w:rPr>
          <w:rFonts w:ascii="Times New Roman" w:hAnsi="Times New Roman" w:cs="Times New Roman"/>
          <w:sz w:val="20"/>
          <w:szCs w:val="21"/>
        </w:rPr>
        <w:t>m</w:t>
      </w:r>
      <w:r w:rsidR="00FE697E" w:rsidRPr="00F51249">
        <w:rPr>
          <w:rFonts w:ascii="Times New Roman" w:hAnsi="Times New Roman" w:cs="Times New Roman" w:hint="eastAsia"/>
          <w:sz w:val="20"/>
          <w:szCs w:val="21"/>
        </w:rPr>
        <w:t>aternal</w:t>
      </w:r>
      <w:r w:rsidR="00FE697E" w:rsidRPr="00F51249">
        <w:rPr>
          <w:rFonts w:ascii="Times New Roman" w:hAnsi="Times New Roman" w:cs="Times New Roman"/>
          <w:sz w:val="20"/>
          <w:szCs w:val="21"/>
        </w:rPr>
        <w:t xml:space="preserve"> age, gestational age, education level, smoking status, alcohol consumption, physical activity, </w:t>
      </w:r>
      <w:r w:rsidR="00532A52" w:rsidRPr="00F51249">
        <w:rPr>
          <w:rFonts w:ascii="Times New Roman" w:hAnsi="Times New Roman" w:cs="Times New Roman"/>
          <w:sz w:val="20"/>
          <w:szCs w:val="21"/>
        </w:rPr>
        <w:t>pre-pregnancy</w:t>
      </w:r>
      <w:r w:rsidR="00FE697E" w:rsidRPr="00F51249">
        <w:rPr>
          <w:rFonts w:ascii="Times New Roman" w:hAnsi="Times New Roman" w:cs="Times New Roman"/>
          <w:sz w:val="20"/>
          <w:szCs w:val="21"/>
        </w:rPr>
        <w:t xml:space="preserve"> BMI, parental history of diabetes, history of gestational diabetes mellitus, parity</w:t>
      </w:r>
      <w:r w:rsidRPr="00F51249">
        <w:rPr>
          <w:rFonts w:ascii="Times New Roman" w:hAnsi="Times New Roman" w:cs="Times New Roman"/>
          <w:sz w:val="20"/>
          <w:szCs w:val="21"/>
        </w:rPr>
        <w:t xml:space="preserve">, and leptin (continuous, </w:t>
      </w:r>
      <w:r w:rsidR="009218D7" w:rsidRPr="00F5124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ng/mL</w:t>
      </w:r>
      <w:r w:rsidRPr="00F51249">
        <w:rPr>
          <w:rFonts w:ascii="Times New Roman" w:hAnsi="Times New Roman" w:cs="Times New Roman"/>
          <w:sz w:val="20"/>
          <w:szCs w:val="21"/>
        </w:rPr>
        <w:t>).</w:t>
      </w:r>
    </w:p>
    <w:p w14:paraId="2AF1CF84" w14:textId="26057C36" w:rsidR="00EE4A18" w:rsidRPr="00F51249" w:rsidRDefault="00F728F9" w:rsidP="00234140">
      <w:pPr>
        <w:spacing w:line="360" w:lineRule="auto"/>
        <w:ind w:left="100" w:hangingChars="50" w:hanging="100"/>
        <w:rPr>
          <w:rFonts w:ascii="Times New Roman" w:hAnsi="Times New Roman" w:cs="Times New Roman"/>
          <w:sz w:val="20"/>
          <w:szCs w:val="21"/>
          <w:vertAlign w:val="superscript"/>
        </w:rPr>
      </w:pPr>
      <w:r w:rsidRPr="00F51249">
        <w:rPr>
          <w:rFonts w:ascii="Times New Roman" w:hAnsi="Times New Roman" w:cs="Times New Roman"/>
          <w:sz w:val="20"/>
          <w:szCs w:val="21"/>
          <w:vertAlign w:val="superscript"/>
        </w:rPr>
        <w:t>d</w:t>
      </w:r>
      <w:r w:rsidR="00F1694B" w:rsidRPr="00F51249">
        <w:rPr>
          <w:rFonts w:ascii="Times New Roman" w:hAnsi="Times New Roman" w:cs="Times New Roman"/>
          <w:sz w:val="20"/>
          <w:szCs w:val="21"/>
        </w:rPr>
        <w:t xml:space="preserve"> Linear trend was estimated by replacing the values of </w:t>
      </w:r>
      <w:r w:rsidR="00EC4B2E" w:rsidRPr="00F51249">
        <w:rPr>
          <w:rFonts w:ascii="Times New Roman" w:hAnsi="Times New Roman" w:cs="Times New Roman"/>
          <w:sz w:val="20"/>
          <w:szCs w:val="21"/>
        </w:rPr>
        <w:t xml:space="preserve">C-peptide </w:t>
      </w:r>
      <w:r w:rsidR="00F1694B" w:rsidRPr="00F51249">
        <w:rPr>
          <w:rFonts w:ascii="Times New Roman" w:hAnsi="Times New Roman" w:cs="Times New Roman"/>
          <w:sz w:val="20"/>
          <w:szCs w:val="21"/>
        </w:rPr>
        <w:t>by the median value of each quartile</w:t>
      </w:r>
      <w:r w:rsidR="00EC4B2E" w:rsidRPr="00F51249">
        <w:rPr>
          <w:rFonts w:ascii="Times New Roman" w:hAnsi="Times New Roman" w:cs="Times New Roman"/>
          <w:sz w:val="20"/>
          <w:szCs w:val="21"/>
        </w:rPr>
        <w:t xml:space="preserve">, and modeling C-peptide as </w:t>
      </w:r>
      <w:r w:rsidR="001A7EB6">
        <w:rPr>
          <w:rFonts w:ascii="Times New Roman" w:hAnsi="Times New Roman" w:cs="Times New Roman"/>
          <w:sz w:val="20"/>
          <w:szCs w:val="21"/>
        </w:rPr>
        <w:t xml:space="preserve">a </w:t>
      </w:r>
      <w:r w:rsidR="00EC4B2E" w:rsidRPr="00F51249">
        <w:rPr>
          <w:rFonts w:ascii="Times New Roman" w:hAnsi="Times New Roman" w:cs="Times New Roman"/>
          <w:sz w:val="20"/>
          <w:szCs w:val="21"/>
        </w:rPr>
        <w:t>continuous variable</w:t>
      </w:r>
      <w:r w:rsidR="00F1694B" w:rsidRPr="00F51249">
        <w:rPr>
          <w:rFonts w:ascii="Times New Roman" w:hAnsi="Times New Roman" w:cs="Times New Roman"/>
          <w:sz w:val="20"/>
          <w:szCs w:val="21"/>
        </w:rPr>
        <w:t>.</w:t>
      </w:r>
    </w:p>
    <w:p w14:paraId="7D35EDD5" w14:textId="77777777" w:rsidR="00EE4A18" w:rsidRPr="00F51249" w:rsidRDefault="00EE4A18">
      <w:pPr>
        <w:rPr>
          <w:rFonts w:ascii="Times New Roman" w:hAnsi="Times New Roman" w:cs="Times New Roman"/>
          <w:sz w:val="20"/>
          <w:szCs w:val="21"/>
        </w:rPr>
        <w:sectPr w:rsidR="00EE4A18" w:rsidRPr="00F51249" w:rsidSect="00562BA1">
          <w:pgSz w:w="11906" w:h="16838"/>
          <w:pgMar w:top="1440" w:right="1800" w:bottom="1440" w:left="1800" w:header="851" w:footer="992" w:gutter="0"/>
          <w:cols w:space="425"/>
          <w:docGrid w:linePitch="312"/>
        </w:sectPr>
      </w:pPr>
    </w:p>
    <w:p w14:paraId="18F1F154" w14:textId="7EC31FF8" w:rsidR="00EE4A18" w:rsidRPr="00F51249" w:rsidRDefault="00327284" w:rsidP="00234140">
      <w:pPr>
        <w:spacing w:line="360" w:lineRule="auto"/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lastRenderedPageBreak/>
        <w:t>Table S</w:t>
      </w:r>
      <w:r w:rsidR="00C5189E" w:rsidRPr="00F51249">
        <w:rPr>
          <w:rFonts w:ascii="Times New Roman" w:hAnsi="Times New Roman" w:cs="Times New Roman"/>
          <w:b/>
          <w:bCs/>
          <w:sz w:val="20"/>
          <w:szCs w:val="21"/>
        </w:rPr>
        <w:t xml:space="preserve">3 </w:t>
      </w:r>
      <w:r w:rsidR="0041758D" w:rsidRPr="00F51249">
        <w:rPr>
          <w:rFonts w:ascii="Times New Roman" w:hAnsi="Times New Roman" w:cs="Times New Roman"/>
          <w:b/>
          <w:bCs/>
          <w:sz w:val="20"/>
          <w:szCs w:val="21"/>
        </w:rPr>
        <w:t>A</w:t>
      </w:r>
      <w:r w:rsidR="00F1694B" w:rsidRPr="00F51249">
        <w:rPr>
          <w:rFonts w:ascii="Times New Roman" w:hAnsi="Times New Roman" w:cs="Times New Roman"/>
          <w:b/>
          <w:bCs/>
          <w:sz w:val="20"/>
          <w:szCs w:val="21"/>
        </w:rPr>
        <w:t xml:space="preserve">ssociation between </w:t>
      </w:r>
      <w:r w:rsidR="000361BA" w:rsidRPr="00F51249">
        <w:rPr>
          <w:rFonts w:ascii="Times New Roman" w:hAnsi="Times New Roman" w:cs="Times New Roman" w:hint="eastAsia"/>
          <w:b/>
          <w:bCs/>
          <w:sz w:val="20"/>
          <w:szCs w:val="21"/>
        </w:rPr>
        <w:t>early</w:t>
      </w:r>
      <w:r w:rsidR="000361BA" w:rsidRPr="00F51249">
        <w:rPr>
          <w:rFonts w:ascii="Times New Roman" w:hAnsi="Times New Roman" w:cs="Times New Roman"/>
          <w:b/>
          <w:bCs/>
          <w:sz w:val="20"/>
          <w:szCs w:val="21"/>
        </w:rPr>
        <w:t>-pregnancy</w:t>
      </w:r>
      <w:r w:rsidR="00F1694B" w:rsidRPr="00F51249">
        <w:rPr>
          <w:rFonts w:ascii="Times New Roman" w:hAnsi="Times New Roman" w:cs="Times New Roman"/>
          <w:b/>
          <w:bCs/>
          <w:sz w:val="20"/>
          <w:szCs w:val="21"/>
        </w:rPr>
        <w:t xml:space="preserve"> C-peptide and </w:t>
      </w:r>
      <w:r w:rsidR="001A19B4" w:rsidRPr="00F51249">
        <w:rPr>
          <w:rFonts w:ascii="Times New Roman" w:hAnsi="Times New Roman" w:cs="Times New Roman"/>
          <w:b/>
          <w:bCs/>
          <w:sz w:val="20"/>
          <w:szCs w:val="21"/>
        </w:rPr>
        <w:t>GDM risk</w:t>
      </w:r>
      <w:r w:rsidR="0041758D" w:rsidRPr="00F51249">
        <w:rPr>
          <w:rFonts w:ascii="Times New Roman" w:hAnsi="Times New Roman" w:cs="Times New Roman"/>
          <w:b/>
          <w:bCs/>
          <w:sz w:val="20"/>
          <w:szCs w:val="21"/>
        </w:rPr>
        <w:t xml:space="preserve"> in subgroup analys</w:t>
      </w:r>
      <w:r w:rsidR="00831B33">
        <w:rPr>
          <w:rFonts w:ascii="Times New Roman" w:hAnsi="Times New Roman" w:cs="Times New Roman"/>
          <w:b/>
          <w:bCs/>
          <w:sz w:val="20"/>
          <w:szCs w:val="21"/>
        </w:rPr>
        <w:t>e</w:t>
      </w:r>
      <w:r w:rsidR="0041758D" w:rsidRPr="00F51249">
        <w:rPr>
          <w:rFonts w:ascii="Times New Roman" w:hAnsi="Times New Roman" w:cs="Times New Roman"/>
          <w:b/>
          <w:bCs/>
          <w:sz w:val="20"/>
          <w:szCs w:val="21"/>
        </w:rPr>
        <w:t>s</w:t>
      </w:r>
    </w:p>
    <w:tbl>
      <w:tblPr>
        <w:tblStyle w:val="ab"/>
        <w:tblW w:w="808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0"/>
        <w:gridCol w:w="1261"/>
        <w:gridCol w:w="1984"/>
        <w:gridCol w:w="1829"/>
        <w:gridCol w:w="1276"/>
      </w:tblGrid>
      <w:tr w:rsidR="0068313D" w:rsidRPr="00F51249" w14:paraId="62F92298" w14:textId="77777777" w:rsidTr="00562BA1">
        <w:trPr>
          <w:trHeight w:val="560"/>
          <w:jc w:val="center"/>
        </w:trPr>
        <w:tc>
          <w:tcPr>
            <w:tcW w:w="1730" w:type="dxa"/>
            <w:tcBorders>
              <w:bottom w:val="single" w:sz="4" w:space="0" w:color="auto"/>
            </w:tcBorders>
            <w:noWrap/>
          </w:tcPr>
          <w:p w14:paraId="14C3DB31" w14:textId="77777777" w:rsidR="0068313D" w:rsidRPr="00F51249" w:rsidRDefault="0068313D" w:rsidP="00BF7DF8">
            <w:pPr>
              <w:widowControl/>
              <w:spacing w:before="240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eptide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14:paraId="38BC98B4" w14:textId="2068A632" w:rsidR="0068313D" w:rsidRPr="00F51249" w:rsidRDefault="0068313D" w:rsidP="00BF7DF8">
            <w:pPr>
              <w:widowControl/>
              <w:spacing w:before="240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/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p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63B0A2E" w14:textId="1D99F5F1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l 1</w:t>
            </w:r>
            <w:r w:rsidR="001C3A77"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</w:p>
          <w:p w14:paraId="120269EB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01A622BC" w14:textId="367CD254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l 2</w:t>
            </w:r>
            <w:r w:rsidR="001C3A77"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</w:p>
          <w:p w14:paraId="5D8F28EA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F35B10" w14:textId="6D9DA7B2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or interaction</w:t>
            </w:r>
            <w:r w:rsidR="001C3A77"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A31C0C"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68313D" w:rsidRPr="00F51249" w14:paraId="1227FB53" w14:textId="77777777" w:rsidTr="00562BA1">
        <w:trPr>
          <w:trHeight w:val="316"/>
          <w:jc w:val="center"/>
        </w:trPr>
        <w:tc>
          <w:tcPr>
            <w:tcW w:w="1730" w:type="dxa"/>
            <w:tcBorders>
              <w:top w:val="single" w:sz="4" w:space="0" w:color="auto"/>
              <w:bottom w:val="nil"/>
            </w:tcBorders>
            <w:noWrap/>
          </w:tcPr>
          <w:p w14:paraId="0AB0FA63" w14:textId="56EAEABE" w:rsidR="0068313D" w:rsidRPr="00F51249" w:rsidRDefault="00453BB3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ternal a</w:t>
            </w:r>
            <w:r w:rsidR="0068313D" w:rsidRPr="00F512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, years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  <w:noWrap/>
          </w:tcPr>
          <w:p w14:paraId="42826149" w14:textId="77777777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EDB05A3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nil"/>
            </w:tcBorders>
          </w:tcPr>
          <w:p w14:paraId="53740911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32D0BBC" w14:textId="726EEA22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21</w:t>
            </w:r>
          </w:p>
        </w:tc>
      </w:tr>
      <w:tr w:rsidR="0068313D" w:rsidRPr="00F51249" w14:paraId="7448E959" w14:textId="77777777" w:rsidTr="00562BA1">
        <w:trPr>
          <w:trHeight w:val="264"/>
          <w:jc w:val="center"/>
        </w:trPr>
        <w:tc>
          <w:tcPr>
            <w:tcW w:w="1730" w:type="dxa"/>
            <w:tcBorders>
              <w:top w:val="nil"/>
              <w:bottom w:val="nil"/>
            </w:tcBorders>
            <w:noWrap/>
          </w:tcPr>
          <w:p w14:paraId="22E15255" w14:textId="5F316CB7" w:rsidR="0068313D" w:rsidRPr="00F51249" w:rsidRDefault="0068313D" w:rsidP="002B0341">
            <w:pPr>
              <w:widowControl/>
              <w:spacing w:line="360" w:lineRule="auto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1"/>
              </w:rPr>
              <w:t>&lt;3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14:paraId="39203CAE" w14:textId="77777777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4C4A2B9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bottom w:val="nil"/>
            </w:tcBorders>
          </w:tcPr>
          <w:p w14:paraId="26A35FEF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78A46F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313D" w:rsidRPr="00F51249" w14:paraId="5D3390AF" w14:textId="77777777" w:rsidTr="00562BA1">
        <w:trPr>
          <w:trHeight w:val="264"/>
          <w:jc w:val="center"/>
        </w:trPr>
        <w:tc>
          <w:tcPr>
            <w:tcW w:w="1730" w:type="dxa"/>
            <w:tcBorders>
              <w:top w:val="nil"/>
              <w:bottom w:val="nil"/>
            </w:tcBorders>
            <w:noWrap/>
          </w:tcPr>
          <w:p w14:paraId="2C2CEFEC" w14:textId="77777777" w:rsidR="0068313D" w:rsidRPr="00F51249" w:rsidRDefault="0068313D" w:rsidP="0023414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rtile 1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14:paraId="52FCFC7C" w14:textId="65E1D4D6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3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1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E6F1363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829" w:type="dxa"/>
            <w:tcBorders>
              <w:top w:val="nil"/>
              <w:bottom w:val="nil"/>
            </w:tcBorders>
          </w:tcPr>
          <w:p w14:paraId="16479DDA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ECEC57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313D" w:rsidRPr="00F51249" w14:paraId="289CAE1C" w14:textId="77777777" w:rsidTr="00562BA1">
        <w:trPr>
          <w:trHeight w:val="264"/>
          <w:jc w:val="center"/>
        </w:trPr>
        <w:tc>
          <w:tcPr>
            <w:tcW w:w="1730" w:type="dxa"/>
            <w:tcBorders>
              <w:top w:val="nil"/>
              <w:bottom w:val="nil"/>
            </w:tcBorders>
            <w:noWrap/>
          </w:tcPr>
          <w:p w14:paraId="1E426391" w14:textId="77777777" w:rsidR="0068313D" w:rsidRPr="00F51249" w:rsidRDefault="0068313D" w:rsidP="0023414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rtile 2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14:paraId="73F26AEB" w14:textId="0E70FC05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/1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5FCB0E2" w14:textId="04F641C6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6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9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2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6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9" w:type="dxa"/>
            <w:tcBorders>
              <w:top w:val="nil"/>
              <w:bottom w:val="nil"/>
            </w:tcBorders>
          </w:tcPr>
          <w:p w14:paraId="3A1A9D27" w14:textId="39804990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0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0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2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4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F2C5D8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313D" w:rsidRPr="00F51249" w14:paraId="7031DECC" w14:textId="77777777" w:rsidTr="00562BA1">
        <w:trPr>
          <w:trHeight w:val="264"/>
          <w:jc w:val="center"/>
        </w:trPr>
        <w:tc>
          <w:tcPr>
            <w:tcW w:w="1730" w:type="dxa"/>
            <w:tcBorders>
              <w:top w:val="nil"/>
              <w:bottom w:val="nil"/>
            </w:tcBorders>
            <w:noWrap/>
          </w:tcPr>
          <w:p w14:paraId="1DD03C52" w14:textId="77777777" w:rsidR="0068313D" w:rsidRPr="00F51249" w:rsidRDefault="0068313D" w:rsidP="0023414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rtile 3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14:paraId="58A6C897" w14:textId="64C379A2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3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16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16A288B" w14:textId="6EC84D72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6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8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2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0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9" w:type="dxa"/>
            <w:tcBorders>
              <w:top w:val="nil"/>
              <w:bottom w:val="nil"/>
            </w:tcBorders>
          </w:tcPr>
          <w:p w14:paraId="30A20E40" w14:textId="5E62F993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8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2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6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5168E5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313D" w:rsidRPr="00F51249" w14:paraId="201E93F9" w14:textId="77777777" w:rsidTr="00562BA1">
        <w:trPr>
          <w:trHeight w:val="264"/>
          <w:jc w:val="center"/>
        </w:trPr>
        <w:tc>
          <w:tcPr>
            <w:tcW w:w="1730" w:type="dxa"/>
            <w:tcBorders>
              <w:top w:val="nil"/>
              <w:bottom w:val="nil"/>
            </w:tcBorders>
            <w:noWrap/>
          </w:tcPr>
          <w:p w14:paraId="443D2E7F" w14:textId="77777777" w:rsidR="0068313D" w:rsidRPr="00F51249" w:rsidRDefault="0068313D" w:rsidP="0023414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rtile 4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14:paraId="7A2D97AC" w14:textId="2A7D1528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0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1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220A402" w14:textId="5B19885E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9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82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.7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)</w:t>
            </w:r>
          </w:p>
        </w:tc>
        <w:tc>
          <w:tcPr>
            <w:tcW w:w="1829" w:type="dxa"/>
            <w:tcBorders>
              <w:top w:val="nil"/>
              <w:bottom w:val="nil"/>
            </w:tcBorders>
          </w:tcPr>
          <w:p w14:paraId="7940CABF" w14:textId="512EF73D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5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6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4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4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FC6E41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313D" w:rsidRPr="00F51249" w14:paraId="16F92C04" w14:textId="77777777" w:rsidTr="00562BA1">
        <w:trPr>
          <w:trHeight w:val="357"/>
          <w:jc w:val="center"/>
        </w:trPr>
        <w:tc>
          <w:tcPr>
            <w:tcW w:w="1730" w:type="dxa"/>
            <w:tcBorders>
              <w:top w:val="nil"/>
              <w:bottom w:val="nil"/>
            </w:tcBorders>
            <w:noWrap/>
          </w:tcPr>
          <w:p w14:paraId="501F818F" w14:textId="06248146" w:rsidR="0068313D" w:rsidRPr="00F51249" w:rsidRDefault="0068313D" w:rsidP="002B0341">
            <w:pPr>
              <w:widowControl/>
              <w:spacing w:line="360" w:lineRule="auto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1"/>
              </w:rPr>
              <w:t>≥3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14:paraId="63BA3D70" w14:textId="77777777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AD3E081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bottom w:val="nil"/>
            </w:tcBorders>
          </w:tcPr>
          <w:p w14:paraId="2D58A781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1425C0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313D" w:rsidRPr="00F51249" w14:paraId="6A073404" w14:textId="77777777" w:rsidTr="00562BA1">
        <w:trPr>
          <w:trHeight w:val="280"/>
          <w:jc w:val="center"/>
        </w:trPr>
        <w:tc>
          <w:tcPr>
            <w:tcW w:w="1730" w:type="dxa"/>
            <w:tcBorders>
              <w:top w:val="nil"/>
              <w:bottom w:val="nil"/>
            </w:tcBorders>
            <w:noWrap/>
          </w:tcPr>
          <w:p w14:paraId="701A5331" w14:textId="77777777" w:rsidR="0068313D" w:rsidRPr="00F51249" w:rsidRDefault="0068313D" w:rsidP="0023414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0" w:name="_Hlk60129497"/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rtile 1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14:paraId="3CF6726A" w14:textId="72F2CA4E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559030D6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829" w:type="dxa"/>
            <w:tcBorders>
              <w:top w:val="nil"/>
              <w:bottom w:val="nil"/>
            </w:tcBorders>
            <w:noWrap/>
          </w:tcPr>
          <w:p w14:paraId="17AE63E7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0A5FBA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bookmarkEnd w:id="20"/>
      <w:tr w:rsidR="0068313D" w:rsidRPr="00F51249" w14:paraId="76D0E1A1" w14:textId="77777777" w:rsidTr="00562BA1">
        <w:trPr>
          <w:trHeight w:val="280"/>
          <w:jc w:val="center"/>
        </w:trPr>
        <w:tc>
          <w:tcPr>
            <w:tcW w:w="1730" w:type="dxa"/>
            <w:tcBorders>
              <w:top w:val="nil"/>
              <w:bottom w:val="nil"/>
            </w:tcBorders>
            <w:noWrap/>
          </w:tcPr>
          <w:p w14:paraId="3163684D" w14:textId="77777777" w:rsidR="0068313D" w:rsidRPr="00F51249" w:rsidRDefault="0068313D" w:rsidP="0023414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rtile 2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14:paraId="4DA52C8F" w14:textId="74D16898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54AB5AF1" w14:textId="531438EA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8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1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6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9" w:type="dxa"/>
            <w:tcBorders>
              <w:top w:val="nil"/>
              <w:bottom w:val="nil"/>
            </w:tcBorders>
            <w:noWrap/>
          </w:tcPr>
          <w:p w14:paraId="4CCCA618" w14:textId="06F06F1B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6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8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1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6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162D34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313D" w:rsidRPr="00F51249" w14:paraId="2A981161" w14:textId="77777777" w:rsidTr="00562BA1">
        <w:trPr>
          <w:trHeight w:val="280"/>
          <w:jc w:val="center"/>
        </w:trPr>
        <w:tc>
          <w:tcPr>
            <w:tcW w:w="1730" w:type="dxa"/>
            <w:tcBorders>
              <w:top w:val="nil"/>
              <w:bottom w:val="nil"/>
            </w:tcBorders>
            <w:noWrap/>
          </w:tcPr>
          <w:p w14:paraId="466CD11A" w14:textId="77777777" w:rsidR="0068313D" w:rsidRPr="00F51249" w:rsidRDefault="0068313D" w:rsidP="0023414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rtile 3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14:paraId="579EB6C6" w14:textId="50E30685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/8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7ED6AC15" w14:textId="49436F31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7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5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68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9" w:type="dxa"/>
            <w:tcBorders>
              <w:top w:val="nil"/>
              <w:bottom w:val="nil"/>
            </w:tcBorders>
            <w:noWrap/>
          </w:tcPr>
          <w:p w14:paraId="0C949FE3" w14:textId="2F54B304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9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7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3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C8FCD4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313D" w:rsidRPr="00F51249" w14:paraId="1D539C85" w14:textId="77777777" w:rsidTr="00562BA1">
        <w:trPr>
          <w:trHeight w:val="280"/>
          <w:jc w:val="center"/>
        </w:trPr>
        <w:tc>
          <w:tcPr>
            <w:tcW w:w="1730" w:type="dxa"/>
            <w:tcBorders>
              <w:top w:val="nil"/>
            </w:tcBorders>
            <w:noWrap/>
          </w:tcPr>
          <w:p w14:paraId="26DF9134" w14:textId="77777777" w:rsidR="0068313D" w:rsidRPr="00F51249" w:rsidRDefault="0068313D" w:rsidP="0023414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rtile 4</w:t>
            </w:r>
          </w:p>
        </w:tc>
        <w:tc>
          <w:tcPr>
            <w:tcW w:w="1261" w:type="dxa"/>
            <w:tcBorders>
              <w:top w:val="nil"/>
            </w:tcBorders>
            <w:noWrap/>
          </w:tcPr>
          <w:p w14:paraId="69D23EFF" w14:textId="2C4FC572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2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984" w:type="dxa"/>
            <w:tcBorders>
              <w:top w:val="nil"/>
            </w:tcBorders>
            <w:noWrap/>
          </w:tcPr>
          <w:p w14:paraId="41C7A4F0" w14:textId="7D72E103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70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6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.36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9" w:type="dxa"/>
            <w:tcBorders>
              <w:top w:val="nil"/>
            </w:tcBorders>
            <w:noWrap/>
          </w:tcPr>
          <w:p w14:paraId="230F5F09" w14:textId="14499620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96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.23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47B8F31E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313D" w:rsidRPr="00F51249" w14:paraId="1B41DF6C" w14:textId="77777777" w:rsidTr="00562BA1">
        <w:trPr>
          <w:trHeight w:val="280"/>
          <w:jc w:val="center"/>
        </w:trPr>
        <w:tc>
          <w:tcPr>
            <w:tcW w:w="1730" w:type="dxa"/>
            <w:noWrap/>
          </w:tcPr>
          <w:p w14:paraId="2BA84CE5" w14:textId="77777777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21" w:name="_Hlk55546922"/>
            <w:r w:rsidRPr="00F5124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  <w:r w:rsidRPr="00F512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I, </w:t>
            </w:r>
            <w:r w:rsidRPr="00F51249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kg/m</w:t>
            </w:r>
            <w:r w:rsidRPr="00F51249">
              <w:rPr>
                <w:rFonts w:ascii="Times New Roman" w:hAnsi="Times New Roman" w:cs="Times New Roman"/>
                <w:b/>
                <w:bCs/>
                <w:sz w:val="20"/>
                <w:szCs w:val="21"/>
                <w:vertAlign w:val="superscript"/>
              </w:rPr>
              <w:t>2</w:t>
            </w:r>
          </w:p>
        </w:tc>
        <w:tc>
          <w:tcPr>
            <w:tcW w:w="1261" w:type="dxa"/>
            <w:noWrap/>
          </w:tcPr>
          <w:p w14:paraId="729AB7F8" w14:textId="77777777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14:paraId="34908993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noWrap/>
          </w:tcPr>
          <w:p w14:paraId="27FA9635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5C254F3" w14:textId="6610F48F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92</w:t>
            </w:r>
          </w:p>
        </w:tc>
      </w:tr>
      <w:bookmarkEnd w:id="21"/>
      <w:tr w:rsidR="0068313D" w:rsidRPr="00F51249" w14:paraId="79DE4353" w14:textId="77777777" w:rsidTr="00562BA1">
        <w:trPr>
          <w:trHeight w:val="280"/>
          <w:jc w:val="center"/>
        </w:trPr>
        <w:tc>
          <w:tcPr>
            <w:tcW w:w="1730" w:type="dxa"/>
            <w:noWrap/>
          </w:tcPr>
          <w:p w14:paraId="4924F05A" w14:textId="608AEC2F" w:rsidR="0068313D" w:rsidRPr="00F51249" w:rsidRDefault="0068313D" w:rsidP="00234140">
            <w:pPr>
              <w:widowControl/>
              <w:spacing w:line="360" w:lineRule="auto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1"/>
              </w:rPr>
              <w:t xml:space="preserve">BMI 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2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261" w:type="dxa"/>
            <w:noWrap/>
          </w:tcPr>
          <w:p w14:paraId="48B264F3" w14:textId="77777777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14:paraId="7ED788AD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noWrap/>
          </w:tcPr>
          <w:p w14:paraId="2DA36336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8C1A6A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313D" w:rsidRPr="00F51249" w14:paraId="07877A24" w14:textId="77777777" w:rsidTr="00562BA1">
        <w:trPr>
          <w:trHeight w:val="280"/>
          <w:jc w:val="center"/>
        </w:trPr>
        <w:tc>
          <w:tcPr>
            <w:tcW w:w="1730" w:type="dxa"/>
            <w:noWrap/>
          </w:tcPr>
          <w:p w14:paraId="5EC9B9CB" w14:textId="77777777" w:rsidR="0068313D" w:rsidRPr="00F51249" w:rsidRDefault="0068313D" w:rsidP="0023414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rtile 1</w:t>
            </w:r>
          </w:p>
        </w:tc>
        <w:tc>
          <w:tcPr>
            <w:tcW w:w="1261" w:type="dxa"/>
            <w:noWrap/>
          </w:tcPr>
          <w:p w14:paraId="7BE97749" w14:textId="2FBE3F11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8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2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8</w:t>
            </w:r>
          </w:p>
        </w:tc>
        <w:tc>
          <w:tcPr>
            <w:tcW w:w="1984" w:type="dxa"/>
            <w:noWrap/>
          </w:tcPr>
          <w:p w14:paraId="469223DB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829" w:type="dxa"/>
            <w:noWrap/>
          </w:tcPr>
          <w:p w14:paraId="6F76579B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14:paraId="20EB8CDB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313D" w:rsidRPr="00F51249" w14:paraId="4A8D072A" w14:textId="77777777" w:rsidTr="00562BA1">
        <w:trPr>
          <w:trHeight w:val="280"/>
          <w:jc w:val="center"/>
        </w:trPr>
        <w:tc>
          <w:tcPr>
            <w:tcW w:w="1730" w:type="dxa"/>
            <w:noWrap/>
          </w:tcPr>
          <w:p w14:paraId="73655C9D" w14:textId="77777777" w:rsidR="0068313D" w:rsidRPr="00F51249" w:rsidRDefault="0068313D" w:rsidP="0023414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rtile 2</w:t>
            </w:r>
          </w:p>
        </w:tc>
        <w:tc>
          <w:tcPr>
            <w:tcW w:w="1261" w:type="dxa"/>
            <w:noWrap/>
          </w:tcPr>
          <w:p w14:paraId="129EF351" w14:textId="11744014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5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2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4</w:t>
            </w:r>
          </w:p>
        </w:tc>
        <w:tc>
          <w:tcPr>
            <w:tcW w:w="1984" w:type="dxa"/>
            <w:noWrap/>
          </w:tcPr>
          <w:p w14:paraId="76E91CB3" w14:textId="20D52C54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23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8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92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9" w:type="dxa"/>
            <w:noWrap/>
          </w:tcPr>
          <w:p w14:paraId="67FEFAA8" w14:textId="7454ED99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1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7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CBD059D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313D" w:rsidRPr="00F51249" w14:paraId="39025E9D" w14:textId="77777777" w:rsidTr="00562BA1">
        <w:trPr>
          <w:trHeight w:val="280"/>
          <w:jc w:val="center"/>
        </w:trPr>
        <w:tc>
          <w:tcPr>
            <w:tcW w:w="1730" w:type="dxa"/>
            <w:noWrap/>
          </w:tcPr>
          <w:p w14:paraId="1F58B9C4" w14:textId="77777777" w:rsidR="0068313D" w:rsidRPr="00F51249" w:rsidRDefault="0068313D" w:rsidP="0023414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rtile 3</w:t>
            </w:r>
          </w:p>
        </w:tc>
        <w:tc>
          <w:tcPr>
            <w:tcW w:w="1261" w:type="dxa"/>
            <w:noWrap/>
          </w:tcPr>
          <w:p w14:paraId="29DB5013" w14:textId="4A5047DC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0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1984" w:type="dxa"/>
            <w:noWrap/>
          </w:tcPr>
          <w:p w14:paraId="5D9BA166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61 (1.04, 2.49)</w:t>
            </w:r>
          </w:p>
        </w:tc>
        <w:tc>
          <w:tcPr>
            <w:tcW w:w="1829" w:type="dxa"/>
            <w:noWrap/>
          </w:tcPr>
          <w:p w14:paraId="368B9E3F" w14:textId="21224F9A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8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2.1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94F0F15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313D" w:rsidRPr="00F51249" w14:paraId="7ACF52B8" w14:textId="77777777" w:rsidTr="00562BA1">
        <w:trPr>
          <w:trHeight w:val="280"/>
          <w:jc w:val="center"/>
        </w:trPr>
        <w:tc>
          <w:tcPr>
            <w:tcW w:w="1730" w:type="dxa"/>
            <w:noWrap/>
          </w:tcPr>
          <w:p w14:paraId="2AF4798A" w14:textId="77777777" w:rsidR="0068313D" w:rsidRPr="00F51249" w:rsidRDefault="0068313D" w:rsidP="0023414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rtile 4</w:t>
            </w:r>
          </w:p>
        </w:tc>
        <w:tc>
          <w:tcPr>
            <w:tcW w:w="1261" w:type="dxa"/>
            <w:noWrap/>
          </w:tcPr>
          <w:p w14:paraId="7FE76810" w14:textId="4B884BAE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5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1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984" w:type="dxa"/>
            <w:noWrap/>
          </w:tcPr>
          <w:p w14:paraId="6B903235" w14:textId="4923830A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9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7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5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)</w:t>
            </w:r>
          </w:p>
        </w:tc>
        <w:tc>
          <w:tcPr>
            <w:tcW w:w="1829" w:type="dxa"/>
            <w:noWrap/>
          </w:tcPr>
          <w:p w14:paraId="15E319F6" w14:textId="26E8AE98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8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8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)</w:t>
            </w:r>
          </w:p>
        </w:tc>
        <w:tc>
          <w:tcPr>
            <w:tcW w:w="1276" w:type="dxa"/>
          </w:tcPr>
          <w:p w14:paraId="583816CB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313D" w:rsidRPr="00F51249" w14:paraId="51582054" w14:textId="77777777" w:rsidTr="00562BA1">
        <w:trPr>
          <w:trHeight w:val="280"/>
          <w:jc w:val="center"/>
        </w:trPr>
        <w:tc>
          <w:tcPr>
            <w:tcW w:w="1730" w:type="dxa"/>
            <w:noWrap/>
          </w:tcPr>
          <w:p w14:paraId="7EA54909" w14:textId="4C93C2EE" w:rsidR="0068313D" w:rsidRPr="00F51249" w:rsidRDefault="0068313D" w:rsidP="00234140">
            <w:pPr>
              <w:widowControl/>
              <w:spacing w:line="360" w:lineRule="auto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I </w:t>
            </w:r>
            <w:r w:rsidRPr="00F51249">
              <w:rPr>
                <w:rFonts w:ascii="Times New Roman" w:hAnsi="Times New Roman" w:cs="Times New Roman"/>
                <w:sz w:val="20"/>
                <w:szCs w:val="21"/>
              </w:rPr>
              <w:t>≥2</w:t>
            </w:r>
            <w:r w:rsidRPr="00F51249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 w:rsidRPr="00F51249">
              <w:rPr>
                <w:rFonts w:ascii="Times New Roman" w:hAnsi="Times New Roman" w:cs="Times New Roman"/>
                <w:sz w:val="20"/>
                <w:szCs w:val="21"/>
              </w:rPr>
              <w:t>.0</w:t>
            </w:r>
          </w:p>
        </w:tc>
        <w:tc>
          <w:tcPr>
            <w:tcW w:w="1261" w:type="dxa"/>
            <w:noWrap/>
          </w:tcPr>
          <w:p w14:paraId="25EFE990" w14:textId="77777777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14:paraId="7FE0068F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noWrap/>
          </w:tcPr>
          <w:p w14:paraId="5068A691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79A310A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313D" w:rsidRPr="00F51249" w14:paraId="4C8548A3" w14:textId="77777777" w:rsidTr="00562BA1">
        <w:trPr>
          <w:trHeight w:val="280"/>
          <w:jc w:val="center"/>
        </w:trPr>
        <w:tc>
          <w:tcPr>
            <w:tcW w:w="1730" w:type="dxa"/>
            <w:noWrap/>
          </w:tcPr>
          <w:p w14:paraId="3CDD0C3C" w14:textId="77777777" w:rsidR="0068313D" w:rsidRPr="00F51249" w:rsidRDefault="0068313D" w:rsidP="0023414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rtile 1</w:t>
            </w:r>
          </w:p>
        </w:tc>
        <w:tc>
          <w:tcPr>
            <w:tcW w:w="1261" w:type="dxa"/>
            <w:noWrap/>
          </w:tcPr>
          <w:p w14:paraId="072B2BD9" w14:textId="477EB531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84" w:type="dxa"/>
            <w:noWrap/>
          </w:tcPr>
          <w:p w14:paraId="1E3DD357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829" w:type="dxa"/>
            <w:noWrap/>
          </w:tcPr>
          <w:p w14:paraId="44E16A3A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14:paraId="38E88D66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313D" w:rsidRPr="00F51249" w14:paraId="0CFFD475" w14:textId="77777777" w:rsidTr="00562BA1">
        <w:trPr>
          <w:trHeight w:val="280"/>
          <w:jc w:val="center"/>
        </w:trPr>
        <w:tc>
          <w:tcPr>
            <w:tcW w:w="1730" w:type="dxa"/>
            <w:noWrap/>
          </w:tcPr>
          <w:p w14:paraId="3040731A" w14:textId="77777777" w:rsidR="0068313D" w:rsidRPr="00F51249" w:rsidRDefault="0068313D" w:rsidP="0023414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rtile 2</w:t>
            </w:r>
          </w:p>
        </w:tc>
        <w:tc>
          <w:tcPr>
            <w:tcW w:w="1261" w:type="dxa"/>
            <w:noWrap/>
          </w:tcPr>
          <w:p w14:paraId="338C76C6" w14:textId="280F8413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2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4" w:type="dxa"/>
            <w:noWrap/>
          </w:tcPr>
          <w:p w14:paraId="2EB56AF7" w14:textId="5A5BF041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5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9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.38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9" w:type="dxa"/>
            <w:noWrap/>
          </w:tcPr>
          <w:p w14:paraId="00D541D4" w14:textId="7EC24070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7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9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.72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9A729EB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313D" w:rsidRPr="00F51249" w14:paraId="436B1D04" w14:textId="77777777" w:rsidTr="00562BA1">
        <w:trPr>
          <w:trHeight w:val="280"/>
          <w:jc w:val="center"/>
        </w:trPr>
        <w:tc>
          <w:tcPr>
            <w:tcW w:w="1730" w:type="dxa"/>
            <w:noWrap/>
          </w:tcPr>
          <w:p w14:paraId="4D86518D" w14:textId="77777777" w:rsidR="0068313D" w:rsidRPr="00F51249" w:rsidRDefault="0068313D" w:rsidP="0023414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rtile 3</w:t>
            </w:r>
          </w:p>
        </w:tc>
        <w:tc>
          <w:tcPr>
            <w:tcW w:w="1261" w:type="dxa"/>
            <w:noWrap/>
          </w:tcPr>
          <w:p w14:paraId="34F36388" w14:textId="1171D933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984" w:type="dxa"/>
            <w:noWrap/>
          </w:tcPr>
          <w:p w14:paraId="783E1758" w14:textId="67AB0F6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6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8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3.94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9" w:type="dxa"/>
            <w:noWrap/>
          </w:tcPr>
          <w:p w14:paraId="01127AFE" w14:textId="2968B868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86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0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7.32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490D5EA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313D" w:rsidRPr="00F51249" w14:paraId="6A603044" w14:textId="77777777" w:rsidTr="00562BA1">
        <w:trPr>
          <w:trHeight w:val="280"/>
          <w:jc w:val="center"/>
        </w:trPr>
        <w:tc>
          <w:tcPr>
            <w:tcW w:w="1730" w:type="dxa"/>
            <w:noWrap/>
          </w:tcPr>
          <w:p w14:paraId="7F450654" w14:textId="77777777" w:rsidR="0068313D" w:rsidRPr="00F51249" w:rsidRDefault="0068313D" w:rsidP="0023414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rtile 4</w:t>
            </w:r>
          </w:p>
        </w:tc>
        <w:tc>
          <w:tcPr>
            <w:tcW w:w="1261" w:type="dxa"/>
            <w:noWrap/>
          </w:tcPr>
          <w:p w14:paraId="1610C997" w14:textId="539DA72A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7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1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984" w:type="dxa"/>
            <w:noWrap/>
          </w:tcPr>
          <w:p w14:paraId="1D12701D" w14:textId="111699D0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.33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4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3.80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9" w:type="dxa"/>
            <w:noWrap/>
          </w:tcPr>
          <w:p w14:paraId="6763BC3C" w14:textId="0846632B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.46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3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7.29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5019FE7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313D" w:rsidRPr="00F51249" w14:paraId="2C6A0BD4" w14:textId="77777777" w:rsidTr="00562BA1">
        <w:trPr>
          <w:trHeight w:val="280"/>
          <w:jc w:val="center"/>
        </w:trPr>
        <w:tc>
          <w:tcPr>
            <w:tcW w:w="1730" w:type="dxa"/>
            <w:noWrap/>
          </w:tcPr>
          <w:p w14:paraId="07288842" w14:textId="0215F208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22" w:name="OLE_LINK17"/>
            <w:bookmarkStart w:id="23" w:name="OLE_LINK18"/>
            <w:r w:rsidRPr="00F512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rental</w:t>
            </w:r>
            <w:r w:rsidRPr="00F5124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F512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story of diabetes</w:t>
            </w:r>
            <w:bookmarkEnd w:id="22"/>
            <w:bookmarkEnd w:id="23"/>
          </w:p>
        </w:tc>
        <w:tc>
          <w:tcPr>
            <w:tcW w:w="1261" w:type="dxa"/>
            <w:noWrap/>
          </w:tcPr>
          <w:p w14:paraId="39000081" w14:textId="77777777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14:paraId="50201500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noWrap/>
          </w:tcPr>
          <w:p w14:paraId="79D28D6B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E674FB8" w14:textId="3B89FD10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89</w:t>
            </w:r>
          </w:p>
        </w:tc>
      </w:tr>
      <w:tr w:rsidR="0068313D" w:rsidRPr="00F51249" w14:paraId="6D03D728" w14:textId="77777777" w:rsidTr="00562BA1">
        <w:trPr>
          <w:trHeight w:val="280"/>
          <w:jc w:val="center"/>
        </w:trPr>
        <w:tc>
          <w:tcPr>
            <w:tcW w:w="1730" w:type="dxa"/>
            <w:noWrap/>
          </w:tcPr>
          <w:p w14:paraId="7B549084" w14:textId="77777777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61" w:type="dxa"/>
            <w:noWrap/>
          </w:tcPr>
          <w:p w14:paraId="7639033F" w14:textId="77777777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14:paraId="043E8C4A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noWrap/>
          </w:tcPr>
          <w:p w14:paraId="6E98A4DC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BA4D172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313D" w:rsidRPr="00F51249" w14:paraId="265BE4C8" w14:textId="77777777" w:rsidTr="00562BA1">
        <w:trPr>
          <w:trHeight w:val="280"/>
          <w:jc w:val="center"/>
        </w:trPr>
        <w:tc>
          <w:tcPr>
            <w:tcW w:w="1730" w:type="dxa"/>
            <w:noWrap/>
          </w:tcPr>
          <w:p w14:paraId="47620414" w14:textId="77777777" w:rsidR="0068313D" w:rsidRPr="00F51249" w:rsidRDefault="0068313D" w:rsidP="0023414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4" w:name="_Hlk60145062"/>
            <w:bookmarkStart w:id="25" w:name="_Hlk60144744"/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rtile 1</w:t>
            </w:r>
          </w:p>
        </w:tc>
        <w:tc>
          <w:tcPr>
            <w:tcW w:w="1261" w:type="dxa"/>
            <w:noWrap/>
          </w:tcPr>
          <w:p w14:paraId="1643587F" w14:textId="1F60546C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7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2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4</w:t>
            </w:r>
          </w:p>
        </w:tc>
        <w:tc>
          <w:tcPr>
            <w:tcW w:w="1984" w:type="dxa"/>
            <w:noWrap/>
          </w:tcPr>
          <w:p w14:paraId="30A6C2D3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829" w:type="dxa"/>
            <w:noWrap/>
          </w:tcPr>
          <w:p w14:paraId="088CE575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14:paraId="09ABFED5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bookmarkEnd w:id="24"/>
      <w:tr w:rsidR="0068313D" w:rsidRPr="00F51249" w14:paraId="108CBB52" w14:textId="77777777" w:rsidTr="00562BA1">
        <w:trPr>
          <w:trHeight w:val="280"/>
          <w:jc w:val="center"/>
        </w:trPr>
        <w:tc>
          <w:tcPr>
            <w:tcW w:w="1730" w:type="dxa"/>
            <w:noWrap/>
          </w:tcPr>
          <w:p w14:paraId="2E64975C" w14:textId="77777777" w:rsidR="0068313D" w:rsidRPr="00F51249" w:rsidRDefault="0068313D" w:rsidP="0023414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rtile 2</w:t>
            </w:r>
          </w:p>
        </w:tc>
        <w:tc>
          <w:tcPr>
            <w:tcW w:w="1261" w:type="dxa"/>
            <w:noWrap/>
          </w:tcPr>
          <w:p w14:paraId="640F81EE" w14:textId="2CB449DA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3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2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9</w:t>
            </w:r>
          </w:p>
        </w:tc>
        <w:tc>
          <w:tcPr>
            <w:tcW w:w="1984" w:type="dxa"/>
            <w:noWrap/>
          </w:tcPr>
          <w:p w14:paraId="41F87BAD" w14:textId="3BB97834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2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77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9" w:type="dxa"/>
            <w:noWrap/>
          </w:tcPr>
          <w:p w14:paraId="74AD6B1E" w14:textId="4E16EFF9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6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7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1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8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370918F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313D" w:rsidRPr="00F51249" w14:paraId="049D6E07" w14:textId="77777777" w:rsidTr="00562BA1">
        <w:trPr>
          <w:trHeight w:val="280"/>
          <w:jc w:val="center"/>
        </w:trPr>
        <w:tc>
          <w:tcPr>
            <w:tcW w:w="1730" w:type="dxa"/>
            <w:noWrap/>
          </w:tcPr>
          <w:p w14:paraId="01FAFE40" w14:textId="77777777" w:rsidR="0068313D" w:rsidRPr="00F51249" w:rsidRDefault="0068313D" w:rsidP="0023414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rtile 3</w:t>
            </w:r>
          </w:p>
        </w:tc>
        <w:tc>
          <w:tcPr>
            <w:tcW w:w="1261" w:type="dxa"/>
            <w:noWrap/>
          </w:tcPr>
          <w:p w14:paraId="14F89F57" w14:textId="7EE53410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4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2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984" w:type="dxa"/>
            <w:noWrap/>
          </w:tcPr>
          <w:p w14:paraId="21058807" w14:textId="332F23E5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6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.0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2.4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9" w:type="dxa"/>
            <w:noWrap/>
          </w:tcPr>
          <w:p w14:paraId="6C404098" w14:textId="1905C591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9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2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9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0B25616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313D" w:rsidRPr="00F51249" w14:paraId="2F90B694" w14:textId="77777777" w:rsidTr="00562BA1">
        <w:trPr>
          <w:trHeight w:val="280"/>
          <w:jc w:val="center"/>
        </w:trPr>
        <w:tc>
          <w:tcPr>
            <w:tcW w:w="1730" w:type="dxa"/>
            <w:noWrap/>
          </w:tcPr>
          <w:p w14:paraId="2692A28A" w14:textId="77777777" w:rsidR="0068313D" w:rsidRPr="00F51249" w:rsidRDefault="0068313D" w:rsidP="0023414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rtile 4</w:t>
            </w:r>
          </w:p>
        </w:tc>
        <w:tc>
          <w:tcPr>
            <w:tcW w:w="1261" w:type="dxa"/>
            <w:noWrap/>
          </w:tcPr>
          <w:p w14:paraId="6272511C" w14:textId="7A173C57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0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2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984" w:type="dxa"/>
            <w:noWrap/>
          </w:tcPr>
          <w:p w14:paraId="569E9C3A" w14:textId="24C0C9EA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55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70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84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9" w:type="dxa"/>
            <w:noWrap/>
          </w:tcPr>
          <w:p w14:paraId="1DDC3CFB" w14:textId="121072C6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98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3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5642FF5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bookmarkEnd w:id="25"/>
      <w:tr w:rsidR="0068313D" w:rsidRPr="00F51249" w14:paraId="34AC24E7" w14:textId="77777777" w:rsidTr="00562BA1">
        <w:trPr>
          <w:trHeight w:val="280"/>
          <w:jc w:val="center"/>
        </w:trPr>
        <w:tc>
          <w:tcPr>
            <w:tcW w:w="1730" w:type="dxa"/>
            <w:noWrap/>
          </w:tcPr>
          <w:p w14:paraId="5DB906CF" w14:textId="77777777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61" w:type="dxa"/>
            <w:noWrap/>
          </w:tcPr>
          <w:p w14:paraId="1E471223" w14:textId="77777777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14:paraId="278F8183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noWrap/>
          </w:tcPr>
          <w:p w14:paraId="47684C4A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78E2EF4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313D" w:rsidRPr="00F51249" w14:paraId="0731A6F6" w14:textId="77777777" w:rsidTr="00562BA1">
        <w:trPr>
          <w:trHeight w:val="280"/>
          <w:jc w:val="center"/>
        </w:trPr>
        <w:tc>
          <w:tcPr>
            <w:tcW w:w="1730" w:type="dxa"/>
            <w:noWrap/>
          </w:tcPr>
          <w:p w14:paraId="4B1078BA" w14:textId="77777777" w:rsidR="0068313D" w:rsidRPr="00F51249" w:rsidRDefault="0068313D" w:rsidP="0023414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rtile 1</w:t>
            </w:r>
          </w:p>
        </w:tc>
        <w:tc>
          <w:tcPr>
            <w:tcW w:w="1261" w:type="dxa"/>
            <w:noWrap/>
          </w:tcPr>
          <w:p w14:paraId="51F443FF" w14:textId="4DD2705C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1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  <w:noWrap/>
          </w:tcPr>
          <w:p w14:paraId="22E171F8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829" w:type="dxa"/>
            <w:noWrap/>
          </w:tcPr>
          <w:p w14:paraId="3DDDF2E3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14:paraId="6CB56D5E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313D" w:rsidRPr="00F51249" w14:paraId="2091ECBD" w14:textId="77777777" w:rsidTr="00562BA1">
        <w:trPr>
          <w:trHeight w:val="280"/>
          <w:jc w:val="center"/>
        </w:trPr>
        <w:tc>
          <w:tcPr>
            <w:tcW w:w="1730" w:type="dxa"/>
            <w:noWrap/>
          </w:tcPr>
          <w:p w14:paraId="16DEEFEE" w14:textId="77777777" w:rsidR="0068313D" w:rsidRPr="00F51249" w:rsidRDefault="0068313D" w:rsidP="0023414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rtile 2</w:t>
            </w:r>
          </w:p>
        </w:tc>
        <w:tc>
          <w:tcPr>
            <w:tcW w:w="1261" w:type="dxa"/>
            <w:noWrap/>
          </w:tcPr>
          <w:p w14:paraId="01A738A9" w14:textId="1D2D646C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1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84" w:type="dxa"/>
            <w:noWrap/>
          </w:tcPr>
          <w:p w14:paraId="07354B8B" w14:textId="6734B3CA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12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.15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9" w:type="dxa"/>
            <w:noWrap/>
          </w:tcPr>
          <w:p w14:paraId="229FC40E" w14:textId="2F73E13A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10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1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.16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0F3B5CB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313D" w:rsidRPr="00F51249" w14:paraId="6D168DC1" w14:textId="77777777" w:rsidTr="00562BA1">
        <w:trPr>
          <w:trHeight w:val="280"/>
          <w:jc w:val="center"/>
        </w:trPr>
        <w:tc>
          <w:tcPr>
            <w:tcW w:w="1730" w:type="dxa"/>
            <w:noWrap/>
          </w:tcPr>
          <w:p w14:paraId="1933C6C9" w14:textId="77777777" w:rsidR="0068313D" w:rsidRPr="00F51249" w:rsidRDefault="0068313D" w:rsidP="0023414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rtile 3</w:t>
            </w:r>
          </w:p>
        </w:tc>
        <w:tc>
          <w:tcPr>
            <w:tcW w:w="1261" w:type="dxa"/>
            <w:noWrap/>
          </w:tcPr>
          <w:p w14:paraId="725DCDDE" w14:textId="4FD74700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984" w:type="dxa"/>
            <w:noWrap/>
          </w:tcPr>
          <w:p w14:paraId="13AFB2BA" w14:textId="2F03A585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.12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6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5.7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9" w:type="dxa"/>
            <w:noWrap/>
          </w:tcPr>
          <w:p w14:paraId="5668492F" w14:textId="5B575024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5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0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.52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3415996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313D" w:rsidRPr="00F51249" w14:paraId="2B1A8841" w14:textId="77777777" w:rsidTr="00562BA1">
        <w:trPr>
          <w:trHeight w:val="280"/>
          <w:jc w:val="center"/>
        </w:trPr>
        <w:tc>
          <w:tcPr>
            <w:tcW w:w="1730" w:type="dxa"/>
            <w:noWrap/>
          </w:tcPr>
          <w:p w14:paraId="15492325" w14:textId="77777777" w:rsidR="0068313D" w:rsidRPr="00F51249" w:rsidRDefault="0068313D" w:rsidP="0023414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rtile 4</w:t>
            </w:r>
          </w:p>
        </w:tc>
        <w:tc>
          <w:tcPr>
            <w:tcW w:w="1261" w:type="dxa"/>
            <w:noWrap/>
          </w:tcPr>
          <w:p w14:paraId="31D60A00" w14:textId="2AB74BB6" w:rsidR="0068313D" w:rsidRPr="00F51249" w:rsidRDefault="0068313D" w:rsidP="0023414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2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984" w:type="dxa"/>
            <w:noWrap/>
          </w:tcPr>
          <w:p w14:paraId="7B4A6761" w14:textId="3F648E21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.38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4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7.08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9" w:type="dxa"/>
            <w:noWrap/>
          </w:tcPr>
          <w:p w14:paraId="706CFC15" w14:textId="092D181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7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74, 4</w:t>
            </w:r>
            <w:r w:rsidRPr="00F512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71</w:t>
            </w: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137F765" w14:textId="77777777" w:rsidR="0068313D" w:rsidRPr="00F51249" w:rsidRDefault="0068313D" w:rsidP="002341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3E9DFAF" w14:textId="77777777" w:rsidR="00EE4A18" w:rsidRPr="00F51249" w:rsidRDefault="00F1694B" w:rsidP="0023414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F51249">
        <w:rPr>
          <w:rFonts w:ascii="Times New Roman" w:hAnsi="Times New Roman" w:cs="Times New Roman"/>
          <w:sz w:val="20"/>
          <w:szCs w:val="21"/>
        </w:rPr>
        <w:t xml:space="preserve">CI, confidence interval; </w:t>
      </w:r>
      <w:r w:rsidRPr="00F51249">
        <w:rPr>
          <w:rFonts w:ascii="Times New Roman" w:hAnsi="Times New Roman" w:cs="Times New Roman" w:hint="eastAsia"/>
          <w:sz w:val="20"/>
          <w:szCs w:val="21"/>
        </w:rPr>
        <w:t>G</w:t>
      </w:r>
      <w:r w:rsidRPr="00F51249">
        <w:rPr>
          <w:rFonts w:ascii="Times New Roman" w:hAnsi="Times New Roman" w:cs="Times New Roman"/>
          <w:sz w:val="20"/>
          <w:szCs w:val="21"/>
        </w:rPr>
        <w:t>DM, gestational diabetes mellitus; OR, odds ratio; SD, standard deviation.</w:t>
      </w:r>
    </w:p>
    <w:p w14:paraId="11136150" w14:textId="3A87DBB2" w:rsidR="00EE4A18" w:rsidRPr="00F51249" w:rsidRDefault="00F1694B" w:rsidP="00234140">
      <w:pPr>
        <w:spacing w:line="360" w:lineRule="auto"/>
        <w:ind w:left="100" w:hangingChars="50" w:hanging="100"/>
        <w:rPr>
          <w:rFonts w:ascii="Times New Roman" w:hAnsi="Times New Roman" w:cs="Times New Roman"/>
          <w:sz w:val="20"/>
          <w:szCs w:val="21"/>
        </w:rPr>
      </w:pPr>
      <w:r w:rsidRPr="00F51249">
        <w:rPr>
          <w:rFonts w:ascii="Times New Roman" w:hAnsi="Times New Roman" w:cs="Times New Roman" w:hint="eastAsia"/>
          <w:sz w:val="20"/>
          <w:szCs w:val="21"/>
          <w:vertAlign w:val="superscript"/>
        </w:rPr>
        <w:t>a</w:t>
      </w:r>
      <w:r w:rsidRPr="00F51249">
        <w:rPr>
          <w:rFonts w:ascii="Times New Roman" w:hAnsi="Times New Roman" w:cs="Times New Roman"/>
          <w:sz w:val="20"/>
          <w:szCs w:val="21"/>
        </w:rPr>
        <w:t xml:space="preserve"> Adjusted for m</w:t>
      </w:r>
      <w:r w:rsidRPr="00F51249">
        <w:rPr>
          <w:rFonts w:ascii="Times New Roman" w:hAnsi="Times New Roman" w:cs="Times New Roman" w:hint="eastAsia"/>
          <w:sz w:val="20"/>
          <w:szCs w:val="21"/>
        </w:rPr>
        <w:t>aternal</w:t>
      </w:r>
      <w:r w:rsidRPr="00F51249">
        <w:rPr>
          <w:rFonts w:ascii="Times New Roman" w:hAnsi="Times New Roman" w:cs="Times New Roman"/>
          <w:sz w:val="20"/>
          <w:szCs w:val="21"/>
        </w:rPr>
        <w:t xml:space="preserve"> age (continuous, year), gestational </w:t>
      </w:r>
      <w:r w:rsidR="00E13450" w:rsidRPr="00F51249">
        <w:rPr>
          <w:rFonts w:ascii="Times New Roman" w:hAnsi="Times New Roman" w:cs="Times New Roman"/>
          <w:sz w:val="20"/>
          <w:szCs w:val="21"/>
        </w:rPr>
        <w:t>age</w:t>
      </w:r>
      <w:r w:rsidRPr="00F51249">
        <w:rPr>
          <w:rFonts w:ascii="Times New Roman" w:hAnsi="Times New Roman" w:cs="Times New Roman"/>
          <w:sz w:val="20"/>
          <w:szCs w:val="21"/>
        </w:rPr>
        <w:t xml:space="preserve"> (continuous, week), </w:t>
      </w:r>
      <w:r w:rsidR="001A7EB6">
        <w:rPr>
          <w:rFonts w:ascii="Times New Roman" w:hAnsi="Times New Roman" w:cs="Times New Roman"/>
          <w:sz w:val="20"/>
          <w:szCs w:val="21"/>
        </w:rPr>
        <w:t xml:space="preserve">and </w:t>
      </w:r>
      <w:r w:rsidRPr="00F51249">
        <w:rPr>
          <w:rFonts w:ascii="Times New Roman" w:hAnsi="Times New Roman" w:cs="Times New Roman"/>
          <w:sz w:val="20"/>
          <w:szCs w:val="21"/>
        </w:rPr>
        <w:t xml:space="preserve">education level </w:t>
      </w:r>
      <w:r w:rsidRPr="00F51249">
        <w:rPr>
          <w:rFonts w:ascii="Times New Roman" w:hAnsi="Times New Roman" w:cs="Times New Roman"/>
          <w:sz w:val="20"/>
          <w:szCs w:val="21"/>
        </w:rPr>
        <w:lastRenderedPageBreak/>
        <w:t>(≤12 years and &gt;12 years).</w:t>
      </w:r>
    </w:p>
    <w:p w14:paraId="700FD310" w14:textId="6A099EC9" w:rsidR="00EE4A18" w:rsidRPr="00F51249" w:rsidRDefault="00F1694B" w:rsidP="00234140">
      <w:pPr>
        <w:spacing w:line="360" w:lineRule="auto"/>
        <w:ind w:left="100" w:hangingChars="50" w:hanging="100"/>
        <w:rPr>
          <w:rFonts w:ascii="Times New Roman" w:hAnsi="Times New Roman" w:cs="Times New Roman"/>
          <w:sz w:val="20"/>
          <w:szCs w:val="21"/>
        </w:rPr>
      </w:pPr>
      <w:r w:rsidRPr="00F51249">
        <w:rPr>
          <w:rFonts w:ascii="Times New Roman" w:hAnsi="Times New Roman" w:cs="Times New Roman" w:hint="eastAsia"/>
          <w:sz w:val="20"/>
          <w:szCs w:val="21"/>
          <w:vertAlign w:val="superscript"/>
        </w:rPr>
        <w:t>b</w:t>
      </w:r>
      <w:r w:rsidRPr="00F51249">
        <w:rPr>
          <w:rFonts w:ascii="Times New Roman" w:hAnsi="Times New Roman" w:cs="Times New Roman"/>
          <w:sz w:val="20"/>
          <w:szCs w:val="21"/>
        </w:rPr>
        <w:t xml:space="preserve"> Adjusted for </w:t>
      </w:r>
      <w:r w:rsidR="00F26093" w:rsidRPr="00F51249">
        <w:rPr>
          <w:rFonts w:ascii="Times New Roman" w:hAnsi="Times New Roman" w:cs="Times New Roman"/>
          <w:sz w:val="20"/>
          <w:szCs w:val="21"/>
        </w:rPr>
        <w:t>smoking status</w:t>
      </w:r>
      <w:r w:rsidRPr="00F51249">
        <w:rPr>
          <w:rFonts w:ascii="Times New Roman" w:hAnsi="Times New Roman" w:cs="Times New Roman"/>
          <w:sz w:val="20"/>
          <w:szCs w:val="21"/>
        </w:rPr>
        <w:t xml:space="preserve"> (never, former, and current), </w:t>
      </w:r>
      <w:r w:rsidR="00B9439E" w:rsidRPr="00F51249">
        <w:rPr>
          <w:rFonts w:ascii="Times New Roman" w:hAnsi="Times New Roman" w:cs="Times New Roman"/>
          <w:sz w:val="20"/>
          <w:szCs w:val="21"/>
        </w:rPr>
        <w:t>alcohol consumption</w:t>
      </w:r>
      <w:r w:rsidRPr="00F51249">
        <w:rPr>
          <w:rFonts w:ascii="Times New Roman" w:hAnsi="Times New Roman" w:cs="Times New Roman"/>
          <w:sz w:val="20"/>
          <w:szCs w:val="21"/>
        </w:rPr>
        <w:t xml:space="preserve"> (never, former, and current), physical activity (continuous, MET-h∙week-1), </w:t>
      </w:r>
      <w:r w:rsidR="000361BA" w:rsidRPr="00F51249">
        <w:rPr>
          <w:rFonts w:ascii="Times New Roman" w:hAnsi="Times New Roman" w:cs="Times New Roman"/>
          <w:sz w:val="20"/>
          <w:szCs w:val="21"/>
        </w:rPr>
        <w:t>baseline</w:t>
      </w:r>
      <w:r w:rsidRPr="00F51249">
        <w:rPr>
          <w:rFonts w:ascii="Times New Roman" w:hAnsi="Times New Roman" w:cs="Times New Roman"/>
          <w:sz w:val="20"/>
          <w:szCs w:val="21"/>
        </w:rPr>
        <w:t xml:space="preserve"> BMI (continuous, kg/m</w:t>
      </w:r>
      <w:r w:rsidRPr="00F51249">
        <w:rPr>
          <w:rFonts w:ascii="Times New Roman" w:hAnsi="Times New Roman" w:cs="Times New Roman"/>
          <w:sz w:val="20"/>
          <w:szCs w:val="21"/>
          <w:vertAlign w:val="superscript"/>
        </w:rPr>
        <w:t>2</w:t>
      </w:r>
      <w:r w:rsidRPr="00F51249">
        <w:rPr>
          <w:rFonts w:ascii="Times New Roman" w:hAnsi="Times New Roman" w:cs="Times New Roman"/>
          <w:sz w:val="20"/>
          <w:szCs w:val="21"/>
        </w:rPr>
        <w:t xml:space="preserve">), </w:t>
      </w:r>
      <w:bookmarkStart w:id="26" w:name="OLE_LINK9"/>
      <w:bookmarkStart w:id="27" w:name="OLE_LINK8"/>
      <w:r w:rsidRPr="00F51249">
        <w:rPr>
          <w:rFonts w:ascii="Times New Roman" w:hAnsi="Times New Roman" w:cs="Times New Roman"/>
          <w:sz w:val="20"/>
          <w:szCs w:val="21"/>
        </w:rPr>
        <w:t>parental history of diabetes</w:t>
      </w:r>
      <w:bookmarkEnd w:id="26"/>
      <w:bookmarkEnd w:id="27"/>
      <w:r w:rsidRPr="00F51249">
        <w:rPr>
          <w:rFonts w:ascii="Times New Roman" w:hAnsi="Times New Roman" w:cs="Times New Roman"/>
          <w:sz w:val="20"/>
          <w:szCs w:val="21"/>
        </w:rPr>
        <w:t xml:space="preserve"> (yes and no), history of gestational diabetes (yes and no), parity (0 and ≥1), and variables adjusted for in Model 1.</w:t>
      </w:r>
    </w:p>
    <w:p w14:paraId="687DB8A8" w14:textId="4D012A3A" w:rsidR="00EF1CBC" w:rsidRPr="00F51249" w:rsidRDefault="0068313D" w:rsidP="00234140">
      <w:pPr>
        <w:spacing w:line="360" w:lineRule="auto"/>
        <w:ind w:left="100" w:hangingChars="50" w:hanging="100"/>
        <w:rPr>
          <w:rFonts w:ascii="Times New Roman" w:hAnsi="Times New Roman" w:cs="Times New Roman"/>
          <w:sz w:val="20"/>
          <w:szCs w:val="21"/>
        </w:rPr>
        <w:sectPr w:rsidR="00EF1CBC" w:rsidRPr="00F51249" w:rsidSect="00447400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F51249">
        <w:rPr>
          <w:rFonts w:ascii="Times New Roman" w:hAnsi="Times New Roman" w:cs="Times New Roman"/>
          <w:sz w:val="20"/>
          <w:szCs w:val="21"/>
          <w:vertAlign w:val="superscript"/>
        </w:rPr>
        <w:t>c</w:t>
      </w:r>
      <w:r w:rsidR="00F1694B" w:rsidRPr="00F51249">
        <w:rPr>
          <w:rFonts w:ascii="Times New Roman" w:hAnsi="Times New Roman" w:cs="Times New Roman"/>
          <w:sz w:val="20"/>
          <w:szCs w:val="21"/>
        </w:rPr>
        <w:t xml:space="preserve"> </w:t>
      </w:r>
      <w:r w:rsidR="00F1694B" w:rsidRPr="00F51249">
        <w:rPr>
          <w:rFonts w:ascii="Times New Roman" w:hAnsi="Times New Roman" w:cs="Times New Roman"/>
          <w:i/>
          <w:iCs/>
          <w:sz w:val="20"/>
          <w:szCs w:val="21"/>
        </w:rPr>
        <w:t>P</w:t>
      </w:r>
      <w:r w:rsidR="00F1694B" w:rsidRPr="00F51249">
        <w:rPr>
          <w:rFonts w:ascii="Times New Roman" w:hAnsi="Times New Roman" w:cs="Times New Roman"/>
          <w:sz w:val="20"/>
          <w:szCs w:val="21"/>
        </w:rPr>
        <w:t xml:space="preserve"> for interaction was calculated </w:t>
      </w:r>
      <w:r w:rsidR="00FE697E" w:rsidRPr="00F51249">
        <w:rPr>
          <w:rFonts w:ascii="Times New Roman" w:hAnsi="Times New Roman" w:cs="Times New Roman"/>
          <w:sz w:val="20"/>
          <w:szCs w:val="21"/>
        </w:rPr>
        <w:t>via the likelihood ratio test by adding an interaction term of a stratifying variable and C-peptide</w:t>
      </w:r>
      <w:r w:rsidR="00F1694B" w:rsidRPr="00F51249">
        <w:rPr>
          <w:rFonts w:ascii="Times New Roman" w:hAnsi="Times New Roman" w:cs="Times New Roman"/>
          <w:sz w:val="20"/>
          <w:szCs w:val="21"/>
        </w:rPr>
        <w:t>.</w:t>
      </w:r>
    </w:p>
    <w:p w14:paraId="5DDF8CB5" w14:textId="22E92246" w:rsidR="00A01287" w:rsidRPr="00F51249" w:rsidRDefault="00327284" w:rsidP="00A01287">
      <w:pPr>
        <w:spacing w:line="360" w:lineRule="auto"/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lastRenderedPageBreak/>
        <w:t>Table S</w:t>
      </w:r>
      <w:r w:rsidR="008F71D3" w:rsidRPr="00F51249">
        <w:rPr>
          <w:rFonts w:ascii="Times New Roman" w:hAnsi="Times New Roman" w:cs="Times New Roman"/>
          <w:b/>
          <w:bCs/>
          <w:sz w:val="20"/>
          <w:szCs w:val="21"/>
        </w:rPr>
        <w:t>4</w:t>
      </w:r>
      <w:r w:rsidR="00A01287" w:rsidRPr="00F51249">
        <w:rPr>
          <w:rFonts w:ascii="Times New Roman" w:hAnsi="Times New Roman" w:cs="Times New Roman"/>
          <w:b/>
          <w:bCs/>
          <w:sz w:val="20"/>
          <w:szCs w:val="21"/>
        </w:rPr>
        <w:t xml:space="preserve"> Summary statistics to assess the early-pregnancy C-peptide in predicting gestational diabetes mellitus</w:t>
      </w:r>
    </w:p>
    <w:tbl>
      <w:tblPr>
        <w:tblStyle w:val="ab"/>
        <w:tblW w:w="14459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6"/>
        <w:gridCol w:w="1600"/>
        <w:gridCol w:w="1269"/>
        <w:gridCol w:w="908"/>
        <w:gridCol w:w="301"/>
        <w:gridCol w:w="1661"/>
        <w:gridCol w:w="908"/>
        <w:gridCol w:w="301"/>
        <w:gridCol w:w="1964"/>
        <w:gridCol w:w="152"/>
        <w:gridCol w:w="899"/>
      </w:tblGrid>
      <w:tr w:rsidR="00A01287" w:rsidRPr="00F51249" w14:paraId="22F89585" w14:textId="77777777" w:rsidTr="002B0341">
        <w:trPr>
          <w:trHeight w:val="258"/>
          <w:jc w:val="center"/>
        </w:trPr>
        <w:tc>
          <w:tcPr>
            <w:tcW w:w="4496" w:type="dxa"/>
            <w:vMerge w:val="restart"/>
          </w:tcPr>
          <w:p w14:paraId="6425ED91" w14:textId="77777777" w:rsidR="00A01287" w:rsidRPr="00F51249" w:rsidRDefault="00A01287" w:rsidP="00353DBC">
            <w:pPr>
              <w:spacing w:before="240" w:line="360" w:lineRule="auto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7" w:type="dxa"/>
            <w:gridSpan w:val="3"/>
            <w:tcBorders>
              <w:bottom w:val="single" w:sz="6" w:space="0" w:color="auto"/>
            </w:tcBorders>
          </w:tcPr>
          <w:p w14:paraId="1E17D082" w14:textId="77777777" w:rsidR="00A01287" w:rsidRPr="00F51249" w:rsidRDefault="00A01287" w:rsidP="00353DBC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C-statistic</w:t>
            </w:r>
          </w:p>
        </w:tc>
        <w:tc>
          <w:tcPr>
            <w:tcW w:w="301" w:type="dxa"/>
          </w:tcPr>
          <w:p w14:paraId="12A6D63C" w14:textId="77777777" w:rsidR="00A01287" w:rsidRPr="00F51249" w:rsidRDefault="00A01287" w:rsidP="00353DBC">
            <w:pPr>
              <w:spacing w:line="360" w:lineRule="auto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9" w:type="dxa"/>
            <w:gridSpan w:val="2"/>
            <w:tcBorders>
              <w:bottom w:val="single" w:sz="6" w:space="0" w:color="auto"/>
            </w:tcBorders>
          </w:tcPr>
          <w:p w14:paraId="25756875" w14:textId="77777777" w:rsidR="00A01287" w:rsidRPr="00F51249" w:rsidRDefault="00A01287" w:rsidP="00353DBC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 xml:space="preserve">Category-free </w:t>
            </w:r>
            <w:r w:rsidRPr="00F5124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RI (%)</w:t>
            </w:r>
          </w:p>
        </w:tc>
        <w:tc>
          <w:tcPr>
            <w:tcW w:w="301" w:type="dxa"/>
          </w:tcPr>
          <w:p w14:paraId="24350DDF" w14:textId="77777777" w:rsidR="00A01287" w:rsidRPr="00F51249" w:rsidRDefault="00A01287" w:rsidP="00353DBC">
            <w:pPr>
              <w:spacing w:line="360" w:lineRule="auto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5" w:type="dxa"/>
            <w:gridSpan w:val="3"/>
            <w:tcBorders>
              <w:bottom w:val="single" w:sz="6" w:space="0" w:color="auto"/>
            </w:tcBorders>
          </w:tcPr>
          <w:p w14:paraId="2261F4C9" w14:textId="77777777" w:rsidR="00A01287" w:rsidRPr="00F51249" w:rsidRDefault="00A01287" w:rsidP="00353DBC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DI</w:t>
            </w:r>
          </w:p>
        </w:tc>
      </w:tr>
      <w:tr w:rsidR="00A01287" w:rsidRPr="00F51249" w14:paraId="6BB01126" w14:textId="77777777" w:rsidTr="002B0341">
        <w:trPr>
          <w:trHeight w:val="258"/>
          <w:jc w:val="center"/>
        </w:trPr>
        <w:tc>
          <w:tcPr>
            <w:tcW w:w="4496" w:type="dxa"/>
            <w:vMerge/>
            <w:tcBorders>
              <w:bottom w:val="single" w:sz="6" w:space="0" w:color="auto"/>
            </w:tcBorders>
          </w:tcPr>
          <w:p w14:paraId="358CC245" w14:textId="77777777" w:rsidR="00A01287" w:rsidRPr="00F51249" w:rsidRDefault="00A01287" w:rsidP="00353DBC">
            <w:pPr>
              <w:spacing w:line="360" w:lineRule="auto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6" w:space="0" w:color="auto"/>
              <w:bottom w:val="single" w:sz="6" w:space="0" w:color="auto"/>
            </w:tcBorders>
          </w:tcPr>
          <w:p w14:paraId="74059852" w14:textId="77777777" w:rsidR="00A01287" w:rsidRPr="00F51249" w:rsidRDefault="00A01287" w:rsidP="00353DBC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stimates</w:t>
            </w:r>
          </w:p>
          <w:p w14:paraId="15B17807" w14:textId="77777777" w:rsidR="00A01287" w:rsidRPr="00F51249" w:rsidRDefault="00A01287" w:rsidP="00353DBC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269" w:type="dxa"/>
            <w:tcBorders>
              <w:top w:val="single" w:sz="6" w:space="0" w:color="auto"/>
              <w:bottom w:val="single" w:sz="6" w:space="0" w:color="auto"/>
            </w:tcBorders>
          </w:tcPr>
          <w:p w14:paraId="5456704B" w14:textId="77777777" w:rsidR="00A01287" w:rsidRPr="00F51249" w:rsidRDefault="00A01287" w:rsidP="00353DBC">
            <w:pPr>
              <w:spacing w:line="360" w:lineRule="auto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ifference </w:t>
            </w:r>
          </w:p>
        </w:tc>
        <w:tc>
          <w:tcPr>
            <w:tcW w:w="908" w:type="dxa"/>
            <w:tcBorders>
              <w:top w:val="single" w:sz="6" w:space="0" w:color="auto"/>
              <w:bottom w:val="single" w:sz="6" w:space="0" w:color="auto"/>
            </w:tcBorders>
          </w:tcPr>
          <w:p w14:paraId="131EDF97" w14:textId="77777777" w:rsidR="00A01287" w:rsidRPr="00F51249" w:rsidRDefault="00A01287" w:rsidP="00353DBC">
            <w:pPr>
              <w:spacing w:line="360" w:lineRule="auto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301" w:type="dxa"/>
            <w:tcBorders>
              <w:bottom w:val="single" w:sz="6" w:space="0" w:color="auto"/>
            </w:tcBorders>
          </w:tcPr>
          <w:p w14:paraId="22745E60" w14:textId="77777777" w:rsidR="00A01287" w:rsidRPr="00F51249" w:rsidRDefault="00A01287" w:rsidP="00353DBC">
            <w:pPr>
              <w:spacing w:line="360" w:lineRule="auto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single" w:sz="6" w:space="0" w:color="auto"/>
              <w:bottom w:val="single" w:sz="6" w:space="0" w:color="auto"/>
            </w:tcBorders>
          </w:tcPr>
          <w:p w14:paraId="65555D64" w14:textId="77777777" w:rsidR="00A01287" w:rsidRPr="00F51249" w:rsidRDefault="00A01287" w:rsidP="00353DBC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ue (95% CI)</w:t>
            </w:r>
          </w:p>
        </w:tc>
        <w:tc>
          <w:tcPr>
            <w:tcW w:w="908" w:type="dxa"/>
            <w:tcBorders>
              <w:top w:val="single" w:sz="6" w:space="0" w:color="auto"/>
              <w:bottom w:val="single" w:sz="6" w:space="0" w:color="auto"/>
            </w:tcBorders>
          </w:tcPr>
          <w:p w14:paraId="16ECC156" w14:textId="77777777" w:rsidR="00A01287" w:rsidRPr="00F51249" w:rsidRDefault="00A01287" w:rsidP="00353DBC">
            <w:pPr>
              <w:spacing w:line="360" w:lineRule="auto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301" w:type="dxa"/>
            <w:tcBorders>
              <w:bottom w:val="single" w:sz="6" w:space="0" w:color="auto"/>
            </w:tcBorders>
          </w:tcPr>
          <w:p w14:paraId="13C1CB53" w14:textId="77777777" w:rsidR="00A01287" w:rsidRPr="00F51249" w:rsidRDefault="00A01287" w:rsidP="00353DBC">
            <w:pPr>
              <w:spacing w:line="360" w:lineRule="auto"/>
              <w:ind w:left="100" w:hangingChars="50" w:hanging="1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6" w:space="0" w:color="auto"/>
              <w:bottom w:val="single" w:sz="6" w:space="0" w:color="auto"/>
            </w:tcBorders>
          </w:tcPr>
          <w:p w14:paraId="0CA1E2C8" w14:textId="77777777" w:rsidR="00A01287" w:rsidRPr="00F51249" w:rsidRDefault="00A01287" w:rsidP="00353DBC">
            <w:pPr>
              <w:spacing w:line="360" w:lineRule="auto"/>
              <w:ind w:left="100" w:hangingChars="50" w:hanging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solute IDI</w:t>
            </w:r>
          </w:p>
          <w:p w14:paraId="3985CBE7" w14:textId="77777777" w:rsidR="00A01287" w:rsidRPr="00F51249" w:rsidRDefault="00A01287" w:rsidP="00353DBC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051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5CEC2E10" w14:textId="77777777" w:rsidR="00A01287" w:rsidRPr="00F51249" w:rsidRDefault="00A01287" w:rsidP="00353DBC">
            <w:pPr>
              <w:spacing w:line="360" w:lineRule="auto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A01287" w:rsidRPr="00F51249" w14:paraId="078343D5" w14:textId="77777777" w:rsidTr="002B0341">
        <w:trPr>
          <w:trHeight w:val="258"/>
          <w:jc w:val="center"/>
        </w:trPr>
        <w:tc>
          <w:tcPr>
            <w:tcW w:w="4496" w:type="dxa"/>
            <w:tcBorders>
              <w:top w:val="single" w:sz="4" w:space="0" w:color="auto"/>
              <w:bottom w:val="nil"/>
            </w:tcBorders>
          </w:tcPr>
          <w:p w14:paraId="5C8EC9E0" w14:textId="756BD18B" w:rsidR="00A01287" w:rsidRPr="00F51249" w:rsidRDefault="00A01287" w:rsidP="00353DBC">
            <w:pPr>
              <w:spacing w:line="360" w:lineRule="auto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 xml:space="preserve">Conventional predictive factors 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</w:tcPr>
          <w:p w14:paraId="6CE385F1" w14:textId="1C1EBFB1" w:rsidR="00A01287" w:rsidRPr="00F51249" w:rsidRDefault="00A01287" w:rsidP="00353DBC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E106B0" w:rsidRPr="00F512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106B0" w:rsidRPr="00F5124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, 0.6</w:t>
            </w:r>
            <w:r w:rsidR="00E106B0" w:rsidRPr="00F5124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</w:tcPr>
          <w:p w14:paraId="6F965A25" w14:textId="76AD0F55" w:rsidR="00A01287" w:rsidRPr="00F51249" w:rsidRDefault="00F1338E" w:rsidP="00353DBC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</w:tcPr>
          <w:p w14:paraId="760D3759" w14:textId="77777777" w:rsidR="00A01287" w:rsidRPr="00F51249" w:rsidRDefault="00A01287" w:rsidP="00353DBC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01" w:type="dxa"/>
            <w:tcBorders>
              <w:top w:val="single" w:sz="4" w:space="0" w:color="auto"/>
              <w:bottom w:val="nil"/>
            </w:tcBorders>
          </w:tcPr>
          <w:p w14:paraId="74113F8C" w14:textId="77777777" w:rsidR="00A01287" w:rsidRPr="00F51249" w:rsidRDefault="00A01287" w:rsidP="00353DBC">
            <w:pPr>
              <w:spacing w:line="360" w:lineRule="auto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</w:tcPr>
          <w:p w14:paraId="54BFE58E" w14:textId="68322B35" w:rsidR="00A01287" w:rsidRPr="00F51249" w:rsidRDefault="00F1338E" w:rsidP="00353DBC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</w:tcPr>
          <w:p w14:paraId="60D650A0" w14:textId="77777777" w:rsidR="00A01287" w:rsidRPr="00F51249" w:rsidRDefault="00A01287" w:rsidP="00353DBC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1" w:type="dxa"/>
            <w:tcBorders>
              <w:top w:val="single" w:sz="4" w:space="0" w:color="auto"/>
              <w:bottom w:val="nil"/>
            </w:tcBorders>
          </w:tcPr>
          <w:p w14:paraId="18DFF460" w14:textId="77777777" w:rsidR="00A01287" w:rsidRPr="00F51249" w:rsidRDefault="00A01287" w:rsidP="00353DBC">
            <w:pPr>
              <w:spacing w:line="360" w:lineRule="auto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6" w:type="dxa"/>
            <w:gridSpan w:val="2"/>
            <w:tcBorders>
              <w:top w:val="single" w:sz="4" w:space="0" w:color="auto"/>
              <w:bottom w:val="nil"/>
            </w:tcBorders>
          </w:tcPr>
          <w:p w14:paraId="62AED014" w14:textId="67B08FDB" w:rsidR="00A01287" w:rsidRPr="00F51249" w:rsidRDefault="00F1338E" w:rsidP="00353DBC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</w:tcPr>
          <w:p w14:paraId="67717ADC" w14:textId="77777777" w:rsidR="00A01287" w:rsidRPr="00F51249" w:rsidRDefault="00A01287" w:rsidP="00353DBC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E1A64" w:rsidRPr="00F51249" w14:paraId="1B859591" w14:textId="77777777" w:rsidTr="002B0341">
        <w:trPr>
          <w:trHeight w:val="258"/>
          <w:jc w:val="center"/>
        </w:trPr>
        <w:tc>
          <w:tcPr>
            <w:tcW w:w="4496" w:type="dxa"/>
            <w:tcBorders>
              <w:top w:val="nil"/>
              <w:bottom w:val="nil"/>
            </w:tcBorders>
          </w:tcPr>
          <w:p w14:paraId="51CE0A29" w14:textId="77777777" w:rsidR="00A01287" w:rsidRPr="00F51249" w:rsidRDefault="00A01287" w:rsidP="00353DBC">
            <w:pPr>
              <w:spacing w:line="360" w:lineRule="auto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Conventional predictive factors + C-peptide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868A12E" w14:textId="77777777" w:rsidR="00A01287" w:rsidRPr="00F51249" w:rsidRDefault="00A01287" w:rsidP="00353DBC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.66 (0.62, 0.69)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0FC5D32" w14:textId="3E582F3A" w:rsidR="00A01287" w:rsidRPr="00F51249" w:rsidRDefault="00A01287" w:rsidP="00353DBC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D49E9" w:rsidRPr="00F512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3C9007D4" w14:textId="1CA24A65" w:rsidR="00A01287" w:rsidRPr="00F51249" w:rsidRDefault="00A01287" w:rsidP="00353DBC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355E8" w:rsidRPr="00F51249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301" w:type="dxa"/>
            <w:tcBorders>
              <w:top w:val="nil"/>
              <w:bottom w:val="nil"/>
            </w:tcBorders>
          </w:tcPr>
          <w:p w14:paraId="7C89207C" w14:textId="77777777" w:rsidR="00A01287" w:rsidRPr="00F51249" w:rsidRDefault="00A01287" w:rsidP="00353DBC">
            <w:pPr>
              <w:spacing w:line="360" w:lineRule="auto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33B03866" w14:textId="69A3138C" w:rsidR="00A01287" w:rsidRPr="00F51249" w:rsidRDefault="00E106B0" w:rsidP="00353DBC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  <w:r w:rsidR="00A01287" w:rsidRPr="00F5124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="00A01287" w:rsidRPr="00F512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  <w:r w:rsidR="00A01287" w:rsidRPr="00F5124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0A706492" w14:textId="41A7DE1B" w:rsidR="00A01287" w:rsidRPr="00F51249" w:rsidRDefault="00A01287" w:rsidP="00353DBC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106B0" w:rsidRPr="00F5124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  <w:tc>
          <w:tcPr>
            <w:tcW w:w="301" w:type="dxa"/>
            <w:tcBorders>
              <w:top w:val="nil"/>
              <w:bottom w:val="nil"/>
            </w:tcBorders>
          </w:tcPr>
          <w:p w14:paraId="14CEDB68" w14:textId="77777777" w:rsidR="00A01287" w:rsidRPr="00F51249" w:rsidRDefault="00A01287" w:rsidP="00353DBC">
            <w:pPr>
              <w:spacing w:line="360" w:lineRule="auto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6" w:type="dxa"/>
            <w:gridSpan w:val="2"/>
            <w:tcBorders>
              <w:top w:val="nil"/>
              <w:bottom w:val="nil"/>
            </w:tcBorders>
          </w:tcPr>
          <w:p w14:paraId="5EC3D841" w14:textId="3EEC37A9" w:rsidR="00A01287" w:rsidRPr="00F51249" w:rsidRDefault="00A01287" w:rsidP="00353DBC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0.018 (0.009, 0.027)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A4C2DA7" w14:textId="57B3D343" w:rsidR="00A01287" w:rsidRPr="00F51249" w:rsidRDefault="00A01287" w:rsidP="00353DBC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71D3" w:rsidRPr="00F51249" w14:paraId="1760F4B8" w14:textId="77777777" w:rsidTr="002B0341">
        <w:trPr>
          <w:trHeight w:val="258"/>
          <w:jc w:val="center"/>
        </w:trPr>
        <w:tc>
          <w:tcPr>
            <w:tcW w:w="4496" w:type="dxa"/>
            <w:tcBorders>
              <w:top w:val="nil"/>
            </w:tcBorders>
          </w:tcPr>
          <w:p w14:paraId="6587A668" w14:textId="17A05901" w:rsidR="008F71D3" w:rsidRPr="00F51249" w:rsidRDefault="008F71D3" w:rsidP="008F71D3">
            <w:pPr>
              <w:spacing w:line="360" w:lineRule="auto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Conventional predictive factors + FBG</w:t>
            </w:r>
          </w:p>
        </w:tc>
        <w:tc>
          <w:tcPr>
            <w:tcW w:w="1600" w:type="dxa"/>
            <w:tcBorders>
              <w:top w:val="nil"/>
            </w:tcBorders>
          </w:tcPr>
          <w:p w14:paraId="2007D5E6" w14:textId="49B76F2C" w:rsidR="008F71D3" w:rsidRPr="00F51249" w:rsidRDefault="008F71D3" w:rsidP="008F71D3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.65 (0.61, 0.68)</w:t>
            </w:r>
          </w:p>
        </w:tc>
        <w:tc>
          <w:tcPr>
            <w:tcW w:w="1269" w:type="dxa"/>
            <w:tcBorders>
              <w:top w:val="nil"/>
            </w:tcBorders>
          </w:tcPr>
          <w:p w14:paraId="67A5A488" w14:textId="459831FA" w:rsidR="008F71D3" w:rsidRPr="00F51249" w:rsidRDefault="00424507" w:rsidP="008F71D3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908" w:type="dxa"/>
            <w:tcBorders>
              <w:top w:val="nil"/>
            </w:tcBorders>
          </w:tcPr>
          <w:p w14:paraId="58A5D64A" w14:textId="0C21BA5D" w:rsidR="008F71D3" w:rsidRPr="00F51249" w:rsidRDefault="00424507" w:rsidP="008F71D3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.240</w:t>
            </w:r>
          </w:p>
        </w:tc>
        <w:tc>
          <w:tcPr>
            <w:tcW w:w="301" w:type="dxa"/>
            <w:tcBorders>
              <w:top w:val="nil"/>
            </w:tcBorders>
          </w:tcPr>
          <w:p w14:paraId="6D1AA966" w14:textId="77777777" w:rsidR="008F71D3" w:rsidRPr="00F51249" w:rsidRDefault="008F71D3" w:rsidP="008F71D3">
            <w:pPr>
              <w:spacing w:line="360" w:lineRule="auto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</w:tcBorders>
          </w:tcPr>
          <w:p w14:paraId="32E1AA10" w14:textId="6044B98D" w:rsidR="008F71D3" w:rsidRPr="00F51249" w:rsidRDefault="00424507" w:rsidP="008F71D3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6.0 (2.8, 29.1)</w:t>
            </w:r>
          </w:p>
        </w:tc>
        <w:tc>
          <w:tcPr>
            <w:tcW w:w="908" w:type="dxa"/>
            <w:tcBorders>
              <w:top w:val="nil"/>
            </w:tcBorders>
          </w:tcPr>
          <w:p w14:paraId="1645F2F8" w14:textId="3CC24418" w:rsidR="008F71D3" w:rsidRPr="00F51249" w:rsidRDefault="00424507" w:rsidP="008F71D3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301" w:type="dxa"/>
            <w:tcBorders>
              <w:top w:val="nil"/>
            </w:tcBorders>
          </w:tcPr>
          <w:p w14:paraId="1486CEB1" w14:textId="77777777" w:rsidR="008F71D3" w:rsidRPr="00F51249" w:rsidRDefault="008F71D3" w:rsidP="008F71D3">
            <w:pPr>
              <w:spacing w:line="360" w:lineRule="auto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6" w:type="dxa"/>
            <w:gridSpan w:val="2"/>
            <w:tcBorders>
              <w:top w:val="nil"/>
            </w:tcBorders>
          </w:tcPr>
          <w:p w14:paraId="12B4116E" w14:textId="00757DF3" w:rsidR="008F71D3" w:rsidRPr="00F51249" w:rsidRDefault="00424507" w:rsidP="008F71D3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.023 (0.013, 0.033)</w:t>
            </w:r>
          </w:p>
        </w:tc>
        <w:tc>
          <w:tcPr>
            <w:tcW w:w="899" w:type="dxa"/>
            <w:tcBorders>
              <w:top w:val="nil"/>
            </w:tcBorders>
          </w:tcPr>
          <w:p w14:paraId="210D541F" w14:textId="610B7B15" w:rsidR="008F71D3" w:rsidRPr="00F51249" w:rsidRDefault="00424507" w:rsidP="008F71D3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F71D3" w:rsidRPr="00F51249" w14:paraId="517FF47A" w14:textId="77777777" w:rsidTr="002B0341">
        <w:trPr>
          <w:trHeight w:val="258"/>
          <w:jc w:val="center"/>
        </w:trPr>
        <w:tc>
          <w:tcPr>
            <w:tcW w:w="4496" w:type="dxa"/>
            <w:tcBorders>
              <w:top w:val="nil"/>
              <w:bottom w:val="nil"/>
            </w:tcBorders>
          </w:tcPr>
          <w:p w14:paraId="117ABF0A" w14:textId="3AE46218" w:rsidR="008F71D3" w:rsidRPr="00F51249" w:rsidRDefault="008F71D3" w:rsidP="008F71D3">
            <w:pPr>
              <w:spacing w:line="360" w:lineRule="auto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Conventional predictive factors + FBG + C-peptide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2CFF9BCE" w14:textId="472EF5A3" w:rsidR="008F71D3" w:rsidRPr="00F51249" w:rsidRDefault="008F71D3" w:rsidP="008F71D3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.66 (0.62, 0.70)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508F803" w14:textId="7E6BE164" w:rsidR="008F71D3" w:rsidRPr="00F51249" w:rsidRDefault="00424507" w:rsidP="008F71D3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241F848D" w14:textId="2F5CDEE1" w:rsidR="008F71D3" w:rsidRPr="00F51249" w:rsidRDefault="00424507" w:rsidP="008F71D3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.028</w:t>
            </w:r>
          </w:p>
        </w:tc>
        <w:tc>
          <w:tcPr>
            <w:tcW w:w="301" w:type="dxa"/>
            <w:tcBorders>
              <w:top w:val="nil"/>
              <w:bottom w:val="nil"/>
            </w:tcBorders>
          </w:tcPr>
          <w:p w14:paraId="682CD98E" w14:textId="77777777" w:rsidR="008F71D3" w:rsidRPr="00F51249" w:rsidRDefault="008F71D3" w:rsidP="008F71D3">
            <w:pPr>
              <w:spacing w:line="360" w:lineRule="auto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1BA30F9A" w14:textId="0B3B65A5" w:rsidR="008F71D3" w:rsidRPr="00F51249" w:rsidRDefault="00424507" w:rsidP="008F71D3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5.9 (12.8, 39.0)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599A59D1" w14:textId="5C776550" w:rsidR="008F71D3" w:rsidRPr="00F51249" w:rsidRDefault="00424507" w:rsidP="008F71D3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01" w:type="dxa"/>
            <w:tcBorders>
              <w:top w:val="nil"/>
              <w:bottom w:val="nil"/>
            </w:tcBorders>
          </w:tcPr>
          <w:p w14:paraId="11747CB9" w14:textId="77777777" w:rsidR="008F71D3" w:rsidRPr="00F51249" w:rsidRDefault="008F71D3" w:rsidP="008F71D3">
            <w:pPr>
              <w:spacing w:line="360" w:lineRule="auto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6" w:type="dxa"/>
            <w:gridSpan w:val="2"/>
            <w:tcBorders>
              <w:top w:val="nil"/>
              <w:bottom w:val="nil"/>
            </w:tcBorders>
          </w:tcPr>
          <w:p w14:paraId="3CE177DC" w14:textId="69C13CB2" w:rsidR="008F71D3" w:rsidRPr="00F51249" w:rsidRDefault="00424507" w:rsidP="008F71D3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.033 (0.021, 0.045)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30C004AB" w14:textId="53AA37EF" w:rsidR="008F71D3" w:rsidRPr="00F51249" w:rsidRDefault="00424507" w:rsidP="008F71D3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80BEB" w:rsidRPr="00F51249" w14:paraId="1B12C1BA" w14:textId="77777777" w:rsidTr="006E1A64">
        <w:trPr>
          <w:trHeight w:val="258"/>
          <w:jc w:val="center"/>
        </w:trPr>
        <w:tc>
          <w:tcPr>
            <w:tcW w:w="4496" w:type="dxa"/>
            <w:tcBorders>
              <w:top w:val="nil"/>
              <w:bottom w:val="nil"/>
            </w:tcBorders>
          </w:tcPr>
          <w:p w14:paraId="1EDE76B6" w14:textId="66D4BADF" w:rsidR="00080BEB" w:rsidRPr="00F51249" w:rsidRDefault="00080BEB" w:rsidP="00080BEB">
            <w:pPr>
              <w:spacing w:line="360" w:lineRule="auto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8" w:name="OLE_LINK7"/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Conventional predictive factors + FBG</w:t>
            </w:r>
            <w:bookmarkEnd w:id="28"/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77CEA79" w14:textId="0A11F81F" w:rsidR="00080BEB" w:rsidRPr="00F51249" w:rsidRDefault="00080BEB" w:rsidP="00080BEB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.65 (0.61, 0.68)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E3C134C" w14:textId="07246A89" w:rsidR="00080BEB" w:rsidRPr="00F51249" w:rsidRDefault="00F1338E" w:rsidP="00080BEB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11BD47AB" w14:textId="333C43BC" w:rsidR="00080BEB" w:rsidRPr="00F51249" w:rsidRDefault="00080BEB" w:rsidP="00080BEB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01" w:type="dxa"/>
            <w:tcBorders>
              <w:top w:val="nil"/>
              <w:bottom w:val="nil"/>
            </w:tcBorders>
          </w:tcPr>
          <w:p w14:paraId="257324BE" w14:textId="77777777" w:rsidR="00080BEB" w:rsidRPr="00F51249" w:rsidRDefault="00080BEB" w:rsidP="00080BEB">
            <w:pPr>
              <w:spacing w:line="360" w:lineRule="auto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4D555AA6" w14:textId="1B17B229" w:rsidR="00080BEB" w:rsidRPr="00F51249" w:rsidRDefault="00F1338E" w:rsidP="00080BEB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5E837309" w14:textId="1DE0F786" w:rsidR="00080BEB" w:rsidRPr="00F51249" w:rsidRDefault="00080BEB" w:rsidP="00080BEB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1" w:type="dxa"/>
            <w:tcBorders>
              <w:top w:val="nil"/>
              <w:bottom w:val="nil"/>
            </w:tcBorders>
          </w:tcPr>
          <w:p w14:paraId="73E10D36" w14:textId="77777777" w:rsidR="00080BEB" w:rsidRPr="00F51249" w:rsidRDefault="00080BEB" w:rsidP="00080BEB">
            <w:pPr>
              <w:spacing w:line="360" w:lineRule="auto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6" w:type="dxa"/>
            <w:gridSpan w:val="2"/>
            <w:tcBorders>
              <w:top w:val="nil"/>
              <w:bottom w:val="nil"/>
            </w:tcBorders>
          </w:tcPr>
          <w:p w14:paraId="1BC4D4DE" w14:textId="771A7EB2" w:rsidR="00080BEB" w:rsidRPr="00F51249" w:rsidRDefault="00F1338E" w:rsidP="00080BEB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927130D" w14:textId="32EB1D3D" w:rsidR="00080BEB" w:rsidRPr="00F51249" w:rsidRDefault="00080BEB" w:rsidP="00080BEB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E1A64" w:rsidRPr="00F51249" w14:paraId="5FB73BFE" w14:textId="77777777" w:rsidTr="002B0341">
        <w:trPr>
          <w:trHeight w:val="258"/>
          <w:jc w:val="center"/>
        </w:trPr>
        <w:tc>
          <w:tcPr>
            <w:tcW w:w="4496" w:type="dxa"/>
            <w:tcBorders>
              <w:top w:val="nil"/>
              <w:bottom w:val="nil"/>
            </w:tcBorders>
          </w:tcPr>
          <w:p w14:paraId="461D05EE" w14:textId="7DCDBB1E" w:rsidR="006E1A64" w:rsidRPr="00F51249" w:rsidRDefault="006E1A64" w:rsidP="006E1A64">
            <w:pPr>
              <w:spacing w:line="360" w:lineRule="auto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 xml:space="preserve">Conventional predictive factors + C-peptide </w:t>
            </w:r>
            <w:r w:rsidR="001A7E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2795932" w14:textId="0BD26F0B" w:rsidR="006E1A64" w:rsidRPr="00F51249" w:rsidRDefault="006E1A64" w:rsidP="006E1A64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.66 (0.62, 0.69)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45FB5EB" w14:textId="22FAA7E7" w:rsidR="006E1A64" w:rsidRPr="00F51249" w:rsidRDefault="006E1A64" w:rsidP="006E1A64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46D2E1A5" w14:textId="05081786" w:rsidR="006E1A64" w:rsidRPr="00F51249" w:rsidRDefault="006E1A64" w:rsidP="006E1A64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301" w:type="dxa"/>
            <w:tcBorders>
              <w:top w:val="nil"/>
              <w:bottom w:val="nil"/>
            </w:tcBorders>
          </w:tcPr>
          <w:p w14:paraId="232758A6" w14:textId="77777777" w:rsidR="006E1A64" w:rsidRPr="00F51249" w:rsidRDefault="006E1A64" w:rsidP="006E1A64">
            <w:pPr>
              <w:spacing w:line="360" w:lineRule="auto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3780ACC0" w14:textId="227B118D" w:rsidR="006E1A64" w:rsidRPr="00F51249" w:rsidRDefault="006E1A64" w:rsidP="006E1A64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-6.6 (-19.8, 6.5)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5E70106C" w14:textId="665D0598" w:rsidR="006E1A64" w:rsidRPr="00F51249" w:rsidRDefault="006E1A64" w:rsidP="006E1A64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301" w:type="dxa"/>
            <w:tcBorders>
              <w:top w:val="nil"/>
              <w:bottom w:val="nil"/>
            </w:tcBorders>
          </w:tcPr>
          <w:p w14:paraId="0C32F4CD" w14:textId="77777777" w:rsidR="006E1A64" w:rsidRPr="00F51249" w:rsidRDefault="006E1A64" w:rsidP="006E1A64">
            <w:pPr>
              <w:spacing w:line="360" w:lineRule="auto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6" w:type="dxa"/>
            <w:gridSpan w:val="2"/>
            <w:tcBorders>
              <w:top w:val="nil"/>
              <w:bottom w:val="nil"/>
            </w:tcBorders>
          </w:tcPr>
          <w:p w14:paraId="19E60FBA" w14:textId="19AC7AFA" w:rsidR="006E1A64" w:rsidRPr="00F51249" w:rsidRDefault="006E1A64" w:rsidP="006E1A64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-0.005 (-0.017, 0.006)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29F60F57" w14:textId="08F68BBC" w:rsidR="006E1A64" w:rsidRPr="00F51249" w:rsidRDefault="006E1A64" w:rsidP="006E1A64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</w:tr>
      <w:tr w:rsidR="006E1A64" w:rsidRPr="00F51249" w14:paraId="1049CD0F" w14:textId="77777777" w:rsidTr="002B0341">
        <w:trPr>
          <w:trHeight w:val="258"/>
          <w:jc w:val="center"/>
        </w:trPr>
        <w:tc>
          <w:tcPr>
            <w:tcW w:w="4496" w:type="dxa"/>
            <w:tcBorders>
              <w:top w:val="nil"/>
            </w:tcBorders>
          </w:tcPr>
          <w:p w14:paraId="5E89A145" w14:textId="35FF82A9" w:rsidR="006E1A64" w:rsidRPr="00F51249" w:rsidRDefault="006E1A64" w:rsidP="006E1A64">
            <w:pPr>
              <w:spacing w:line="360" w:lineRule="auto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 xml:space="preserve">Conventional predictive factors + FBG + C-peptide </w:t>
            </w:r>
            <w:r w:rsidR="001A7E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</w:tcBorders>
          </w:tcPr>
          <w:p w14:paraId="60FCAD9B" w14:textId="57E7166B" w:rsidR="006E1A64" w:rsidRPr="00F51249" w:rsidRDefault="006E1A64" w:rsidP="006E1A64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.66 (0.62, 0.70)</w:t>
            </w:r>
          </w:p>
        </w:tc>
        <w:tc>
          <w:tcPr>
            <w:tcW w:w="1269" w:type="dxa"/>
            <w:tcBorders>
              <w:top w:val="nil"/>
            </w:tcBorders>
          </w:tcPr>
          <w:p w14:paraId="589CEF78" w14:textId="5753F743" w:rsidR="006E1A64" w:rsidRPr="00F51249" w:rsidRDefault="006E1A64" w:rsidP="006E1A64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908" w:type="dxa"/>
            <w:tcBorders>
              <w:top w:val="nil"/>
            </w:tcBorders>
          </w:tcPr>
          <w:p w14:paraId="179BB878" w14:textId="4B41B0DD" w:rsidR="006E1A64" w:rsidRPr="00F51249" w:rsidRDefault="006E1A64" w:rsidP="006E1A64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301" w:type="dxa"/>
            <w:tcBorders>
              <w:top w:val="nil"/>
            </w:tcBorders>
          </w:tcPr>
          <w:p w14:paraId="4C00A052" w14:textId="77777777" w:rsidR="006E1A64" w:rsidRPr="00F51249" w:rsidRDefault="006E1A64" w:rsidP="006E1A64">
            <w:pPr>
              <w:spacing w:line="360" w:lineRule="auto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</w:tcBorders>
          </w:tcPr>
          <w:p w14:paraId="4F1343A1" w14:textId="322ADADD" w:rsidR="006E1A64" w:rsidRPr="00F51249" w:rsidRDefault="006E1A64" w:rsidP="006E1A64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19.9 (6.9, 32.9)</w:t>
            </w:r>
          </w:p>
        </w:tc>
        <w:tc>
          <w:tcPr>
            <w:tcW w:w="908" w:type="dxa"/>
            <w:tcBorders>
              <w:top w:val="nil"/>
            </w:tcBorders>
          </w:tcPr>
          <w:p w14:paraId="31164929" w14:textId="311B1C30" w:rsidR="006E1A64" w:rsidRPr="00F51249" w:rsidRDefault="006E1A64" w:rsidP="006E1A64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301" w:type="dxa"/>
            <w:tcBorders>
              <w:top w:val="nil"/>
            </w:tcBorders>
          </w:tcPr>
          <w:p w14:paraId="3F018349" w14:textId="77777777" w:rsidR="006E1A64" w:rsidRPr="00F51249" w:rsidRDefault="006E1A64" w:rsidP="006E1A64">
            <w:pPr>
              <w:spacing w:line="360" w:lineRule="auto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6" w:type="dxa"/>
            <w:gridSpan w:val="2"/>
            <w:tcBorders>
              <w:top w:val="nil"/>
            </w:tcBorders>
          </w:tcPr>
          <w:p w14:paraId="381655BF" w14:textId="78153759" w:rsidR="006E1A64" w:rsidRPr="00F51249" w:rsidRDefault="006E1A64" w:rsidP="006E1A64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0.010 (0.003, 0.017)</w:t>
            </w:r>
          </w:p>
        </w:tc>
        <w:tc>
          <w:tcPr>
            <w:tcW w:w="899" w:type="dxa"/>
            <w:tcBorders>
              <w:top w:val="nil"/>
            </w:tcBorders>
          </w:tcPr>
          <w:p w14:paraId="4BE44C24" w14:textId="60F95055" w:rsidR="006E1A64" w:rsidRPr="00F51249" w:rsidRDefault="006E1A64" w:rsidP="006E1A64">
            <w:pPr>
              <w:spacing w:line="360" w:lineRule="auto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49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</w:tbl>
    <w:p w14:paraId="7694133B" w14:textId="77777777" w:rsidR="00A01287" w:rsidRPr="00F51249" w:rsidRDefault="00A01287" w:rsidP="00A012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F51249">
        <w:rPr>
          <w:rFonts w:ascii="Times New Roman" w:hAnsi="Times New Roman" w:cs="Times New Roman"/>
          <w:sz w:val="20"/>
          <w:szCs w:val="21"/>
        </w:rPr>
        <w:t>CI, confidence interval; FBG, fasting blood glucose; IDI, integrated discrimination improvement; NRI, net reclassification improvement.</w:t>
      </w:r>
    </w:p>
    <w:p w14:paraId="6E2EED79" w14:textId="4E7B6E85" w:rsidR="00A01287" w:rsidRPr="00F51249" w:rsidRDefault="00A01287" w:rsidP="002B0341">
      <w:pPr>
        <w:spacing w:line="360" w:lineRule="auto"/>
        <w:ind w:left="100" w:hangingChars="50" w:hanging="100"/>
        <w:rPr>
          <w:rFonts w:ascii="Times New Roman" w:hAnsi="Times New Roman" w:cs="Times New Roman"/>
          <w:sz w:val="20"/>
          <w:szCs w:val="21"/>
        </w:rPr>
      </w:pPr>
      <w:r w:rsidRPr="00F51249">
        <w:rPr>
          <w:rFonts w:ascii="Times New Roman" w:hAnsi="Times New Roman" w:cs="Times New Roman"/>
          <w:sz w:val="20"/>
          <w:szCs w:val="21"/>
        </w:rPr>
        <w:t>Conventional predictive factors includ</w:t>
      </w:r>
      <w:r w:rsidRPr="00F51249">
        <w:rPr>
          <w:rFonts w:ascii="Times New Roman" w:hAnsi="Times New Roman" w:cs="Times New Roman" w:hint="eastAsia"/>
          <w:sz w:val="20"/>
          <w:szCs w:val="21"/>
        </w:rPr>
        <w:t>ed</w:t>
      </w:r>
      <w:r w:rsidRPr="00F51249">
        <w:rPr>
          <w:rFonts w:ascii="Times New Roman" w:hAnsi="Times New Roman" w:cs="Times New Roman"/>
          <w:sz w:val="20"/>
          <w:szCs w:val="21"/>
        </w:rPr>
        <w:t xml:space="preserve"> maternal age, gestational age, </w:t>
      </w:r>
      <w:r w:rsidR="00F95681" w:rsidRPr="00F51249">
        <w:rPr>
          <w:rFonts w:ascii="Times New Roman" w:hAnsi="Times New Roman" w:cs="Times New Roman"/>
          <w:sz w:val="20"/>
          <w:szCs w:val="21"/>
        </w:rPr>
        <w:t>pre-pregnancy</w:t>
      </w:r>
      <w:r w:rsidRPr="00F51249">
        <w:rPr>
          <w:rFonts w:ascii="Times New Roman" w:hAnsi="Times New Roman" w:cs="Times New Roman"/>
          <w:sz w:val="20"/>
          <w:szCs w:val="21"/>
        </w:rPr>
        <w:t xml:space="preserve"> body mass index, physical activity, parental history of diabetes mellitus, and history of</w:t>
      </w:r>
      <w:r w:rsidR="006E1A64" w:rsidRPr="00F51249">
        <w:rPr>
          <w:rFonts w:ascii="Times New Roman" w:hAnsi="Times New Roman" w:cs="Times New Roman"/>
          <w:sz w:val="20"/>
          <w:szCs w:val="21"/>
        </w:rPr>
        <w:t xml:space="preserve"> </w:t>
      </w:r>
      <w:r w:rsidRPr="00F51249">
        <w:rPr>
          <w:rFonts w:ascii="Times New Roman" w:hAnsi="Times New Roman" w:cs="Times New Roman"/>
          <w:sz w:val="20"/>
          <w:szCs w:val="21"/>
        </w:rPr>
        <w:t xml:space="preserve">gestational diabetes mellitus. </w:t>
      </w:r>
    </w:p>
    <w:p w14:paraId="013ED346" w14:textId="293C1A57" w:rsidR="006E1A64" w:rsidRPr="00F51249" w:rsidRDefault="001A7EB6" w:rsidP="006E1A64">
      <w:pPr>
        <w:rPr>
          <w:rFonts w:ascii="Times New Roman" w:hAnsi="Times New Roman" w:cs="Times New Roman"/>
          <w:sz w:val="20"/>
          <w:szCs w:val="21"/>
          <w:vertAlign w:val="superscript"/>
        </w:rPr>
        <w:sectPr w:rsidR="006E1A64" w:rsidRPr="00F51249" w:rsidSect="003D0190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>
        <w:rPr>
          <w:rFonts w:ascii="Times New Roman" w:hAnsi="Times New Roman" w:cs="Times New Roman"/>
          <w:sz w:val="20"/>
          <w:szCs w:val="21"/>
          <w:vertAlign w:val="superscript"/>
        </w:rPr>
        <w:t>a</w:t>
      </w:r>
      <w:r w:rsidR="006E1A64" w:rsidRPr="00F51249">
        <w:rPr>
          <w:rFonts w:ascii="Times New Roman" w:hAnsi="Times New Roman" w:cs="Times New Roman"/>
          <w:sz w:val="20"/>
          <w:szCs w:val="21"/>
        </w:rPr>
        <w:t xml:space="preserve"> Compared to </w:t>
      </w:r>
      <w:r w:rsidR="00E83065" w:rsidRPr="00F51249">
        <w:rPr>
          <w:rFonts w:ascii="Times New Roman" w:hAnsi="Times New Roman" w:cs="Times New Roman"/>
          <w:sz w:val="20"/>
          <w:szCs w:val="21"/>
        </w:rPr>
        <w:t>c</w:t>
      </w:r>
      <w:r w:rsidR="00493642" w:rsidRPr="00F51249">
        <w:rPr>
          <w:rFonts w:ascii="Times New Roman" w:hAnsi="Times New Roman" w:cs="Times New Roman"/>
          <w:sz w:val="20"/>
          <w:szCs w:val="20"/>
        </w:rPr>
        <w:t>onventional predictive factors + FBG</w:t>
      </w:r>
      <w:r w:rsidR="00E83065" w:rsidRPr="00F51249">
        <w:rPr>
          <w:rFonts w:ascii="Times New Roman" w:hAnsi="Times New Roman" w:cs="Times New Roman"/>
          <w:sz w:val="20"/>
          <w:szCs w:val="21"/>
        </w:rPr>
        <w:t>.</w:t>
      </w:r>
    </w:p>
    <w:p w14:paraId="6644B0A2" w14:textId="74D6A608" w:rsidR="00EE4A18" w:rsidRPr="00F51249" w:rsidRDefault="00A26395">
      <w:pPr>
        <w:rPr>
          <w:rFonts w:ascii="Times New Roman" w:hAnsi="Times New Roman" w:cs="Times New Roman"/>
          <w:sz w:val="20"/>
          <w:szCs w:val="21"/>
        </w:rPr>
      </w:pPr>
      <w:r w:rsidRPr="00F51249">
        <w:rPr>
          <w:noProof/>
          <w:sz w:val="20"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0B96C9CA" wp14:editId="610E833D">
                <wp:simplePos x="0" y="0"/>
                <wp:positionH relativeFrom="column">
                  <wp:posOffset>1347833</wp:posOffset>
                </wp:positionH>
                <wp:positionV relativeFrom="paragraph">
                  <wp:posOffset>64213</wp:posOffset>
                </wp:positionV>
                <wp:extent cx="3587115" cy="5361305"/>
                <wp:effectExtent l="0" t="0" r="13335" b="10795"/>
                <wp:wrapNone/>
                <wp:docPr id="14" name="组合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87115" cy="5361305"/>
                          <a:chOff x="4356" y="59458"/>
                          <a:chExt cx="5649" cy="8443"/>
                        </a:xfrm>
                      </wpg:grpSpPr>
                      <wps:wsp>
                        <wps:cNvPr id="3" name="文本框 3"/>
                        <wps:cNvSpPr txBox="1"/>
                        <wps:spPr>
                          <a:xfrm>
                            <a:off x="4356" y="59458"/>
                            <a:ext cx="3857" cy="105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B02A488" w14:textId="26B4E702" w:rsidR="0047295D" w:rsidRDefault="0047295D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6,143 pregnant women were recruited into </w:t>
                              </w:r>
                              <w:bookmarkStart w:id="29" w:name="OLE_LINK1"/>
                              <w:r w:rsidR="00F9568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th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TSBC</w:t>
                              </w:r>
                              <w:bookmarkEnd w:id="29"/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F9568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in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early pregnancy, and under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went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75g </w:t>
                              </w:r>
                              <w:bookmarkStart w:id="30" w:name="OLE_LINK5"/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 xml:space="preserve">2-h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OGTT</w:t>
                              </w:r>
                              <w:bookmarkEnd w:id="30"/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at 24-28</w:t>
                              </w:r>
                              <w:r w:rsidR="00E1345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weeks</w:t>
                              </w:r>
                              <w:r w:rsidR="00F9568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of pregnanc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4" name="直接箭头连接符 4"/>
                        <wps:cNvCnPr/>
                        <wps:spPr>
                          <a:xfrm flipH="1">
                            <a:off x="6283" y="60509"/>
                            <a:ext cx="2" cy="65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文本框 5"/>
                        <wps:cNvSpPr txBox="1"/>
                        <wps:spPr>
                          <a:xfrm>
                            <a:off x="4709" y="61159"/>
                            <a:ext cx="3147" cy="63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F915E87" w14:textId="7C316BA8" w:rsidR="0047295D" w:rsidRDefault="0047295D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347 </w:t>
                              </w:r>
                              <w:bookmarkStart w:id="31" w:name="OLE_LINK2"/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GDM</w:t>
                              </w:r>
                              <w:bookmarkEnd w:id="31"/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women were diagnosed according to</w:t>
                              </w:r>
                              <w:r w:rsidR="00F9568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the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bookmarkStart w:id="32" w:name="OLE_LINK6"/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IADPSG</w:t>
                              </w:r>
                              <w:bookmarkEnd w:id="32"/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criteria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6" name="文本框 6"/>
                        <wps:cNvSpPr txBox="1"/>
                        <wps:spPr>
                          <a:xfrm>
                            <a:off x="6923" y="62337"/>
                            <a:ext cx="3049" cy="128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DDC239F" w14:textId="77777777" w:rsidR="0047295D" w:rsidRDefault="0047295D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15 participants were excluded:</w:t>
                              </w:r>
                            </w:p>
                            <w:p w14:paraId="014F8C9E" w14:textId="77777777" w:rsidR="0047295D" w:rsidRDefault="0047295D" w:rsidP="002B0341">
                              <w:pPr>
                                <w:ind w:leftChars="100" w:left="210"/>
                                <w:jc w:val="left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14 GDM cases did not provide blood sample at enrollment;</w:t>
                              </w:r>
                            </w:p>
                            <w:p w14:paraId="1239FD47" w14:textId="3F61B15E" w:rsidR="0047295D" w:rsidRDefault="0047295D" w:rsidP="002B0341">
                              <w:pPr>
                                <w:ind w:leftChars="100" w:left="210"/>
                                <w:jc w:val="left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 xml:space="preserve">1 GDM case </w:t>
                              </w:r>
                              <w:r w:rsidR="00F9568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had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data missing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8C135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for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key covariates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7" name="直接箭头连接符 7"/>
                        <wps:cNvCnPr>
                          <a:stCxn id="5" idx="2"/>
                        </wps:cNvCnPr>
                        <wps:spPr>
                          <a:xfrm>
                            <a:off x="6283" y="61797"/>
                            <a:ext cx="2" cy="2317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直接箭头连接符 8"/>
                        <wps:cNvCnPr/>
                        <wps:spPr>
                          <a:xfrm>
                            <a:off x="6290" y="63011"/>
                            <a:ext cx="620" cy="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文本框 9"/>
                        <wps:cNvSpPr txBox="1"/>
                        <wps:spPr>
                          <a:xfrm>
                            <a:off x="5077" y="64143"/>
                            <a:ext cx="2392" cy="82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06EE041" w14:textId="2BD473DC" w:rsidR="0047295D" w:rsidRDefault="0047295D" w:rsidP="002B034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3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32 GDM women were included</w:t>
                              </w:r>
                              <w:r w:rsidR="00F9568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0" name="文本框 10"/>
                        <wps:cNvSpPr txBox="1"/>
                        <wps:spPr>
                          <a:xfrm>
                            <a:off x="6890" y="65280"/>
                            <a:ext cx="3115" cy="133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F59FAED" w14:textId="239A4FD4" w:rsidR="0047295D" w:rsidRDefault="0047295D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 xml:space="preserve">664 pregnant women with normal glucose tolerance wer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elected for individually matching at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 xml:space="preserve"> 1:2 based on</w:t>
                              </w:r>
                              <w:r w:rsidR="00E1345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maternal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 xml:space="preserve"> age and gestatio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al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E1345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age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 xml:space="preserve">.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1" name="文本框 11"/>
                        <wps:cNvSpPr txBox="1"/>
                        <wps:spPr>
                          <a:xfrm>
                            <a:off x="4640" y="67031"/>
                            <a:ext cx="3263" cy="87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8626525" w14:textId="77777777" w:rsidR="0047295D" w:rsidRDefault="0047295D" w:rsidP="002B034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Final sample size: 996</w:t>
                              </w:r>
                            </w:p>
                            <w:p w14:paraId="01CF1383" w14:textId="77777777" w:rsidR="0047295D" w:rsidRDefault="0047295D" w:rsidP="002B0341">
                              <w:pPr>
                                <w:ind w:firstLineChars="100" w:firstLine="20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332 GDM cases</w:t>
                              </w:r>
                            </w:p>
                            <w:p w14:paraId="002C3E9E" w14:textId="1586866F" w:rsidR="0047295D" w:rsidRDefault="0047295D" w:rsidP="002B0341">
                              <w:pPr>
                                <w:ind w:firstLineChars="100" w:firstLine="20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 xml:space="preserve">664 matched </w:t>
                              </w:r>
                              <w:r w:rsidR="00AF0EA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contro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2" name="直接箭头连接符 12"/>
                        <wps:cNvCnPr/>
                        <wps:spPr>
                          <a:xfrm>
                            <a:off x="6265" y="64989"/>
                            <a:ext cx="0" cy="2029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直接箭头连接符 13"/>
                        <wps:cNvCnPr/>
                        <wps:spPr>
                          <a:xfrm>
                            <a:off x="6270" y="65983"/>
                            <a:ext cx="620" cy="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B96C9CA" id="组合 14" o:spid="_x0000_s1026" style="position:absolute;left:0;text-align:left;margin-left:106.15pt;margin-top:5.05pt;width:282.45pt;height:422.15pt;z-index:251658240;mso-width-relative:margin;mso-height-relative:margin" coordorigin="4356,59458" coordsize="5649,84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3" o:spid="_x0000_s1027" type="#_x0000_t202" style="position:absolute;left:4356;top:59458;width:3857;height:1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" fillcolor="white [3201]">
                  <v:textbox>
                    <w:txbxContent>
                      <w:p w14:paraId="3B02A488" w14:textId="26B4E702" w:rsidR="0047295D" w:rsidRDefault="0047295D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6,143 pregnant women were recruited into </w:t>
                        </w:r>
                        <w:bookmarkStart w:id="33" w:name="OLE_LINK1"/>
                        <w:r w:rsidR="00F9568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the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TSBC</w:t>
                        </w:r>
                        <w:bookmarkEnd w:id="33"/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 w:rsidR="00F9568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in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early pregnancy, and under</w:t>
                        </w: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>went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75g </w:t>
                        </w:r>
                        <w:bookmarkStart w:id="34" w:name="OLE_LINK5"/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 xml:space="preserve">2-h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OGTT</w:t>
                        </w:r>
                        <w:bookmarkEnd w:id="34"/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at 24-28</w:t>
                        </w:r>
                        <w:r w:rsidR="00E13450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weeks</w:t>
                        </w:r>
                        <w:r w:rsidR="00F9568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of pregnancy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4" o:spid="_x0000_s1028" type="#_x0000_t32" style="position:absolute;left:6283;top:60509;width:2;height:65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" strokecolor="black [3213]">
                  <v:stroke endarrow="block" joinstyle="miter"/>
                </v:shape>
                <v:shape id="文本框 5" o:spid="_x0000_s1029" type="#_x0000_t202" style="position:absolute;left:4709;top:61159;width:3147;height:6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" fillcolor="white [3201]">
                  <v:textbox>
                    <w:txbxContent>
                      <w:p w14:paraId="0F915E87" w14:textId="7C316BA8" w:rsidR="0047295D" w:rsidRDefault="0047295D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347 </w:t>
                        </w:r>
                        <w:bookmarkStart w:id="35" w:name="OLE_LINK2"/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GDM</w:t>
                        </w:r>
                        <w:bookmarkEnd w:id="35"/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women were diagnosed according to</w:t>
                        </w:r>
                        <w:r w:rsidR="00F9568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the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bookmarkStart w:id="36" w:name="OLE_LINK6"/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IADPSG</w:t>
                        </w:r>
                        <w:bookmarkEnd w:id="36"/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criteria.</w:t>
                        </w:r>
                      </w:p>
                    </w:txbxContent>
                  </v:textbox>
                </v:shape>
                <v:shape id="文本框 6" o:spid="_x0000_s1030" type="#_x0000_t202" style="position:absolute;left:6923;top:62337;width:3049;height:1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" fillcolor="white [3201]">
                  <v:textbox>
                    <w:txbxContent>
                      <w:p w14:paraId="7DDC239F" w14:textId="77777777" w:rsidR="0047295D" w:rsidRDefault="0047295D">
                        <w:pPr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>15 participants were excluded:</w:t>
                        </w:r>
                      </w:p>
                      <w:p w14:paraId="014F8C9E" w14:textId="77777777" w:rsidR="0047295D" w:rsidRDefault="0047295D" w:rsidP="002B0341">
                        <w:pPr>
                          <w:ind w:leftChars="100" w:left="210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>14 GDM cases did not provide blood sample at enrollment;</w:t>
                        </w:r>
                      </w:p>
                      <w:p w14:paraId="1239FD47" w14:textId="3F61B15E" w:rsidR="0047295D" w:rsidRDefault="0047295D" w:rsidP="002B0341">
                        <w:pPr>
                          <w:ind w:leftChars="100" w:left="210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 xml:space="preserve">1 GDM case </w:t>
                        </w:r>
                        <w:r w:rsidR="00F9568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had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data missing</w:t>
                        </w: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 xml:space="preserve"> </w:t>
                        </w:r>
                        <w:r w:rsidR="008C135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for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key covariates</w:t>
                        </w: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>.</w:t>
                        </w:r>
                      </w:p>
                    </w:txbxContent>
                  </v:textbox>
                </v:shape>
                <v:shape id="直接箭头连接符 7" o:spid="_x0000_s1031" type="#_x0000_t32" style="position:absolute;left:6283;top:61797;width:2;height:23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" strokecolor="black [3213]">
                  <v:stroke endarrow="block" joinstyle="miter"/>
                </v:shape>
                <v:shape id="直接箭头连接符 8" o:spid="_x0000_s1032" type="#_x0000_t32" style="position:absolute;left:6290;top:63011;width:6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" strokecolor="black [3213]">
                  <v:stroke endarrow="block" joinstyle="miter"/>
                </v:shape>
                <v:shape id="文本框 9" o:spid="_x0000_s1033" type="#_x0000_t202" style="position:absolute;left:5077;top:64143;width:2392;height:8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" fillcolor="white [3201]">
                  <v:textbox>
                    <w:txbxContent>
                      <w:p w14:paraId="506EE041" w14:textId="2BD473DC" w:rsidR="0047295D" w:rsidRDefault="0047295D" w:rsidP="002B0341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</w:t>
                        </w: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>32 GDM women were included</w:t>
                        </w:r>
                        <w:r w:rsidR="00F9568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</w:t>
                        </w:r>
                      </w:p>
                    </w:txbxContent>
                  </v:textbox>
                </v:shape>
                <v:shape id="文本框 10" o:spid="_x0000_s1034" type="#_x0000_t202" style="position:absolute;left:6890;top:65280;width:3115;height:13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" fillcolor="white [3201]">
                  <v:textbox>
                    <w:txbxContent>
                      <w:p w14:paraId="3F59FAED" w14:textId="239A4FD4" w:rsidR="0047295D" w:rsidRDefault="0047295D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 xml:space="preserve">664 pregnant women with normal glucose tolerance were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selected for individually matching at</w:t>
                        </w: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 xml:space="preserve"> 1:2 based on</w:t>
                        </w:r>
                        <w:r w:rsidR="00E13450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maternal</w:t>
                        </w: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 xml:space="preserve"> age and gestation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al</w:t>
                        </w: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 xml:space="preserve"> </w:t>
                        </w:r>
                        <w:r w:rsidR="00E13450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age</w:t>
                        </w: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 xml:space="preserve">.  </w:t>
                        </w:r>
                      </w:p>
                    </w:txbxContent>
                  </v:textbox>
                </v:shape>
                <v:shape id="文本框 11" o:spid="_x0000_s1035" type="#_x0000_t202" style="position:absolute;left:4640;top:67031;width:3263;height: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" fillcolor="white [3201]">
                  <v:textbox>
                    <w:txbxContent>
                      <w:p w14:paraId="48626525" w14:textId="77777777" w:rsidR="0047295D" w:rsidRDefault="0047295D" w:rsidP="002B0341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>Final sample size: 996</w:t>
                        </w:r>
                      </w:p>
                      <w:p w14:paraId="01CF1383" w14:textId="77777777" w:rsidR="0047295D" w:rsidRDefault="0047295D" w:rsidP="002B0341">
                        <w:pPr>
                          <w:ind w:firstLineChars="100" w:firstLine="20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>332 GDM cases</w:t>
                        </w:r>
                      </w:p>
                      <w:p w14:paraId="002C3E9E" w14:textId="1586866F" w:rsidR="0047295D" w:rsidRDefault="0047295D" w:rsidP="002B0341">
                        <w:pPr>
                          <w:ind w:firstLineChars="100" w:firstLine="20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 xml:space="preserve">664 matched </w:t>
                        </w:r>
                        <w:r w:rsidR="00AF0EA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controls</w:t>
                        </w:r>
                      </w:p>
                    </w:txbxContent>
                  </v:textbox>
                </v:shape>
                <v:shape id="直接箭头连接符 12" o:spid="_x0000_s1036" type="#_x0000_t32" style="position:absolute;left:6265;top:64989;width:0;height:20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" strokecolor="black [3213]">
                  <v:stroke endarrow="block" joinstyle="miter"/>
                </v:shape>
                <v:shape id="直接箭头连接符 13" o:spid="_x0000_s1037" type="#_x0000_t32" style="position:absolute;left:6270;top:65983;width:6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" strokecolor="black [3213]">
                  <v:stroke endarrow="block" joinstyle="miter"/>
                </v:shape>
              </v:group>
            </w:pict>
          </mc:Fallback>
        </mc:AlternateContent>
      </w:r>
    </w:p>
    <w:p w14:paraId="74391303" w14:textId="49BAA4C7" w:rsidR="00EE4A18" w:rsidRPr="00F51249" w:rsidRDefault="00EE4A18">
      <w:pPr>
        <w:rPr>
          <w:rFonts w:ascii="Times New Roman" w:hAnsi="Times New Roman" w:cs="Times New Roman"/>
          <w:sz w:val="20"/>
          <w:szCs w:val="21"/>
        </w:rPr>
      </w:pPr>
    </w:p>
    <w:p w14:paraId="3C6AE574" w14:textId="14F77881" w:rsidR="00EE4A18" w:rsidRPr="00F51249" w:rsidRDefault="00EE4A18">
      <w:pPr>
        <w:rPr>
          <w:sz w:val="20"/>
        </w:rPr>
      </w:pPr>
    </w:p>
    <w:p w14:paraId="6BF16A80" w14:textId="77777777" w:rsidR="00EE4A18" w:rsidRPr="00F51249" w:rsidRDefault="00EE4A18"/>
    <w:p w14:paraId="278F9881" w14:textId="77777777" w:rsidR="00EE4A18" w:rsidRPr="00F51249" w:rsidRDefault="00EE4A18"/>
    <w:p w14:paraId="4ADA44D6" w14:textId="77777777" w:rsidR="00EE4A18" w:rsidRPr="00F51249" w:rsidRDefault="00EE4A18"/>
    <w:p w14:paraId="328F9385" w14:textId="77777777" w:rsidR="00EE4A18" w:rsidRPr="00F51249" w:rsidRDefault="00EE4A18"/>
    <w:p w14:paraId="491B1D9F" w14:textId="77777777" w:rsidR="00EE4A18" w:rsidRPr="00F51249" w:rsidRDefault="00EE4A18"/>
    <w:p w14:paraId="304C4177" w14:textId="77777777" w:rsidR="00EE4A18" w:rsidRPr="00F51249" w:rsidRDefault="00EE4A18"/>
    <w:p w14:paraId="787850DD" w14:textId="77777777" w:rsidR="00EE4A18" w:rsidRPr="00F51249" w:rsidRDefault="00EE4A18"/>
    <w:p w14:paraId="3AC317EF" w14:textId="77777777" w:rsidR="00EE4A18" w:rsidRPr="00F51249" w:rsidRDefault="00EE4A18"/>
    <w:p w14:paraId="697A0A28" w14:textId="77777777" w:rsidR="00EE4A18" w:rsidRPr="00F51249" w:rsidRDefault="00EE4A18"/>
    <w:p w14:paraId="09E494AC" w14:textId="77777777" w:rsidR="00EE4A18" w:rsidRPr="00F51249" w:rsidRDefault="00EE4A18"/>
    <w:p w14:paraId="212852CB" w14:textId="77777777" w:rsidR="00EE4A18" w:rsidRPr="00F51249" w:rsidRDefault="00EE4A18"/>
    <w:p w14:paraId="22FCF417" w14:textId="77777777" w:rsidR="00EE4A18" w:rsidRPr="00F51249" w:rsidRDefault="00EE4A18"/>
    <w:p w14:paraId="5D2CCEA0" w14:textId="77777777" w:rsidR="00EE4A18" w:rsidRPr="00F51249" w:rsidRDefault="00EE4A18"/>
    <w:p w14:paraId="1AFFB9C7" w14:textId="77777777" w:rsidR="00EE4A18" w:rsidRPr="00F51249" w:rsidRDefault="00EE4A18"/>
    <w:p w14:paraId="5F86BF1D" w14:textId="77777777" w:rsidR="00EE4A18" w:rsidRPr="00F51249" w:rsidRDefault="00EE4A18"/>
    <w:p w14:paraId="4F5EA1BD" w14:textId="77777777" w:rsidR="00EE4A18" w:rsidRPr="00F51249" w:rsidRDefault="00EE4A18"/>
    <w:p w14:paraId="7C6FA034" w14:textId="77777777" w:rsidR="00EE4A18" w:rsidRPr="00F51249" w:rsidRDefault="00EE4A18"/>
    <w:p w14:paraId="6161F535" w14:textId="77777777" w:rsidR="00EE4A18" w:rsidRPr="00F51249" w:rsidRDefault="00EE4A18"/>
    <w:p w14:paraId="0608D816" w14:textId="77777777" w:rsidR="00EE4A18" w:rsidRPr="00F51249" w:rsidRDefault="00EE4A18"/>
    <w:p w14:paraId="1C5671B3" w14:textId="77777777" w:rsidR="00EE4A18" w:rsidRPr="00F51249" w:rsidRDefault="00EE4A18"/>
    <w:p w14:paraId="3B54B239" w14:textId="77777777" w:rsidR="00EE4A18" w:rsidRPr="00F51249" w:rsidRDefault="00EE4A18"/>
    <w:p w14:paraId="3B461883" w14:textId="77777777" w:rsidR="00EE4A18" w:rsidRPr="00F51249" w:rsidRDefault="00EE4A18"/>
    <w:p w14:paraId="0B273156" w14:textId="77777777" w:rsidR="00EE4A18" w:rsidRPr="00F51249" w:rsidRDefault="00EE4A18"/>
    <w:p w14:paraId="799C5840" w14:textId="77777777" w:rsidR="00EE4A18" w:rsidRPr="00F51249" w:rsidRDefault="00EE4A18"/>
    <w:p w14:paraId="7DF28F4D" w14:textId="77777777" w:rsidR="00EE4A18" w:rsidRPr="00F51249" w:rsidRDefault="00EE4A18"/>
    <w:p w14:paraId="5D706725" w14:textId="77777777" w:rsidR="00EE4A18" w:rsidRPr="00F51249" w:rsidRDefault="00EE4A18"/>
    <w:p w14:paraId="3C31DF1E" w14:textId="77777777" w:rsidR="00EE4A18" w:rsidRPr="00F51249" w:rsidRDefault="00EE4A18"/>
    <w:p w14:paraId="4795184E" w14:textId="73B339BD" w:rsidR="00172327" w:rsidRPr="00F51249" w:rsidRDefault="00172327"/>
    <w:p w14:paraId="3DBAFC79" w14:textId="77777777" w:rsidR="00A26395" w:rsidRPr="00F51249" w:rsidRDefault="00A26395"/>
    <w:p w14:paraId="6B6DC2A0" w14:textId="5799973D" w:rsidR="00460FF6" w:rsidRPr="00F51249" w:rsidRDefault="00F1694B" w:rsidP="00234140">
      <w:pPr>
        <w:tabs>
          <w:tab w:val="center" w:pos="4153"/>
        </w:tabs>
        <w:spacing w:line="360" w:lineRule="auto"/>
        <w:rPr>
          <w:rFonts w:ascii="Times New Roman" w:hAnsi="Times New Roman" w:cs="Times New Roman"/>
          <w:sz w:val="20"/>
          <w:szCs w:val="20"/>
        </w:rPr>
        <w:sectPr w:rsidR="00460FF6" w:rsidRPr="00F51249" w:rsidSect="00597DB2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F51249">
        <w:rPr>
          <w:rFonts w:hint="eastAsia"/>
        </w:rPr>
        <w:tab/>
      </w:r>
      <w:bookmarkStart w:id="33" w:name="_Hlk108188684"/>
      <w:r w:rsidR="00327284">
        <w:rPr>
          <w:rFonts w:ascii="Times New Roman" w:hAnsi="Times New Roman" w:cs="Times New Roman"/>
          <w:b/>
          <w:bCs/>
        </w:rPr>
        <w:t>Figure S</w:t>
      </w:r>
      <w:r w:rsidRPr="00F51249">
        <w:rPr>
          <w:rFonts w:ascii="Times New Roman" w:hAnsi="Times New Roman" w:cs="Times New Roman"/>
          <w:b/>
          <w:bCs/>
          <w:sz w:val="20"/>
          <w:szCs w:val="20"/>
        </w:rPr>
        <w:t xml:space="preserve">1 Flowchart of participants selection in </w:t>
      </w:r>
      <w:r w:rsidR="00F95681" w:rsidRPr="00F51249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Pr="00F51249">
        <w:rPr>
          <w:rFonts w:ascii="Times New Roman" w:hAnsi="Times New Roman" w:cs="Times New Roman"/>
          <w:b/>
          <w:bCs/>
          <w:sz w:val="20"/>
          <w:szCs w:val="20"/>
        </w:rPr>
        <w:t>nested case-control study.</w:t>
      </w:r>
      <w:bookmarkEnd w:id="33"/>
      <w:r w:rsidRPr="00F5124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51249">
        <w:rPr>
          <w:rFonts w:ascii="Times New Roman" w:hAnsi="Times New Roman" w:cs="Times New Roman"/>
          <w:sz w:val="20"/>
          <w:szCs w:val="20"/>
        </w:rPr>
        <w:t>GDM</w:t>
      </w:r>
      <w:r w:rsidRPr="00F51249">
        <w:rPr>
          <w:rFonts w:ascii="Times New Roman" w:hAnsi="Times New Roman" w:cs="Times New Roman" w:hint="eastAsia"/>
          <w:sz w:val="20"/>
          <w:szCs w:val="20"/>
        </w:rPr>
        <w:t xml:space="preserve">, gestational diabetes mellitus; </w:t>
      </w:r>
      <w:r w:rsidRPr="00F51249">
        <w:rPr>
          <w:rFonts w:ascii="Times New Roman" w:hAnsi="Times New Roman" w:cs="Times New Roman"/>
          <w:sz w:val="20"/>
          <w:szCs w:val="20"/>
        </w:rPr>
        <w:t>IADPSG</w:t>
      </w:r>
      <w:r w:rsidR="00C90ADC" w:rsidRPr="00F51249">
        <w:rPr>
          <w:rFonts w:ascii="Times New Roman" w:hAnsi="Times New Roman" w:cs="Times New Roman"/>
          <w:sz w:val="20"/>
          <w:szCs w:val="20"/>
        </w:rPr>
        <w:t>,</w:t>
      </w:r>
      <w:r w:rsidRPr="00F51249">
        <w:rPr>
          <w:rFonts w:ascii="Times New Roman" w:hAnsi="Times New Roman" w:cs="Times New Roman" w:hint="eastAsia"/>
          <w:sz w:val="20"/>
          <w:szCs w:val="20"/>
        </w:rPr>
        <w:t xml:space="preserve"> International Association of Diabetes in Pregnancy Study Groups; </w:t>
      </w:r>
      <w:r w:rsidRPr="00F51249">
        <w:rPr>
          <w:rFonts w:ascii="Times New Roman" w:hAnsi="Times New Roman" w:cs="Times New Roman"/>
          <w:sz w:val="20"/>
          <w:szCs w:val="20"/>
        </w:rPr>
        <w:t>OGTT</w:t>
      </w:r>
      <w:r w:rsidRPr="00F51249">
        <w:rPr>
          <w:rFonts w:ascii="Times New Roman" w:hAnsi="Times New Roman" w:cs="Times New Roman" w:hint="eastAsia"/>
          <w:sz w:val="20"/>
          <w:szCs w:val="20"/>
        </w:rPr>
        <w:t xml:space="preserve">, oral glucose tolerance test; </w:t>
      </w:r>
      <w:r w:rsidRPr="00F51249">
        <w:rPr>
          <w:rFonts w:ascii="Times New Roman" w:hAnsi="Times New Roman" w:cs="Times New Roman"/>
          <w:sz w:val="20"/>
          <w:szCs w:val="20"/>
        </w:rPr>
        <w:t>TSBC</w:t>
      </w:r>
      <w:r w:rsidRPr="00F51249">
        <w:rPr>
          <w:rFonts w:ascii="Times New Roman" w:hAnsi="Times New Roman" w:cs="Times New Roman" w:hint="eastAsia"/>
          <w:sz w:val="20"/>
          <w:szCs w:val="20"/>
        </w:rPr>
        <w:t xml:space="preserve">, Tongji-Shuangliu Birth Cohort.  </w:t>
      </w:r>
    </w:p>
    <w:p w14:paraId="32F47A37" w14:textId="454DDAB7" w:rsidR="00772AC5" w:rsidRPr="00F51249" w:rsidRDefault="004D1B8A" w:rsidP="00772AC5">
      <w:pPr>
        <w:tabs>
          <w:tab w:val="center" w:pos="4153"/>
        </w:tabs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51249">
        <w:lastRenderedPageBreak/>
        <w:t xml:space="preserve"> </w:t>
      </w:r>
      <w:r w:rsidR="00374F2C">
        <w:rPr>
          <w:noProof/>
        </w:rPr>
        <w:drawing>
          <wp:inline distT="0" distB="0" distL="0" distR="0" wp14:anchorId="5105BBB7" wp14:editId="09D88E25">
            <wp:extent cx="5278120" cy="3839210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83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016D6A" w14:textId="6ED984F3" w:rsidR="00B41DDD" w:rsidRPr="0022239D" w:rsidRDefault="00327284" w:rsidP="003B588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145E9D" w:rsidRPr="00F51249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3B588B" w:rsidRPr="00F51249">
        <w:rPr>
          <w:rFonts w:ascii="Times New Roman" w:hAnsi="Times New Roman" w:cs="Times New Roman"/>
          <w:b/>
          <w:bCs/>
          <w:sz w:val="20"/>
          <w:szCs w:val="20"/>
        </w:rPr>
        <w:t xml:space="preserve"> Restricted cubic splines-based modeling for the association between early-pregnancy serum C-peptide and GDM</w:t>
      </w:r>
      <w:r w:rsidR="00772AC5" w:rsidRPr="00F5124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772AC5" w:rsidRPr="00F51249">
        <w:rPr>
          <w:rFonts w:ascii="Times New Roman" w:hAnsi="Times New Roman" w:cs="Times New Roman"/>
          <w:sz w:val="20"/>
          <w:szCs w:val="20"/>
        </w:rPr>
        <w:t>Early-pregnancy C-peptide was positively associated with risk of GDM (</w:t>
      </w:r>
      <w:r w:rsidR="00772AC5" w:rsidRPr="00F5124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4D1B8A" w:rsidRPr="00F51249">
        <w:rPr>
          <w:rFonts w:ascii="Times New Roman" w:hAnsi="Times New Roman" w:cs="Times New Roman"/>
          <w:sz w:val="20"/>
          <w:szCs w:val="20"/>
        </w:rPr>
        <w:t xml:space="preserve"> for </w:t>
      </w:r>
      <w:r w:rsidR="00D05A2A" w:rsidRPr="00F51249">
        <w:rPr>
          <w:rFonts w:ascii="Times New Roman" w:hAnsi="Times New Roman" w:cs="Times New Roman"/>
          <w:sz w:val="20"/>
          <w:szCs w:val="20"/>
        </w:rPr>
        <w:t xml:space="preserve">overall </w:t>
      </w:r>
      <w:r w:rsidR="004D1B8A" w:rsidRPr="00F51249">
        <w:rPr>
          <w:rFonts w:ascii="Times New Roman" w:hAnsi="Times New Roman" w:cs="Times New Roman"/>
          <w:sz w:val="20"/>
          <w:szCs w:val="20"/>
        </w:rPr>
        <w:t xml:space="preserve">association </w:t>
      </w:r>
      <w:r w:rsidR="006C29C6" w:rsidRPr="00F51249">
        <w:rPr>
          <w:rFonts w:ascii="Times New Roman" w:hAnsi="Times New Roman" w:cs="Times New Roman"/>
          <w:sz w:val="20"/>
          <w:szCs w:val="20"/>
        </w:rPr>
        <w:t>&lt; 0.001</w:t>
      </w:r>
      <w:r w:rsidR="00772AC5" w:rsidRPr="00F51249">
        <w:rPr>
          <w:rFonts w:ascii="Times New Roman" w:hAnsi="Times New Roman" w:cs="Times New Roman"/>
          <w:sz w:val="20"/>
          <w:szCs w:val="20"/>
        </w:rPr>
        <w:t>), with little evidence for nonlinearity (</w:t>
      </w:r>
      <w:r w:rsidR="00772AC5" w:rsidRPr="00F5124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72AC5" w:rsidRPr="00F51249">
        <w:rPr>
          <w:rFonts w:ascii="Times New Roman" w:hAnsi="Times New Roman" w:cs="Times New Roman"/>
          <w:sz w:val="20"/>
          <w:szCs w:val="20"/>
        </w:rPr>
        <w:t xml:space="preserve"> for nonlinearity</w:t>
      </w:r>
      <w:r w:rsidR="004D1B8A" w:rsidRPr="00F51249">
        <w:rPr>
          <w:rFonts w:ascii="Times New Roman" w:hAnsi="Times New Roman" w:cs="Times New Roman"/>
          <w:sz w:val="20"/>
          <w:szCs w:val="20"/>
        </w:rPr>
        <w:t xml:space="preserve"> </w:t>
      </w:r>
      <w:r w:rsidR="00772AC5" w:rsidRPr="00F51249">
        <w:rPr>
          <w:rFonts w:ascii="Times New Roman" w:hAnsi="Times New Roman" w:cs="Times New Roman"/>
          <w:sz w:val="20"/>
          <w:szCs w:val="20"/>
        </w:rPr>
        <w:t>=</w:t>
      </w:r>
      <w:r w:rsidR="004D1B8A" w:rsidRPr="00F51249">
        <w:rPr>
          <w:rFonts w:ascii="Times New Roman" w:hAnsi="Times New Roman" w:cs="Times New Roman"/>
          <w:sz w:val="20"/>
          <w:szCs w:val="20"/>
        </w:rPr>
        <w:t xml:space="preserve"> </w:t>
      </w:r>
      <w:r w:rsidR="00772AC5" w:rsidRPr="00F51249">
        <w:rPr>
          <w:rFonts w:ascii="Times New Roman" w:hAnsi="Times New Roman" w:cs="Times New Roman"/>
          <w:sz w:val="20"/>
          <w:szCs w:val="20"/>
        </w:rPr>
        <w:t>0.</w:t>
      </w:r>
      <w:r w:rsidR="006C29C6" w:rsidRPr="00F51249">
        <w:rPr>
          <w:rFonts w:ascii="Times New Roman" w:hAnsi="Times New Roman" w:cs="Times New Roman"/>
          <w:sz w:val="20"/>
          <w:szCs w:val="20"/>
        </w:rPr>
        <w:t>082</w:t>
      </w:r>
      <w:r w:rsidR="00772AC5" w:rsidRPr="00F51249">
        <w:rPr>
          <w:rFonts w:ascii="Times New Roman" w:hAnsi="Times New Roman" w:cs="Times New Roman"/>
          <w:sz w:val="20"/>
          <w:szCs w:val="20"/>
        </w:rPr>
        <w:t>)</w:t>
      </w:r>
      <w:r w:rsidR="00772AC5" w:rsidRPr="00F5124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772AC5" w:rsidRPr="00F51249">
        <w:rPr>
          <w:rFonts w:ascii="Times New Roman" w:hAnsi="Times New Roman" w:cs="Times New Roman"/>
          <w:sz w:val="20"/>
          <w:szCs w:val="20"/>
        </w:rPr>
        <w:t>The solid line represents estimates of ORs and dashed line</w:t>
      </w:r>
      <w:r w:rsidR="008C135F">
        <w:rPr>
          <w:rFonts w:ascii="Times New Roman" w:hAnsi="Times New Roman" w:cs="Times New Roman"/>
          <w:sz w:val="20"/>
          <w:szCs w:val="20"/>
        </w:rPr>
        <w:t>s</w:t>
      </w:r>
      <w:r w:rsidR="00772AC5" w:rsidRPr="00F51249">
        <w:rPr>
          <w:rFonts w:ascii="Times New Roman" w:hAnsi="Times New Roman" w:cs="Times New Roman"/>
          <w:sz w:val="20"/>
          <w:szCs w:val="20"/>
        </w:rPr>
        <w:t xml:space="preserve"> represent 95% CIs, relative to the reference level (</w:t>
      </w:r>
      <w:r w:rsidR="006C29C6" w:rsidRPr="00F51249">
        <w:rPr>
          <w:rFonts w:ascii="Times New Roman" w:hAnsi="Times New Roman" w:cs="Times New Roman"/>
          <w:sz w:val="20"/>
          <w:szCs w:val="20"/>
        </w:rPr>
        <w:t>5</w:t>
      </w:r>
      <w:r w:rsidR="004D1B8A" w:rsidRPr="00F51249">
        <w:rPr>
          <w:rFonts w:ascii="Times New Roman" w:hAnsi="Times New Roman" w:cs="Times New Roman"/>
          <w:sz w:val="20"/>
          <w:szCs w:val="20"/>
        </w:rPr>
        <w:t xml:space="preserve">th </w:t>
      </w:r>
      <w:r w:rsidR="00772AC5" w:rsidRPr="00F51249">
        <w:rPr>
          <w:rFonts w:ascii="Times New Roman" w:hAnsi="Times New Roman" w:cs="Times New Roman"/>
          <w:sz w:val="20"/>
          <w:szCs w:val="20"/>
        </w:rPr>
        <w:t>centile). T</w:t>
      </w:r>
      <w:r w:rsidR="00772AC5" w:rsidRPr="00F51249">
        <w:rPr>
          <w:rFonts w:ascii="Times New Roman" w:hAnsi="Times New Roman" w:cs="Times New Roman" w:hint="eastAsia"/>
          <w:sz w:val="20"/>
          <w:szCs w:val="20"/>
        </w:rPr>
        <w:t>he</w:t>
      </w:r>
      <w:r w:rsidR="00772AC5" w:rsidRPr="00F51249">
        <w:rPr>
          <w:rFonts w:ascii="Times New Roman" w:hAnsi="Times New Roman" w:cs="Times New Roman"/>
          <w:sz w:val="20"/>
          <w:szCs w:val="20"/>
        </w:rPr>
        <w:t xml:space="preserve"> dotted vertical lines correspond to the </w:t>
      </w:r>
      <w:r w:rsidR="00B5799E" w:rsidRPr="00F51249">
        <w:rPr>
          <w:rFonts w:ascii="Times New Roman" w:hAnsi="Times New Roman" w:cs="Times New Roman"/>
          <w:sz w:val="20"/>
          <w:szCs w:val="20"/>
        </w:rPr>
        <w:t>5</w:t>
      </w:r>
      <w:r w:rsidR="004D1B8A" w:rsidRPr="00F51249">
        <w:rPr>
          <w:rFonts w:ascii="Times New Roman" w:hAnsi="Times New Roman" w:cs="Times New Roman"/>
          <w:sz w:val="20"/>
          <w:szCs w:val="20"/>
        </w:rPr>
        <w:t>th</w:t>
      </w:r>
      <w:r w:rsidR="00772AC5" w:rsidRPr="00F51249">
        <w:rPr>
          <w:rFonts w:ascii="Times New Roman" w:hAnsi="Times New Roman" w:cs="Times New Roman"/>
          <w:sz w:val="20"/>
          <w:szCs w:val="20"/>
        </w:rPr>
        <w:t xml:space="preserve">, </w:t>
      </w:r>
      <w:r w:rsidR="004D1B8A" w:rsidRPr="00F51249">
        <w:rPr>
          <w:rFonts w:ascii="Times New Roman" w:hAnsi="Times New Roman" w:cs="Times New Roman"/>
          <w:sz w:val="20"/>
          <w:szCs w:val="20"/>
        </w:rPr>
        <w:t>50th</w:t>
      </w:r>
      <w:r w:rsidR="00772AC5" w:rsidRPr="00F51249">
        <w:rPr>
          <w:rFonts w:ascii="Times New Roman" w:hAnsi="Times New Roman" w:cs="Times New Roman"/>
          <w:sz w:val="20"/>
          <w:szCs w:val="20"/>
        </w:rPr>
        <w:t xml:space="preserve">, and </w:t>
      </w:r>
      <w:r w:rsidR="00B5799E" w:rsidRPr="00F51249">
        <w:rPr>
          <w:rFonts w:ascii="Times New Roman" w:hAnsi="Times New Roman" w:cs="Times New Roman"/>
          <w:sz w:val="20"/>
          <w:szCs w:val="20"/>
        </w:rPr>
        <w:t xml:space="preserve">95th </w:t>
      </w:r>
      <w:r w:rsidR="00772AC5" w:rsidRPr="00F51249">
        <w:rPr>
          <w:rFonts w:ascii="Times New Roman" w:hAnsi="Times New Roman" w:cs="Times New Roman"/>
          <w:sz w:val="20"/>
          <w:szCs w:val="20"/>
        </w:rPr>
        <w:t xml:space="preserve">centiles of C-peptide. The ORs were estimated using conditional logistic regression based on restricted cubic splines with adjustment for </w:t>
      </w:r>
      <w:r w:rsidR="00772AC5" w:rsidRPr="00F51249">
        <w:rPr>
          <w:rFonts w:ascii="Times New Roman" w:hAnsi="Times New Roman" w:cs="Times New Roman"/>
          <w:sz w:val="20"/>
          <w:szCs w:val="21"/>
        </w:rPr>
        <w:t>m</w:t>
      </w:r>
      <w:r w:rsidR="00772AC5" w:rsidRPr="00F51249">
        <w:rPr>
          <w:rFonts w:ascii="Times New Roman" w:hAnsi="Times New Roman" w:cs="Times New Roman" w:hint="eastAsia"/>
          <w:sz w:val="20"/>
          <w:szCs w:val="21"/>
        </w:rPr>
        <w:t>aternal</w:t>
      </w:r>
      <w:r w:rsidR="00772AC5" w:rsidRPr="00F51249">
        <w:rPr>
          <w:rFonts w:ascii="Times New Roman" w:hAnsi="Times New Roman" w:cs="Times New Roman"/>
          <w:sz w:val="20"/>
          <w:szCs w:val="21"/>
        </w:rPr>
        <w:t xml:space="preserve"> age (continuous, year), gestational </w:t>
      </w:r>
      <w:r w:rsidR="00E13450" w:rsidRPr="00F51249">
        <w:rPr>
          <w:rFonts w:ascii="Times New Roman" w:hAnsi="Times New Roman" w:cs="Times New Roman"/>
          <w:sz w:val="20"/>
          <w:szCs w:val="21"/>
        </w:rPr>
        <w:t>age</w:t>
      </w:r>
      <w:r w:rsidR="00772AC5" w:rsidRPr="00F51249">
        <w:rPr>
          <w:rFonts w:ascii="Times New Roman" w:hAnsi="Times New Roman" w:cs="Times New Roman"/>
          <w:sz w:val="20"/>
          <w:szCs w:val="21"/>
        </w:rPr>
        <w:t xml:space="preserve"> (continuous, week), education level (≤12 years and &gt;12 years), </w:t>
      </w:r>
      <w:r w:rsidR="00F26093" w:rsidRPr="00F51249">
        <w:rPr>
          <w:rFonts w:ascii="Times New Roman" w:hAnsi="Times New Roman" w:cs="Times New Roman"/>
          <w:sz w:val="20"/>
          <w:szCs w:val="21"/>
        </w:rPr>
        <w:t>smoking status</w:t>
      </w:r>
      <w:r w:rsidR="00772AC5" w:rsidRPr="00F51249">
        <w:rPr>
          <w:rFonts w:ascii="Times New Roman" w:hAnsi="Times New Roman" w:cs="Times New Roman"/>
          <w:sz w:val="20"/>
          <w:szCs w:val="21"/>
        </w:rPr>
        <w:t xml:space="preserve"> (never, former, and current), </w:t>
      </w:r>
      <w:r w:rsidR="00B9439E" w:rsidRPr="00F51249">
        <w:rPr>
          <w:rFonts w:ascii="Times New Roman" w:hAnsi="Times New Roman" w:cs="Times New Roman"/>
          <w:sz w:val="20"/>
          <w:szCs w:val="21"/>
        </w:rPr>
        <w:t>alcohol consumption</w:t>
      </w:r>
      <w:r w:rsidR="00772AC5" w:rsidRPr="00F51249">
        <w:rPr>
          <w:rFonts w:ascii="Times New Roman" w:hAnsi="Times New Roman" w:cs="Times New Roman"/>
          <w:sz w:val="20"/>
          <w:szCs w:val="21"/>
        </w:rPr>
        <w:t xml:space="preserve"> (never, former, and current), physical activity (continuous, MET-h∙week-1), </w:t>
      </w:r>
      <w:r w:rsidR="000566E0" w:rsidRPr="00F51249">
        <w:rPr>
          <w:rFonts w:ascii="Times New Roman" w:hAnsi="Times New Roman" w:cs="Times New Roman"/>
          <w:sz w:val="20"/>
          <w:szCs w:val="21"/>
        </w:rPr>
        <w:t>pre-pregnancy</w:t>
      </w:r>
      <w:r w:rsidR="00772AC5" w:rsidRPr="00F51249">
        <w:rPr>
          <w:rFonts w:ascii="Times New Roman" w:hAnsi="Times New Roman" w:cs="Times New Roman"/>
          <w:sz w:val="20"/>
          <w:szCs w:val="21"/>
        </w:rPr>
        <w:t xml:space="preserve"> BMI (continuous, kg/m</w:t>
      </w:r>
      <w:r w:rsidR="00772AC5" w:rsidRPr="00F51249">
        <w:rPr>
          <w:rFonts w:ascii="Times New Roman" w:hAnsi="Times New Roman" w:cs="Times New Roman"/>
          <w:sz w:val="20"/>
          <w:szCs w:val="21"/>
          <w:vertAlign w:val="superscript"/>
        </w:rPr>
        <w:t>2</w:t>
      </w:r>
      <w:r w:rsidR="00772AC5" w:rsidRPr="00F51249">
        <w:rPr>
          <w:rFonts w:ascii="Times New Roman" w:hAnsi="Times New Roman" w:cs="Times New Roman"/>
          <w:sz w:val="20"/>
          <w:szCs w:val="21"/>
        </w:rPr>
        <w:t xml:space="preserve">), parental history of diabetes (yes and no), history of gestational diabetes mellitus (yes and no), and parity (0 and ≥1). </w:t>
      </w:r>
      <w:r w:rsidR="008C135F">
        <w:rPr>
          <w:rFonts w:ascii="Times New Roman" w:hAnsi="Times New Roman" w:cs="Times New Roman"/>
          <w:sz w:val="20"/>
          <w:szCs w:val="21"/>
        </w:rPr>
        <w:t xml:space="preserve">CI, confidence interval; </w:t>
      </w:r>
      <w:r w:rsidR="00772AC5" w:rsidRPr="00F51249">
        <w:rPr>
          <w:rFonts w:ascii="Times New Roman" w:hAnsi="Times New Roman" w:cs="Times New Roman"/>
          <w:sz w:val="20"/>
          <w:szCs w:val="21"/>
        </w:rPr>
        <w:t>GDM, gestational diabetes mellitus; OR, odds ratio.</w:t>
      </w:r>
      <w:r w:rsidR="00772AC5" w:rsidRPr="00460FF6" w:rsidDel="0044740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A89B4FC" w14:textId="4CC571D4" w:rsidR="001807BA" w:rsidRPr="0022239D" w:rsidRDefault="001807B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1807BA" w:rsidRPr="0022239D" w:rsidSect="00597DB2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5CBDD" w14:textId="77777777" w:rsidR="00977235" w:rsidRDefault="00977235" w:rsidP="003E2400">
      <w:r>
        <w:separator/>
      </w:r>
    </w:p>
  </w:endnote>
  <w:endnote w:type="continuationSeparator" w:id="0">
    <w:p w14:paraId="480FCBAE" w14:textId="77777777" w:rsidR="00977235" w:rsidRDefault="00977235" w:rsidP="003E24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F8D33" w14:textId="77777777" w:rsidR="00977235" w:rsidRDefault="00977235" w:rsidP="003E2400">
      <w:r>
        <w:separator/>
      </w:r>
    </w:p>
  </w:footnote>
  <w:footnote w:type="continuationSeparator" w:id="0">
    <w:p w14:paraId="76805B93" w14:textId="77777777" w:rsidR="00977235" w:rsidRDefault="00977235" w:rsidP="003E24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F72740"/>
    <w:multiLevelType w:val="hybridMultilevel"/>
    <w:tmpl w:val="8A22C30C"/>
    <w:lvl w:ilvl="0" w:tplc="B888E85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349067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663D"/>
    <w:rsid w:val="000006B6"/>
    <w:rsid w:val="00004B80"/>
    <w:rsid w:val="00020593"/>
    <w:rsid w:val="00032591"/>
    <w:rsid w:val="000360B7"/>
    <w:rsid w:val="000361BA"/>
    <w:rsid w:val="00042448"/>
    <w:rsid w:val="0004663D"/>
    <w:rsid w:val="0005142A"/>
    <w:rsid w:val="000566E0"/>
    <w:rsid w:val="000571E4"/>
    <w:rsid w:val="00080BEB"/>
    <w:rsid w:val="00084FAF"/>
    <w:rsid w:val="00096B90"/>
    <w:rsid w:val="000A259E"/>
    <w:rsid w:val="000C24B4"/>
    <w:rsid w:val="000C5BB0"/>
    <w:rsid w:val="000F07DB"/>
    <w:rsid w:val="001127C0"/>
    <w:rsid w:val="0011314B"/>
    <w:rsid w:val="00115AC8"/>
    <w:rsid w:val="0012793A"/>
    <w:rsid w:val="00137352"/>
    <w:rsid w:val="00145E9D"/>
    <w:rsid w:val="00162B78"/>
    <w:rsid w:val="001677AE"/>
    <w:rsid w:val="00172327"/>
    <w:rsid w:val="0017372A"/>
    <w:rsid w:val="00175E41"/>
    <w:rsid w:val="001807BA"/>
    <w:rsid w:val="00183DBE"/>
    <w:rsid w:val="001A19B4"/>
    <w:rsid w:val="001A26BC"/>
    <w:rsid w:val="001A7EB6"/>
    <w:rsid w:val="001B0FCD"/>
    <w:rsid w:val="001B1D6E"/>
    <w:rsid w:val="001C3A77"/>
    <w:rsid w:val="001E6E4F"/>
    <w:rsid w:val="001F5542"/>
    <w:rsid w:val="001F734C"/>
    <w:rsid w:val="0020608A"/>
    <w:rsid w:val="00216EB0"/>
    <w:rsid w:val="0022239D"/>
    <w:rsid w:val="00223475"/>
    <w:rsid w:val="00224561"/>
    <w:rsid w:val="002255AC"/>
    <w:rsid w:val="002335AC"/>
    <w:rsid w:val="00234140"/>
    <w:rsid w:val="002355E8"/>
    <w:rsid w:val="002425CB"/>
    <w:rsid w:val="00247306"/>
    <w:rsid w:val="002512FE"/>
    <w:rsid w:val="00252FF7"/>
    <w:rsid w:val="00255A3F"/>
    <w:rsid w:val="00257812"/>
    <w:rsid w:val="002660B0"/>
    <w:rsid w:val="00266D52"/>
    <w:rsid w:val="0027752B"/>
    <w:rsid w:val="00287048"/>
    <w:rsid w:val="002975A8"/>
    <w:rsid w:val="002B0341"/>
    <w:rsid w:val="002D047A"/>
    <w:rsid w:val="002D1AC4"/>
    <w:rsid w:val="002E362F"/>
    <w:rsid w:val="002E528E"/>
    <w:rsid w:val="002F4EB7"/>
    <w:rsid w:val="002F5B00"/>
    <w:rsid w:val="00306B7C"/>
    <w:rsid w:val="00321438"/>
    <w:rsid w:val="003219A7"/>
    <w:rsid w:val="00327284"/>
    <w:rsid w:val="00332259"/>
    <w:rsid w:val="00352179"/>
    <w:rsid w:val="003562C5"/>
    <w:rsid w:val="003652C7"/>
    <w:rsid w:val="00374F2C"/>
    <w:rsid w:val="00380E35"/>
    <w:rsid w:val="003942A4"/>
    <w:rsid w:val="003A7507"/>
    <w:rsid w:val="003B588B"/>
    <w:rsid w:val="003B5978"/>
    <w:rsid w:val="003B6908"/>
    <w:rsid w:val="003C186D"/>
    <w:rsid w:val="003C60B7"/>
    <w:rsid w:val="003D0190"/>
    <w:rsid w:val="003E0F9F"/>
    <w:rsid w:val="003E2400"/>
    <w:rsid w:val="003F65F7"/>
    <w:rsid w:val="003F6CDD"/>
    <w:rsid w:val="003F6DFE"/>
    <w:rsid w:val="004171D2"/>
    <w:rsid w:val="0041758D"/>
    <w:rsid w:val="00424507"/>
    <w:rsid w:val="00444E14"/>
    <w:rsid w:val="00446CA6"/>
    <w:rsid w:val="00447400"/>
    <w:rsid w:val="00447C62"/>
    <w:rsid w:val="00453BB3"/>
    <w:rsid w:val="0045734C"/>
    <w:rsid w:val="00457840"/>
    <w:rsid w:val="00460FF6"/>
    <w:rsid w:val="0047261E"/>
    <w:rsid w:val="0047295D"/>
    <w:rsid w:val="00481FA0"/>
    <w:rsid w:val="00482AF0"/>
    <w:rsid w:val="004858BE"/>
    <w:rsid w:val="00492C8A"/>
    <w:rsid w:val="00493642"/>
    <w:rsid w:val="004B6119"/>
    <w:rsid w:val="004C369F"/>
    <w:rsid w:val="004D1B8A"/>
    <w:rsid w:val="004D6234"/>
    <w:rsid w:val="004E2D4F"/>
    <w:rsid w:val="004F12FB"/>
    <w:rsid w:val="004F4B4E"/>
    <w:rsid w:val="004F6687"/>
    <w:rsid w:val="005228C3"/>
    <w:rsid w:val="00532A52"/>
    <w:rsid w:val="00542A5F"/>
    <w:rsid w:val="00562BA1"/>
    <w:rsid w:val="0057288C"/>
    <w:rsid w:val="00572A46"/>
    <w:rsid w:val="005851A1"/>
    <w:rsid w:val="00597DB2"/>
    <w:rsid w:val="005B5B53"/>
    <w:rsid w:val="005C0585"/>
    <w:rsid w:val="005C514B"/>
    <w:rsid w:val="005E42EC"/>
    <w:rsid w:val="005E757C"/>
    <w:rsid w:val="005F464D"/>
    <w:rsid w:val="005F79E2"/>
    <w:rsid w:val="00600C62"/>
    <w:rsid w:val="00643D87"/>
    <w:rsid w:val="00645500"/>
    <w:rsid w:val="006527F8"/>
    <w:rsid w:val="00664B20"/>
    <w:rsid w:val="00664B94"/>
    <w:rsid w:val="0066702E"/>
    <w:rsid w:val="00681937"/>
    <w:rsid w:val="0068313D"/>
    <w:rsid w:val="006862BF"/>
    <w:rsid w:val="00692BC9"/>
    <w:rsid w:val="006A098A"/>
    <w:rsid w:val="006A5F7B"/>
    <w:rsid w:val="006A73B9"/>
    <w:rsid w:val="006C29C6"/>
    <w:rsid w:val="006E1A64"/>
    <w:rsid w:val="006E4F28"/>
    <w:rsid w:val="006F2ADB"/>
    <w:rsid w:val="006F6E2D"/>
    <w:rsid w:val="00712B3C"/>
    <w:rsid w:val="00727305"/>
    <w:rsid w:val="00730B1D"/>
    <w:rsid w:val="00731CE7"/>
    <w:rsid w:val="00742F85"/>
    <w:rsid w:val="00755D1D"/>
    <w:rsid w:val="00756007"/>
    <w:rsid w:val="007619A9"/>
    <w:rsid w:val="0076408F"/>
    <w:rsid w:val="00766189"/>
    <w:rsid w:val="00766747"/>
    <w:rsid w:val="00772AC5"/>
    <w:rsid w:val="00773371"/>
    <w:rsid w:val="007762A5"/>
    <w:rsid w:val="00776383"/>
    <w:rsid w:val="007779E9"/>
    <w:rsid w:val="00782B13"/>
    <w:rsid w:val="0078493E"/>
    <w:rsid w:val="00796382"/>
    <w:rsid w:val="007A0EF2"/>
    <w:rsid w:val="007A58B6"/>
    <w:rsid w:val="007C5AD3"/>
    <w:rsid w:val="007C7CA0"/>
    <w:rsid w:val="007D2589"/>
    <w:rsid w:val="007E6541"/>
    <w:rsid w:val="007E6E0E"/>
    <w:rsid w:val="007F3501"/>
    <w:rsid w:val="0081287C"/>
    <w:rsid w:val="00831B33"/>
    <w:rsid w:val="0084427F"/>
    <w:rsid w:val="00851944"/>
    <w:rsid w:val="00854FCD"/>
    <w:rsid w:val="0085616F"/>
    <w:rsid w:val="00866E3F"/>
    <w:rsid w:val="00874D9B"/>
    <w:rsid w:val="00875574"/>
    <w:rsid w:val="00877AA8"/>
    <w:rsid w:val="00891D23"/>
    <w:rsid w:val="00895705"/>
    <w:rsid w:val="008B12AB"/>
    <w:rsid w:val="008C135F"/>
    <w:rsid w:val="008D0E81"/>
    <w:rsid w:val="008E0D05"/>
    <w:rsid w:val="008E1844"/>
    <w:rsid w:val="008E5F3E"/>
    <w:rsid w:val="008F71D3"/>
    <w:rsid w:val="00916055"/>
    <w:rsid w:val="009218D7"/>
    <w:rsid w:val="00932EC4"/>
    <w:rsid w:val="00950F69"/>
    <w:rsid w:val="00977235"/>
    <w:rsid w:val="009813B2"/>
    <w:rsid w:val="00982366"/>
    <w:rsid w:val="0098670A"/>
    <w:rsid w:val="00986C99"/>
    <w:rsid w:val="009905D6"/>
    <w:rsid w:val="00992DB5"/>
    <w:rsid w:val="009C5D30"/>
    <w:rsid w:val="009E1205"/>
    <w:rsid w:val="009F6A9E"/>
    <w:rsid w:val="00A01287"/>
    <w:rsid w:val="00A02994"/>
    <w:rsid w:val="00A26395"/>
    <w:rsid w:val="00A31C0C"/>
    <w:rsid w:val="00A4067A"/>
    <w:rsid w:val="00A422C9"/>
    <w:rsid w:val="00A43099"/>
    <w:rsid w:val="00A4467C"/>
    <w:rsid w:val="00A473ED"/>
    <w:rsid w:val="00A47BA8"/>
    <w:rsid w:val="00A520C0"/>
    <w:rsid w:val="00A5764D"/>
    <w:rsid w:val="00A722FA"/>
    <w:rsid w:val="00A90331"/>
    <w:rsid w:val="00A93130"/>
    <w:rsid w:val="00AB2ADA"/>
    <w:rsid w:val="00AC2BD5"/>
    <w:rsid w:val="00AC340F"/>
    <w:rsid w:val="00AC457C"/>
    <w:rsid w:val="00AD2D8A"/>
    <w:rsid w:val="00AD402C"/>
    <w:rsid w:val="00AF0EA9"/>
    <w:rsid w:val="00AF396A"/>
    <w:rsid w:val="00B02055"/>
    <w:rsid w:val="00B02FB5"/>
    <w:rsid w:val="00B04759"/>
    <w:rsid w:val="00B10991"/>
    <w:rsid w:val="00B31E35"/>
    <w:rsid w:val="00B41DDD"/>
    <w:rsid w:val="00B42E83"/>
    <w:rsid w:val="00B55AE2"/>
    <w:rsid w:val="00B5799E"/>
    <w:rsid w:val="00B83E21"/>
    <w:rsid w:val="00B8709D"/>
    <w:rsid w:val="00B9439E"/>
    <w:rsid w:val="00BA03A4"/>
    <w:rsid w:val="00BA52B3"/>
    <w:rsid w:val="00BE06B0"/>
    <w:rsid w:val="00BF2C97"/>
    <w:rsid w:val="00BF7DF8"/>
    <w:rsid w:val="00C156ED"/>
    <w:rsid w:val="00C364C0"/>
    <w:rsid w:val="00C5189E"/>
    <w:rsid w:val="00C71FF9"/>
    <w:rsid w:val="00C861CD"/>
    <w:rsid w:val="00C8710E"/>
    <w:rsid w:val="00C90ADC"/>
    <w:rsid w:val="00CA07E6"/>
    <w:rsid w:val="00CA5BD4"/>
    <w:rsid w:val="00CA7093"/>
    <w:rsid w:val="00CB6E4D"/>
    <w:rsid w:val="00CC3AFA"/>
    <w:rsid w:val="00CD14F8"/>
    <w:rsid w:val="00CD49E9"/>
    <w:rsid w:val="00CF437D"/>
    <w:rsid w:val="00CF7397"/>
    <w:rsid w:val="00D05A2A"/>
    <w:rsid w:val="00D06477"/>
    <w:rsid w:val="00D070B6"/>
    <w:rsid w:val="00D1533E"/>
    <w:rsid w:val="00D153CF"/>
    <w:rsid w:val="00D24B0C"/>
    <w:rsid w:val="00D5064B"/>
    <w:rsid w:val="00D540C9"/>
    <w:rsid w:val="00D65D39"/>
    <w:rsid w:val="00D7791E"/>
    <w:rsid w:val="00D92AD1"/>
    <w:rsid w:val="00D93DCB"/>
    <w:rsid w:val="00D947C0"/>
    <w:rsid w:val="00DA430E"/>
    <w:rsid w:val="00DB1321"/>
    <w:rsid w:val="00DC1472"/>
    <w:rsid w:val="00DC18CA"/>
    <w:rsid w:val="00DC27F5"/>
    <w:rsid w:val="00DC7AAF"/>
    <w:rsid w:val="00DD28E8"/>
    <w:rsid w:val="00DF0A6A"/>
    <w:rsid w:val="00DF19F9"/>
    <w:rsid w:val="00DF703E"/>
    <w:rsid w:val="00E106B0"/>
    <w:rsid w:val="00E13450"/>
    <w:rsid w:val="00E14754"/>
    <w:rsid w:val="00E16241"/>
    <w:rsid w:val="00E30CBC"/>
    <w:rsid w:val="00E34195"/>
    <w:rsid w:val="00E36880"/>
    <w:rsid w:val="00E61947"/>
    <w:rsid w:val="00E650AD"/>
    <w:rsid w:val="00E74E4D"/>
    <w:rsid w:val="00E83065"/>
    <w:rsid w:val="00E84A5E"/>
    <w:rsid w:val="00EA4759"/>
    <w:rsid w:val="00EB2C5C"/>
    <w:rsid w:val="00EB2E42"/>
    <w:rsid w:val="00EB70E2"/>
    <w:rsid w:val="00EC4B2E"/>
    <w:rsid w:val="00EC51E1"/>
    <w:rsid w:val="00EC6930"/>
    <w:rsid w:val="00EC6C82"/>
    <w:rsid w:val="00ED6873"/>
    <w:rsid w:val="00ED7E08"/>
    <w:rsid w:val="00EE07D0"/>
    <w:rsid w:val="00EE4A18"/>
    <w:rsid w:val="00EF1CBC"/>
    <w:rsid w:val="00EF2601"/>
    <w:rsid w:val="00F06E0C"/>
    <w:rsid w:val="00F0797D"/>
    <w:rsid w:val="00F1338E"/>
    <w:rsid w:val="00F13CBC"/>
    <w:rsid w:val="00F1694B"/>
    <w:rsid w:val="00F16985"/>
    <w:rsid w:val="00F26093"/>
    <w:rsid w:val="00F508C7"/>
    <w:rsid w:val="00F51249"/>
    <w:rsid w:val="00F55110"/>
    <w:rsid w:val="00F66744"/>
    <w:rsid w:val="00F6778E"/>
    <w:rsid w:val="00F67ED8"/>
    <w:rsid w:val="00F728F9"/>
    <w:rsid w:val="00F95681"/>
    <w:rsid w:val="00F97BAF"/>
    <w:rsid w:val="00FA2B4E"/>
    <w:rsid w:val="00FA4043"/>
    <w:rsid w:val="00FB536B"/>
    <w:rsid w:val="00FC2D63"/>
    <w:rsid w:val="00FE697E"/>
    <w:rsid w:val="080376E8"/>
    <w:rsid w:val="0FA13A0F"/>
    <w:rsid w:val="1A856A35"/>
    <w:rsid w:val="2D984BAD"/>
    <w:rsid w:val="366D55E0"/>
    <w:rsid w:val="40693842"/>
    <w:rsid w:val="41E616BF"/>
    <w:rsid w:val="464C3DD3"/>
    <w:rsid w:val="552B4C33"/>
    <w:rsid w:val="5AB83B19"/>
    <w:rsid w:val="5EB42122"/>
    <w:rsid w:val="62A36468"/>
    <w:rsid w:val="699C1680"/>
    <w:rsid w:val="79965206"/>
    <w:rsid w:val="7D464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76BFE691"/>
  <w15:docId w15:val="{A78B9DDA-7D3D-4E05-834B-BD87B1A0C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b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</w:style>
  <w:style w:type="paragraph" w:styleId="ad">
    <w:name w:val="annotation subject"/>
    <w:basedOn w:val="a3"/>
    <w:next w:val="a3"/>
    <w:link w:val="ae"/>
    <w:uiPriority w:val="99"/>
    <w:semiHidden/>
    <w:unhideWhenUsed/>
    <w:rsid w:val="00877AA8"/>
    <w:rPr>
      <w:b/>
      <w:bCs/>
    </w:rPr>
  </w:style>
  <w:style w:type="character" w:customStyle="1" w:styleId="ae">
    <w:name w:val="批注主题 字符"/>
    <w:basedOn w:val="a4"/>
    <w:link w:val="ad"/>
    <w:uiPriority w:val="99"/>
    <w:semiHidden/>
    <w:rsid w:val="00877AA8"/>
    <w:rPr>
      <w:b/>
      <w:bCs/>
      <w:kern w:val="2"/>
      <w:sz w:val="21"/>
      <w:szCs w:val="22"/>
    </w:rPr>
  </w:style>
  <w:style w:type="character" w:styleId="af">
    <w:name w:val="Hyperlink"/>
    <w:basedOn w:val="a0"/>
    <w:uiPriority w:val="99"/>
    <w:unhideWhenUsed/>
    <w:rsid w:val="00EF1CBC"/>
    <w:rPr>
      <w:color w:val="0563C1" w:themeColor="hyperlink"/>
      <w:u w:val="single"/>
    </w:rPr>
  </w:style>
  <w:style w:type="paragraph" w:styleId="af0">
    <w:name w:val="Revision"/>
    <w:hidden/>
    <w:uiPriority w:val="99"/>
    <w:semiHidden/>
    <w:rsid w:val="004F4B4E"/>
    <w:rPr>
      <w:kern w:val="2"/>
      <w:sz w:val="21"/>
      <w:szCs w:val="22"/>
    </w:rPr>
  </w:style>
  <w:style w:type="paragraph" w:styleId="af1">
    <w:name w:val="List Paragraph"/>
    <w:basedOn w:val="a"/>
    <w:uiPriority w:val="99"/>
    <w:rsid w:val="006E1A6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24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solidFill>
          <a:schemeClr val="lt1"/>
        </a:solidFill>
        <a:ln w="6350">
          <a:solidFill>
            <a:prstClr val="black"/>
          </a:solidFill>
        </a:ln>
      </a:spPr>
      <a:bodyPr rot="0" spcFirstLastPara="0" vertOverflow="overflow" horzOverflow="overflow" vert="horz" wrap="square" lIns="91440" tIns="45720" rIns="91440" bIns="45720" numCol="1" spcCol="0" rtlCol="0" fromWordArt="0" anchor="t" anchorCtr="0" forceAA="0" compatLnSpc="1"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2</TotalTime>
  <Pages>8</Pages>
  <Words>1487</Words>
  <Characters>8480</Characters>
  <Application>Microsoft Office Word</Application>
  <DocSecurity>0</DocSecurity>
  <Lines>70</Lines>
  <Paragraphs>19</Paragraphs>
  <ScaleCrop>false</ScaleCrop>
  <Company/>
  <LinksUpToDate>false</LinksUpToDate>
  <CharactersWithSpaces>9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 Yang</dc:creator>
  <cp:lastModifiedBy>Yang Xue</cp:lastModifiedBy>
  <cp:revision>163</cp:revision>
  <dcterms:created xsi:type="dcterms:W3CDTF">2021-05-09T12:08:00Z</dcterms:created>
  <dcterms:modified xsi:type="dcterms:W3CDTF">2022-08-21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36</vt:lpwstr>
  </property>
</Properties>
</file>